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3A8" w:rsidRPr="00AA52FF" w:rsidRDefault="00BC23A8" w:rsidP="00BC23A8">
      <w:pPr>
        <w:spacing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AA52FF"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ry material</w:t>
      </w:r>
    </w:p>
    <w:p w:rsidR="00BC23A8" w:rsidRPr="00AA52FF" w:rsidRDefault="00BC23A8" w:rsidP="00BC23A8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C23A8" w:rsidRPr="00AA52FF" w:rsidRDefault="000757F6" w:rsidP="00575CFD">
      <w:pPr>
        <w:spacing w:line="480" w:lineRule="auto"/>
        <w:rPr>
          <w:rFonts w:ascii="Times New Roman" w:hAnsi="Times New Roman" w:cs="Times New Roman" w:hint="eastAsia"/>
          <w:b/>
          <w:sz w:val="28"/>
          <w:szCs w:val="28"/>
        </w:rPr>
      </w:pPr>
      <w:r w:rsidRPr="00AA52FF">
        <w:rPr>
          <w:rFonts w:ascii="Times New Roman" w:hAnsi="Times New Roman" w:cs="Times New Roman"/>
          <w:b/>
          <w:sz w:val="28"/>
          <w:szCs w:val="28"/>
        </w:rPr>
        <w:t xml:space="preserve">Development of a stress-induced mutagenesis module for autonomous adaptive evolution of </w:t>
      </w:r>
      <w:r w:rsidRPr="00AA52FF">
        <w:rPr>
          <w:rFonts w:ascii="Times New Roman" w:hAnsi="Times New Roman" w:cs="Times New Roman"/>
          <w:b/>
          <w:i/>
          <w:sz w:val="28"/>
          <w:szCs w:val="28"/>
        </w:rPr>
        <w:t>Escherichia coli</w:t>
      </w:r>
      <w:r w:rsidRPr="00AA52FF">
        <w:rPr>
          <w:rFonts w:ascii="Times New Roman" w:hAnsi="Times New Roman" w:cs="Times New Roman"/>
          <w:b/>
          <w:sz w:val="28"/>
          <w:szCs w:val="28"/>
        </w:rPr>
        <w:t xml:space="preserve"> to improve its stress tolerance</w:t>
      </w:r>
    </w:p>
    <w:p w:rsidR="000757F6" w:rsidRPr="00AA52FF" w:rsidRDefault="000757F6" w:rsidP="00575CFD">
      <w:pPr>
        <w:spacing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:rsidR="00BC23A8" w:rsidRPr="00AA52FF" w:rsidRDefault="00BC23A8" w:rsidP="00BC23A8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AA52FF">
        <w:rPr>
          <w:rFonts w:ascii="Times New Roman" w:hAnsi="Times New Roman" w:cs="Times New Roman"/>
          <w:kern w:val="0"/>
          <w:sz w:val="28"/>
          <w:szCs w:val="28"/>
        </w:rPr>
        <w:t xml:space="preserve">Linjiang Zhu, </w:t>
      </w:r>
      <w:r w:rsidR="00884158" w:rsidRPr="00AA52FF">
        <w:rPr>
          <w:rFonts w:ascii="Times New Roman" w:hAnsi="Times New Roman" w:cs="Times New Roman"/>
          <w:kern w:val="0"/>
          <w:sz w:val="28"/>
          <w:szCs w:val="28"/>
        </w:rPr>
        <w:t>Yin Li</w:t>
      </w:r>
      <w:r w:rsidRPr="00AA52FF">
        <w:rPr>
          <w:rFonts w:ascii="Times New Roman" w:hAnsi="Times New Roman" w:cs="Times New Roman"/>
          <w:kern w:val="0"/>
          <w:sz w:val="28"/>
          <w:szCs w:val="28"/>
        </w:rPr>
        <w:t>, Zhen Cai</w:t>
      </w:r>
    </w:p>
    <w:p w:rsidR="00BC23A8" w:rsidRPr="00884158" w:rsidRDefault="00BC23A8" w:rsidP="00575CFD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633B64" w:rsidRDefault="00633B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1001A" w:rsidRPr="00575CFD" w:rsidRDefault="0089735B" w:rsidP="00575C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5C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575CFD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575CFD">
        <w:rPr>
          <w:rFonts w:ascii="Times New Roman" w:hAnsi="Times New Roman" w:cs="Times New Roman"/>
          <w:b/>
          <w:sz w:val="24"/>
          <w:szCs w:val="24"/>
        </w:rPr>
        <w:t xml:space="preserve"> strain</w:t>
      </w:r>
      <w:r w:rsidR="00E60855" w:rsidRPr="00575CFD">
        <w:rPr>
          <w:rFonts w:ascii="Times New Roman" w:hAnsi="Times New Roman" w:cs="Times New Roman"/>
          <w:b/>
          <w:sz w:val="24"/>
          <w:szCs w:val="24"/>
        </w:rPr>
        <w:t>s</w:t>
      </w:r>
      <w:r w:rsidRPr="00575CFD">
        <w:rPr>
          <w:rFonts w:ascii="Times New Roman" w:hAnsi="Times New Roman" w:cs="Times New Roman"/>
          <w:b/>
          <w:sz w:val="24"/>
          <w:szCs w:val="24"/>
        </w:rPr>
        <w:t xml:space="preserve"> and plasmids </w:t>
      </w:r>
      <w:r w:rsidR="00E60855" w:rsidRPr="00575CFD"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Pr="00575CFD">
        <w:rPr>
          <w:rFonts w:ascii="Times New Roman" w:hAnsi="Times New Roman" w:cs="Times New Roman"/>
          <w:b/>
          <w:sz w:val="24"/>
          <w:szCs w:val="24"/>
        </w:rPr>
        <w:t>in this study</w:t>
      </w:r>
    </w:p>
    <w:tbl>
      <w:tblPr>
        <w:tblStyle w:val="a6"/>
        <w:tblW w:w="9320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5953"/>
        <w:gridCol w:w="1523"/>
      </w:tblGrid>
      <w:tr w:rsidR="0089735B" w:rsidRPr="00575CFD" w:rsidTr="00601862">
        <w:trPr>
          <w:trHeight w:val="454"/>
        </w:trPr>
        <w:tc>
          <w:tcPr>
            <w:tcW w:w="1844" w:type="dxa"/>
            <w:tcBorders>
              <w:bottom w:val="single" w:sz="4" w:space="0" w:color="auto"/>
            </w:tcBorders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Strain/Plasmid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:rsidR="0089735B" w:rsidRPr="00575CFD" w:rsidRDefault="0089735B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89735B" w:rsidRPr="00575CFD" w:rsidRDefault="0089735B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89735B" w:rsidRPr="00575CFD" w:rsidTr="00601862">
        <w:trPr>
          <w:trHeight w:val="454"/>
        </w:trPr>
        <w:tc>
          <w:tcPr>
            <w:tcW w:w="1844" w:type="dxa"/>
            <w:tcBorders>
              <w:top w:val="single" w:sz="4" w:space="0" w:color="auto"/>
            </w:tcBorders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JM109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:rsidR="0089735B" w:rsidRPr="00575CFD" w:rsidRDefault="0089735B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ecA1 mcrB</w:t>
            </w:r>
            <w:r w:rsidRPr="00575CF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+</w:t>
            </w:r>
            <w:r w:rsidRPr="00575CF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hsdR17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9735B" w:rsidRPr="00575CFD" w:rsidRDefault="00D04B67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b storage</w:t>
            </w:r>
          </w:p>
        </w:tc>
      </w:tr>
      <w:tr w:rsidR="0089735B" w:rsidRPr="00575CFD" w:rsidTr="00601862">
        <w:trPr>
          <w:trHeight w:val="454"/>
        </w:trPr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FC29</w:t>
            </w:r>
          </w:p>
        </w:tc>
        <w:tc>
          <w:tcPr>
            <w:tcW w:w="5953" w:type="dxa"/>
          </w:tcPr>
          <w:p w:rsidR="0089735B" w:rsidRPr="00575CFD" w:rsidRDefault="0089735B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F′ Δ(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lacIlacZ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ar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lacproB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thi</w:t>
            </w:r>
          </w:p>
        </w:tc>
        <w:tc>
          <w:tcPr>
            <w:tcW w:w="1523" w:type="dxa"/>
          </w:tcPr>
          <w:p w:rsidR="0089735B" w:rsidRPr="00575CFD" w:rsidRDefault="00EA7492" w:rsidP="00B854C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854C2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9735B" w:rsidRPr="00575CFD" w:rsidTr="00601862">
        <w:trPr>
          <w:trHeight w:val="454"/>
        </w:trPr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FC40</w:t>
            </w:r>
          </w:p>
        </w:tc>
        <w:tc>
          <w:tcPr>
            <w:tcW w:w="5953" w:type="dxa"/>
          </w:tcPr>
          <w:p w:rsidR="0089735B" w:rsidRPr="00575CFD" w:rsidRDefault="0089735B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F′ (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lacIΩZ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**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ar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lacproB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thi</w:t>
            </w:r>
          </w:p>
        </w:tc>
        <w:tc>
          <w:tcPr>
            <w:tcW w:w="1523" w:type="dxa"/>
          </w:tcPr>
          <w:p w:rsidR="0089735B" w:rsidRPr="00575CFD" w:rsidRDefault="00EA7492" w:rsidP="00B854C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854C2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9735B" w:rsidRPr="00575CFD" w:rsidTr="00601862">
        <w:trPr>
          <w:trHeight w:val="454"/>
        </w:trPr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SMB07</w:t>
            </w:r>
          </w:p>
        </w:tc>
        <w:tc>
          <w:tcPr>
            <w:tcW w:w="5953" w:type="dxa"/>
          </w:tcPr>
          <w:p w:rsidR="0089735B" w:rsidRPr="00575CFD" w:rsidRDefault="008A5444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mutL</w:t>
            </w:r>
            <w:r w:rsidR="009845AA" w:rsidRPr="00575CFD">
              <w:rPr>
                <w:rFonts w:ascii="Times New Roman" w:hAnsi="Times New Roman" w:cs="Times New Roman"/>
                <w:sz w:val="24"/>
                <w:szCs w:val="24"/>
              </w:rPr>
              <w:t>-deleted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muta</w:t>
            </w:r>
            <w:r w:rsidR="009845AA" w:rsidRPr="00575CFD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strain of 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FC40</w:t>
            </w:r>
          </w:p>
        </w:tc>
        <w:tc>
          <w:tcPr>
            <w:tcW w:w="1523" w:type="dxa"/>
          </w:tcPr>
          <w:p w:rsidR="0089735B" w:rsidRPr="00575CFD" w:rsidRDefault="00EA7492" w:rsidP="00B854C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854C2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9735B" w:rsidRPr="00575CFD" w:rsidTr="00601862"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UC19</w:t>
            </w:r>
          </w:p>
        </w:tc>
        <w:tc>
          <w:tcPr>
            <w:tcW w:w="5953" w:type="dxa"/>
          </w:tcPr>
          <w:p w:rsidR="0089735B" w:rsidRPr="00575CFD" w:rsidRDefault="0089735B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olE1, Amp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523" w:type="dxa"/>
          </w:tcPr>
          <w:p w:rsidR="0089735B" w:rsidRPr="00575CFD" w:rsidRDefault="00D04B67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b storage</w:t>
            </w:r>
          </w:p>
        </w:tc>
      </w:tr>
      <w:tr w:rsidR="0089735B" w:rsidRPr="00575CFD" w:rsidTr="00870B82">
        <w:trPr>
          <w:trHeight w:val="1599"/>
        </w:trPr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AK117</w:t>
            </w:r>
          </w:p>
        </w:tc>
        <w:tc>
          <w:tcPr>
            <w:tcW w:w="5953" w:type="dxa"/>
          </w:tcPr>
          <w:p w:rsidR="0089735B" w:rsidRPr="00575CFD" w:rsidRDefault="0089735B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olE1</w:t>
            </w:r>
            <w:r w:rsidR="00367BB7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67BB7" w:rsidRPr="00575CFD">
              <w:rPr>
                <w:rFonts w:ascii="Times New Roman" w:hAnsi="Times New Roman" w:cs="Times New Roman"/>
                <w:sz w:val="24"/>
                <w:szCs w:val="24"/>
              </w:rPr>
              <w:t>contained a genetic toggle switch composed of two promoters (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s1con</w:t>
            </w:r>
            <w:r w:rsidR="00367BB7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rc</w:t>
            </w:r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67BB7" w:rsidRPr="00575CFD">
              <w:rPr>
                <w:rFonts w:ascii="Times New Roman" w:hAnsi="Times New Roman" w:cs="Times New Roman"/>
                <w:sz w:val="24"/>
                <w:szCs w:val="24"/>
              </w:rPr>
              <w:t>) and two repressor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67BB7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Its</w:t>
            </w:r>
            <w:r w:rsidR="00367BB7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cI</w:t>
            </w:r>
            <w:r w:rsidR="00367BB7" w:rsidRPr="00575C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3" w:type="dxa"/>
          </w:tcPr>
          <w:p w:rsidR="0089735B" w:rsidRPr="00575CFD" w:rsidRDefault="00EA7492" w:rsidP="00B854C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854C2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A1D46" w:rsidRPr="00575CFD" w:rsidTr="00601862">
        <w:tc>
          <w:tcPr>
            <w:tcW w:w="1844" w:type="dxa"/>
          </w:tcPr>
          <w:p w:rsidR="000A1D46" w:rsidRPr="00575CFD" w:rsidRDefault="000A1D4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IKE107</w:t>
            </w:r>
          </w:p>
        </w:tc>
        <w:tc>
          <w:tcPr>
            <w:tcW w:w="5953" w:type="dxa"/>
          </w:tcPr>
          <w:p w:rsidR="000A1D46" w:rsidRPr="00575CFD" w:rsidRDefault="000A1D46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olE1, Amp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contained a genetic toggle switch composed of two promoters (P</w:t>
            </w:r>
            <w:r w:rsidR="002A1219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etO-1 and </w:t>
            </w:r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>Ptrc-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) and two repressor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(TetR and LacI)</w:t>
            </w:r>
          </w:p>
        </w:tc>
        <w:tc>
          <w:tcPr>
            <w:tcW w:w="1523" w:type="dxa"/>
          </w:tcPr>
          <w:p w:rsidR="000A1D46" w:rsidRPr="00575CFD" w:rsidRDefault="00EA7492" w:rsidP="00B854C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854C2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9735B" w:rsidRPr="00575CFD" w:rsidTr="00601862"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KD46</w:t>
            </w:r>
          </w:p>
        </w:tc>
        <w:tc>
          <w:tcPr>
            <w:tcW w:w="5953" w:type="dxa"/>
          </w:tcPr>
          <w:p w:rsidR="0089735B" w:rsidRPr="00575CFD" w:rsidRDefault="0089735B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</w:t>
            </w:r>
            <w:r w:rsidRPr="00575CFD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A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p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</w:t>
            </w:r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5CFD">
              <w:rPr>
                <w:rFonts w:ascii="Times New Roman" w:hAnsi="Times New Roman" w:cs="Times New Roman"/>
                <w:iCs/>
                <w:sz w:val="24"/>
                <w:szCs w:val="24"/>
              </w:rPr>
              <w:t>Amp</w:t>
            </w:r>
            <w:r w:rsidRPr="00575CFD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3" w:type="dxa"/>
          </w:tcPr>
          <w:p w:rsidR="0089735B" w:rsidRPr="00575CFD" w:rsidRDefault="00870B82" w:rsidP="00EA749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b storage</w:t>
            </w:r>
          </w:p>
        </w:tc>
      </w:tr>
      <w:tr w:rsidR="0089735B" w:rsidRPr="00575CFD" w:rsidTr="00601862"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KD4</w:t>
            </w:r>
          </w:p>
        </w:tc>
        <w:tc>
          <w:tcPr>
            <w:tcW w:w="5953" w:type="dxa"/>
          </w:tcPr>
          <w:p w:rsidR="0089735B" w:rsidRPr="00575CFD" w:rsidRDefault="007E3B71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89735B" w:rsidRPr="00575CFD">
                <w:rPr>
                  <w:rFonts w:ascii="Times New Roman" w:hAnsi="Times New Roman" w:cs="Times New Roman"/>
                  <w:i/>
                  <w:sz w:val="24"/>
                  <w:szCs w:val="24"/>
                </w:rPr>
                <w:t>ori</w:t>
              </w:r>
              <w:r w:rsidR="0089735B" w:rsidRPr="00575CFD">
                <w:rPr>
                  <w:rFonts w:ascii="Times New Roman" w:hAnsi="Times New Roman" w:cs="Times New Roman"/>
                  <w:sz w:val="24"/>
                  <w:szCs w:val="24"/>
                </w:rPr>
                <w:t>R6K</w:t>
              </w:r>
            </w:hyperlink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r:id="rId7" w:history="1">
              <w:r w:rsidR="0089735B" w:rsidRPr="00575CFD">
                <w:rPr>
                  <w:rFonts w:ascii="Times New Roman" w:hAnsi="Times New Roman" w:cs="Times New Roman"/>
                  <w:i/>
                  <w:sz w:val="24"/>
                  <w:szCs w:val="24"/>
                </w:rPr>
                <w:t>bla</w:t>
              </w:r>
              <w:r w:rsidR="0089735B" w:rsidRPr="00575CFD">
                <w:rPr>
                  <w:rFonts w:ascii="Times New Roman" w:hAnsi="Times New Roman" w:cs="Times New Roman"/>
                  <w:sz w:val="24"/>
                  <w:szCs w:val="24"/>
                </w:rPr>
                <w:t>(A</w:t>
              </w:r>
              <w:r w:rsidR="00EC0168" w:rsidRPr="00575CFD">
                <w:rPr>
                  <w:rFonts w:ascii="Times New Roman" w:hAnsi="Times New Roman" w:cs="Times New Roman"/>
                  <w:sz w:val="24"/>
                  <w:szCs w:val="24"/>
                </w:rPr>
                <w:t>mp</w:t>
              </w:r>
              <w:r w:rsidR="0089735B" w:rsidRPr="00575CFD"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hyperlink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hyperlink r:id="rId8" w:history="1">
              <w:r w:rsidR="0089735B" w:rsidRPr="00575CFD">
                <w:rPr>
                  <w:rFonts w:ascii="Times New Roman" w:hAnsi="Times New Roman" w:cs="Times New Roman"/>
                  <w:i/>
                  <w:sz w:val="24"/>
                  <w:szCs w:val="24"/>
                </w:rPr>
                <w:t>rgnB</w:t>
              </w:r>
              <w:r w:rsidR="0089735B" w:rsidRPr="00575CFD">
                <w:rPr>
                  <w:rFonts w:ascii="Times New Roman" w:hAnsi="Times New Roman" w:cs="Times New Roman"/>
                  <w:sz w:val="24"/>
                  <w:szCs w:val="24"/>
                </w:rPr>
                <w:t>(Ter)</w:t>
              </w:r>
            </w:hyperlink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hyperlink r:id="rId9" w:history="1">
              <w:r w:rsidR="002A1219" w:rsidRPr="00575CFD">
                <w:rPr>
                  <w:rFonts w:ascii="Times New Roman" w:hAnsi="Times New Roman" w:cs="Times New Roman"/>
                  <w:sz w:val="24"/>
                  <w:szCs w:val="24"/>
                </w:rPr>
                <w:t>K</w:t>
              </w:r>
              <w:r w:rsidR="0089735B" w:rsidRPr="00575CFD">
                <w:rPr>
                  <w:rFonts w:ascii="Times New Roman" w:hAnsi="Times New Roman" w:cs="Times New Roman"/>
                  <w:sz w:val="24"/>
                  <w:szCs w:val="24"/>
                </w:rPr>
                <w:t>an</w:t>
              </w:r>
            </w:hyperlink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3" w:type="dxa"/>
          </w:tcPr>
          <w:p w:rsidR="0089735B" w:rsidRPr="00575CFD" w:rsidRDefault="00870B82" w:rsidP="00EA749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b storage</w:t>
            </w:r>
          </w:p>
        </w:tc>
      </w:tr>
      <w:tr w:rsidR="0089735B" w:rsidRPr="00575CFD" w:rsidTr="00601862"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CP20</w:t>
            </w:r>
          </w:p>
        </w:tc>
        <w:tc>
          <w:tcPr>
            <w:tcW w:w="5953" w:type="dxa"/>
          </w:tcPr>
          <w:p w:rsidR="0089735B" w:rsidRPr="00575CFD" w:rsidRDefault="0089735B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Ts-rep</w:t>
            </w:r>
            <w:r w:rsidR="002A1219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Amp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3" w:type="dxa"/>
          </w:tcPr>
          <w:p w:rsidR="0089735B" w:rsidRPr="00575CFD" w:rsidRDefault="00870B82" w:rsidP="00EA749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b storage</w:t>
            </w:r>
          </w:p>
        </w:tc>
      </w:tr>
      <w:tr w:rsidR="0089735B" w:rsidRPr="00575CFD" w:rsidTr="00601862"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ACYC184</w:t>
            </w:r>
          </w:p>
        </w:tc>
        <w:tc>
          <w:tcPr>
            <w:tcW w:w="5953" w:type="dxa"/>
          </w:tcPr>
          <w:p w:rsidR="0089735B" w:rsidRPr="00575CFD" w:rsidRDefault="002A1219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i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>p15A, Tc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3" w:type="dxa"/>
          </w:tcPr>
          <w:p w:rsidR="0089735B" w:rsidRPr="00575CFD" w:rsidRDefault="00D04B67" w:rsidP="00575CFD">
            <w:pPr>
              <w:spacing w:before="100" w:beforeAutospacing="1" w:after="100" w:afterAutospacing="1" w:line="480" w:lineRule="auto"/>
              <w:ind w:left="317" w:hangingChars="132" w:hanging="3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b storage</w:t>
            </w:r>
          </w:p>
        </w:tc>
      </w:tr>
      <w:tr w:rsidR="0089735B" w:rsidRPr="00575CFD" w:rsidTr="00601862"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AD</w:t>
            </w:r>
          </w:p>
        </w:tc>
        <w:tc>
          <w:tcPr>
            <w:tcW w:w="5953" w:type="dxa"/>
          </w:tcPr>
          <w:p w:rsidR="0089735B" w:rsidRPr="00575CFD" w:rsidRDefault="00762776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>pTAK117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76E6D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PstI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igest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pTAK117 to delete 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>the part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r w:rsidR="00BE03B9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, clts, 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s1con</w:t>
            </w:r>
            <w:r w:rsidR="00BE03B9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BE03B9" w:rsidRPr="00575CF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Ptrc-2 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="00EC0168" w:rsidRPr="00575CFD">
              <w:rPr>
                <w:rFonts w:ascii="Times New Roman" w:hAnsi="Times New Roman" w:cs="Times New Roman"/>
                <w:sz w:val="24"/>
                <w:szCs w:val="24"/>
              </w:rPr>
              <w:t>toggle switch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23" w:type="dxa"/>
          </w:tcPr>
          <w:p w:rsidR="0089735B" w:rsidRPr="00575CFD" w:rsidRDefault="00367BB7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9735B" w:rsidRPr="00575CFD" w:rsidTr="00601862"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</w:p>
        </w:tc>
        <w:tc>
          <w:tcPr>
            <w:tcW w:w="5953" w:type="dxa"/>
          </w:tcPr>
          <w:p w:rsidR="0089735B" w:rsidRPr="00575CFD" w:rsidRDefault="00C607F6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>pACYC184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expressing 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mutL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gene 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underP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tetO-1</w:t>
            </w:r>
          </w:p>
        </w:tc>
        <w:tc>
          <w:tcPr>
            <w:tcW w:w="1523" w:type="dxa"/>
          </w:tcPr>
          <w:p w:rsidR="0089735B" w:rsidRPr="00575CFD" w:rsidRDefault="00367BB7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9735B" w:rsidRPr="00575CFD" w:rsidTr="00601862"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LacI</w:t>
            </w:r>
          </w:p>
        </w:tc>
        <w:tc>
          <w:tcPr>
            <w:tcW w:w="5953" w:type="dxa"/>
          </w:tcPr>
          <w:p w:rsidR="0089735B" w:rsidRPr="00575CFD" w:rsidRDefault="0062547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</w:t>
            </w:r>
            <w:r w:rsidR="008A0AC1" w:rsidRPr="00575CFD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erived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from pUC19,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tetO-1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>, rbs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lacI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minator</w:t>
            </w:r>
          </w:p>
        </w:tc>
        <w:tc>
          <w:tcPr>
            <w:tcW w:w="1523" w:type="dxa"/>
          </w:tcPr>
          <w:p w:rsidR="0089735B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89735B" w:rsidRPr="00575CFD" w:rsidTr="00601862">
        <w:tc>
          <w:tcPr>
            <w:tcW w:w="1844" w:type="dxa"/>
          </w:tcPr>
          <w:p w:rsidR="0089735B" w:rsidRPr="00575CFD" w:rsidRDefault="0089735B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etR</w:t>
            </w:r>
          </w:p>
        </w:tc>
        <w:tc>
          <w:tcPr>
            <w:tcW w:w="5953" w:type="dxa"/>
          </w:tcPr>
          <w:p w:rsidR="0089735B" w:rsidRPr="00575CFD" w:rsidRDefault="0062547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</w:t>
            </w:r>
            <w:r w:rsidR="008A0AC1" w:rsidRPr="00575CFD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erived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from pUC19, 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Ptrc-2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>, rbs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tetR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C607F6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terminator</w:t>
            </w:r>
          </w:p>
        </w:tc>
        <w:tc>
          <w:tcPr>
            <w:tcW w:w="1523" w:type="dxa"/>
          </w:tcPr>
          <w:p w:rsidR="0089735B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3DE5" w:rsidRPr="00575CFD" w:rsidTr="00601862">
        <w:tc>
          <w:tcPr>
            <w:tcW w:w="1844" w:type="dxa"/>
          </w:tcPr>
          <w:p w:rsidR="00033DE5" w:rsidRPr="00575CFD" w:rsidRDefault="00033DE5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MutL</w:t>
            </w:r>
          </w:p>
        </w:tc>
        <w:tc>
          <w:tcPr>
            <w:tcW w:w="595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 unit derived from pUC19, P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etO-1, 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mutL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terminator</w:t>
            </w:r>
          </w:p>
        </w:tc>
        <w:tc>
          <w:tcPr>
            <w:tcW w:w="152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3DE5" w:rsidRPr="00575CFD" w:rsidTr="00601862">
        <w:tc>
          <w:tcPr>
            <w:tcW w:w="1844" w:type="dxa"/>
          </w:tcPr>
          <w:p w:rsidR="00033DE5" w:rsidRPr="00575CFD" w:rsidRDefault="00033DE5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RecA</w:t>
            </w:r>
          </w:p>
        </w:tc>
        <w:tc>
          <w:tcPr>
            <w:tcW w:w="595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 unit derived from pUC19, Ptrc-2, 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terminator</w:t>
            </w:r>
          </w:p>
        </w:tc>
        <w:tc>
          <w:tcPr>
            <w:tcW w:w="152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3DE5" w:rsidRPr="00575CFD" w:rsidTr="00601862">
        <w:tc>
          <w:tcPr>
            <w:tcW w:w="1844" w:type="dxa"/>
          </w:tcPr>
          <w:p w:rsidR="00033DE5" w:rsidRPr="00575CFD" w:rsidRDefault="00033DE5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DinB</w:t>
            </w:r>
          </w:p>
        </w:tc>
        <w:tc>
          <w:tcPr>
            <w:tcW w:w="595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 unit derived from pUC19, Ptrc-2, 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dinB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terminator</w:t>
            </w:r>
          </w:p>
        </w:tc>
        <w:tc>
          <w:tcPr>
            <w:tcW w:w="152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3DE5" w:rsidRPr="00575CFD" w:rsidTr="00601862">
        <w:tc>
          <w:tcPr>
            <w:tcW w:w="1844" w:type="dxa"/>
          </w:tcPr>
          <w:p w:rsidR="00033DE5" w:rsidRPr="00575CFD" w:rsidRDefault="00033DE5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UmuD</w:t>
            </w:r>
          </w:p>
        </w:tc>
        <w:tc>
          <w:tcPr>
            <w:tcW w:w="595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 unit derived from pUC19, Ptrc-2, 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umuD</w:t>
            </w:r>
            <w:r w:rsidRPr="00575CF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′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terminator</w:t>
            </w:r>
          </w:p>
        </w:tc>
        <w:tc>
          <w:tcPr>
            <w:tcW w:w="152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3DE5" w:rsidRPr="00575CFD" w:rsidTr="00601862">
        <w:tc>
          <w:tcPr>
            <w:tcW w:w="1844" w:type="dxa"/>
          </w:tcPr>
          <w:p w:rsidR="00033DE5" w:rsidRPr="00575CFD" w:rsidRDefault="00033DE5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RpoS</w:t>
            </w:r>
          </w:p>
        </w:tc>
        <w:tc>
          <w:tcPr>
            <w:tcW w:w="595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 unit derived from pUC19, Ptrc-2, 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terminator</w:t>
            </w:r>
          </w:p>
        </w:tc>
        <w:tc>
          <w:tcPr>
            <w:tcW w:w="152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3DE5" w:rsidRPr="00575CFD" w:rsidTr="00601862">
        <w:tc>
          <w:tcPr>
            <w:tcW w:w="1844" w:type="dxa"/>
          </w:tcPr>
          <w:p w:rsidR="00033DE5" w:rsidRPr="00575CFD" w:rsidRDefault="00033DE5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RpoE</w:t>
            </w:r>
          </w:p>
        </w:tc>
        <w:tc>
          <w:tcPr>
            <w:tcW w:w="595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 unit derived from pUC19, Ptrc-2, 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E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terminator</w:t>
            </w:r>
          </w:p>
        </w:tc>
        <w:tc>
          <w:tcPr>
            <w:tcW w:w="1523" w:type="dxa"/>
          </w:tcPr>
          <w:p w:rsidR="00033DE5" w:rsidRPr="00575CFD" w:rsidRDefault="00033DE5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NusA</w:t>
            </w:r>
          </w:p>
        </w:tc>
        <w:tc>
          <w:tcPr>
            <w:tcW w:w="5953" w:type="dxa"/>
          </w:tcPr>
          <w:p w:rsidR="00C607F6" w:rsidRPr="00575CFD" w:rsidRDefault="0062547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</w:t>
            </w:r>
            <w:r w:rsidR="008A0AC1" w:rsidRPr="00575CFD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derived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from pUC19, 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Ptrc-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nus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erminator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CG-01/02/03</w:t>
            </w:r>
          </w:p>
        </w:tc>
        <w:tc>
          <w:tcPr>
            <w:tcW w:w="5953" w:type="dxa"/>
          </w:tcPr>
          <w:p w:rsidR="00C607F6" w:rsidRPr="00575CFD" w:rsidRDefault="0062547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</w:t>
            </w:r>
            <w:r w:rsidR="008A0AC1" w:rsidRPr="00575CFD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derived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from pUC19, 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Ptrc-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/3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terminator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EG</w:t>
            </w:r>
          </w:p>
        </w:tc>
        <w:tc>
          <w:tcPr>
            <w:tcW w:w="5953" w:type="dxa"/>
          </w:tcPr>
          <w:p w:rsidR="00C607F6" w:rsidRPr="00575CFD" w:rsidRDefault="0062547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BioBrick</w:t>
            </w:r>
            <w:r w:rsidR="008A0AC1" w:rsidRPr="00575CFD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derived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from pUC19, 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tetO-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terminator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01</w:t>
            </w:r>
          </w:p>
        </w:tc>
        <w:tc>
          <w:tcPr>
            <w:tcW w:w="595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ori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olE1, Amp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25475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contained a genetic toggle switch composed of two promoter (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tetO-1 and Ptrc-2</w:t>
            </w:r>
            <w:r w:rsidR="00625475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) and two </w:t>
            </w:r>
            <w:r w:rsidR="00625475"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ressor (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etR</w:t>
            </w:r>
            <w:r w:rsidR="00625475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cI</w:t>
            </w:r>
            <w:r w:rsidR="00625475" w:rsidRPr="00575C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25475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constructed by assembly of pLacI and pTetR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L02</w:t>
            </w:r>
          </w:p>
        </w:tc>
        <w:tc>
          <w:tcPr>
            <w:tcW w:w="5953" w:type="dxa"/>
          </w:tcPr>
          <w:p w:rsidR="00C607F6" w:rsidRPr="00575CFD" w:rsidRDefault="00625475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erivation from</w:t>
            </w:r>
            <w:r w:rsidR="004354F8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pTL01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expressing 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dinB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03</w:t>
            </w:r>
          </w:p>
        </w:tc>
        <w:tc>
          <w:tcPr>
            <w:tcW w:w="5953" w:type="dxa"/>
          </w:tcPr>
          <w:p w:rsidR="00C607F6" w:rsidRPr="00575CFD" w:rsidRDefault="004354F8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erivation from pTL01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expressing 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04</w:t>
            </w:r>
          </w:p>
        </w:tc>
        <w:tc>
          <w:tcPr>
            <w:tcW w:w="5953" w:type="dxa"/>
          </w:tcPr>
          <w:p w:rsidR="00C607F6" w:rsidRPr="00575CFD" w:rsidRDefault="004354F8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erivation from pTL01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, expressing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05</w:t>
            </w:r>
          </w:p>
        </w:tc>
        <w:tc>
          <w:tcPr>
            <w:tcW w:w="5953" w:type="dxa"/>
          </w:tcPr>
          <w:p w:rsidR="00C607F6" w:rsidRPr="00575CFD" w:rsidRDefault="004354F8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erivation from pTL01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expressing 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E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06</w:t>
            </w:r>
          </w:p>
        </w:tc>
        <w:tc>
          <w:tcPr>
            <w:tcW w:w="5953" w:type="dxa"/>
          </w:tcPr>
          <w:p w:rsidR="00C607F6" w:rsidRPr="00575CFD" w:rsidRDefault="004354F8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erivation from pTL01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, expressing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nusA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07</w:t>
            </w:r>
          </w:p>
        </w:tc>
        <w:tc>
          <w:tcPr>
            <w:tcW w:w="5953" w:type="dxa"/>
          </w:tcPr>
          <w:p w:rsidR="00C607F6" w:rsidRPr="00575CFD" w:rsidRDefault="004354F8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erivation from pTL01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, expressing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umuD</w:t>
            </w:r>
            <w:r w:rsidR="00C607F6" w:rsidRPr="00575CF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′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08</w:t>
            </w:r>
          </w:p>
        </w:tc>
        <w:tc>
          <w:tcPr>
            <w:tcW w:w="5953" w:type="dxa"/>
          </w:tcPr>
          <w:p w:rsidR="00C607F6" w:rsidRPr="00575CFD" w:rsidRDefault="004354F8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erivation from pTL01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>, expressing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dinB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09</w:t>
            </w:r>
          </w:p>
        </w:tc>
        <w:tc>
          <w:tcPr>
            <w:tcW w:w="5953" w:type="dxa"/>
          </w:tcPr>
          <w:p w:rsidR="00C607F6" w:rsidRPr="00575CFD" w:rsidRDefault="004354F8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erivation from pTL01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expressing 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dinB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nusA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607F6" w:rsidRPr="00575CFD" w:rsidTr="00601862">
        <w:tc>
          <w:tcPr>
            <w:tcW w:w="1844" w:type="dxa"/>
          </w:tcPr>
          <w:p w:rsidR="00C607F6" w:rsidRPr="00575CFD" w:rsidRDefault="00C607F6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10</w:t>
            </w:r>
          </w:p>
        </w:tc>
        <w:tc>
          <w:tcPr>
            <w:tcW w:w="5953" w:type="dxa"/>
          </w:tcPr>
          <w:p w:rsidR="00C607F6" w:rsidRPr="00575CFD" w:rsidRDefault="004354F8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erivation from pTL01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, expressing 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dinB</w:t>
            </w:r>
            <w:r w:rsidR="00476E6D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C607F6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</w:p>
        </w:tc>
        <w:tc>
          <w:tcPr>
            <w:tcW w:w="1523" w:type="dxa"/>
          </w:tcPr>
          <w:p w:rsidR="00C607F6" w:rsidRPr="00575CFD" w:rsidRDefault="00C607F6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B1732" w:rsidRPr="00575CFD" w:rsidTr="00601862">
        <w:tc>
          <w:tcPr>
            <w:tcW w:w="1844" w:type="dxa"/>
          </w:tcPr>
          <w:p w:rsidR="001B1732" w:rsidRPr="00575CFD" w:rsidRDefault="001B1732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11</w:t>
            </w:r>
          </w:p>
        </w:tc>
        <w:tc>
          <w:tcPr>
            <w:tcW w:w="595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pTL01, expressing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nusA</w:t>
            </w:r>
          </w:p>
        </w:tc>
        <w:tc>
          <w:tcPr>
            <w:tcW w:w="152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B1732" w:rsidRPr="00575CFD" w:rsidTr="00601862">
        <w:tc>
          <w:tcPr>
            <w:tcW w:w="1844" w:type="dxa"/>
          </w:tcPr>
          <w:p w:rsidR="001B1732" w:rsidRPr="00575CFD" w:rsidRDefault="001B1732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12</w:t>
            </w:r>
          </w:p>
        </w:tc>
        <w:tc>
          <w:tcPr>
            <w:tcW w:w="595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pTL01, expressing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</w:p>
        </w:tc>
        <w:tc>
          <w:tcPr>
            <w:tcW w:w="152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B1732" w:rsidRPr="00575CFD" w:rsidTr="00601862">
        <w:tc>
          <w:tcPr>
            <w:tcW w:w="1844" w:type="dxa"/>
          </w:tcPr>
          <w:p w:rsidR="001B1732" w:rsidRPr="00575CFD" w:rsidRDefault="001B1732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13</w:t>
            </w:r>
          </w:p>
        </w:tc>
        <w:tc>
          <w:tcPr>
            <w:tcW w:w="595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pTL01, expressing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nusA</w:t>
            </w:r>
          </w:p>
        </w:tc>
        <w:tc>
          <w:tcPr>
            <w:tcW w:w="152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B1732" w:rsidRPr="00575CFD" w:rsidTr="00601862">
        <w:tc>
          <w:tcPr>
            <w:tcW w:w="1844" w:type="dxa"/>
          </w:tcPr>
          <w:p w:rsidR="001B1732" w:rsidRPr="00575CFD" w:rsidRDefault="001B1732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14</w:t>
            </w:r>
          </w:p>
        </w:tc>
        <w:tc>
          <w:tcPr>
            <w:tcW w:w="595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pTL01, expressing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dinB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</w:p>
        </w:tc>
        <w:tc>
          <w:tcPr>
            <w:tcW w:w="152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B1732" w:rsidRPr="00575CFD" w:rsidTr="00601862">
        <w:tc>
          <w:tcPr>
            <w:tcW w:w="1844" w:type="dxa"/>
          </w:tcPr>
          <w:p w:rsidR="001B1732" w:rsidRPr="00575CFD" w:rsidRDefault="001B1732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15</w:t>
            </w:r>
          </w:p>
        </w:tc>
        <w:tc>
          <w:tcPr>
            <w:tcW w:w="595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pTL01, expressing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dinB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152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B1732" w:rsidRPr="00575CFD" w:rsidTr="00601862">
        <w:tc>
          <w:tcPr>
            <w:tcW w:w="1844" w:type="dxa"/>
          </w:tcPr>
          <w:p w:rsidR="001B1732" w:rsidRPr="00575CFD" w:rsidRDefault="001B1732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16</w:t>
            </w:r>
          </w:p>
        </w:tc>
        <w:tc>
          <w:tcPr>
            <w:tcW w:w="595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pTL01, expressing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dinB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152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B1732" w:rsidRPr="00575CFD" w:rsidTr="00601862">
        <w:tc>
          <w:tcPr>
            <w:tcW w:w="1844" w:type="dxa"/>
          </w:tcPr>
          <w:p w:rsidR="001B1732" w:rsidRPr="00575CFD" w:rsidRDefault="001B1732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CG</w:t>
            </w:r>
          </w:p>
        </w:tc>
        <w:tc>
          <w:tcPr>
            <w:tcW w:w="595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pTL01, expressing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152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B1732" w:rsidRPr="00575CFD" w:rsidTr="00601862">
        <w:tc>
          <w:tcPr>
            <w:tcW w:w="1844" w:type="dxa"/>
          </w:tcPr>
          <w:p w:rsidR="001B1732" w:rsidRPr="00575CFD" w:rsidRDefault="001B1732" w:rsidP="00BC2B78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LEG</w:t>
            </w:r>
          </w:p>
        </w:tc>
        <w:tc>
          <w:tcPr>
            <w:tcW w:w="595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rivation from pTL01, expressing 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1523" w:type="dxa"/>
          </w:tcPr>
          <w:p w:rsidR="001B1732" w:rsidRPr="00575CFD" w:rsidRDefault="001B1732" w:rsidP="00575CF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8D1EA8" w:rsidRPr="00575CFD" w:rsidRDefault="008D1EA8" w:rsidP="00575CF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33B64" w:rsidRDefault="00633B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9735B" w:rsidRPr="00575CFD" w:rsidRDefault="008D1EA8" w:rsidP="00575C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75CFD">
        <w:rPr>
          <w:rFonts w:ascii="Times New Roman" w:hAnsi="Times New Roman" w:cs="Times New Roman"/>
          <w:b/>
          <w:sz w:val="24"/>
          <w:szCs w:val="24"/>
        </w:rPr>
        <w:lastRenderedPageBreak/>
        <w:t>Table S2 S</w:t>
      </w:r>
      <w:r w:rsidR="00E60855" w:rsidRPr="00575CFD">
        <w:rPr>
          <w:rFonts w:ascii="Times New Roman" w:hAnsi="Times New Roman" w:cs="Times New Roman"/>
          <w:b/>
          <w:sz w:val="24"/>
          <w:szCs w:val="24"/>
        </w:rPr>
        <w:t>equences used in this study</w:t>
      </w:r>
    </w:p>
    <w:tbl>
      <w:tblPr>
        <w:tblW w:w="9356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60"/>
        <w:gridCol w:w="6095"/>
        <w:gridCol w:w="1701"/>
      </w:tblGrid>
      <w:tr w:rsidR="0089735B" w:rsidRPr="00575CFD" w:rsidTr="00D833C8">
        <w:tc>
          <w:tcPr>
            <w:tcW w:w="1560" w:type="dxa"/>
            <w:tcBorders>
              <w:bottom w:val="single" w:sz="4" w:space="0" w:color="auto"/>
            </w:tcBorders>
          </w:tcPr>
          <w:p w:rsidR="0089735B" w:rsidRPr="00575CFD" w:rsidRDefault="00E60855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89735B" w:rsidRPr="00575CFD" w:rsidRDefault="00E60855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8D1EA8"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(restriction sites underline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9735B" w:rsidRPr="00575CFD" w:rsidRDefault="00D833C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D833C8" w:rsidRPr="00575CFD" w:rsidTr="00D833C8">
        <w:tc>
          <w:tcPr>
            <w:tcW w:w="1560" w:type="dxa"/>
            <w:tcBorders>
              <w:top w:val="single" w:sz="4" w:space="0" w:color="auto"/>
            </w:tcBorders>
          </w:tcPr>
          <w:p w:rsidR="00D833C8" w:rsidRPr="00575CFD" w:rsidRDefault="008D1EA8" w:rsidP="00575C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D833C8" w:rsidRPr="00575CFD">
              <w:rPr>
                <w:rFonts w:ascii="Times New Roman" w:hAnsi="Times New Roman" w:cs="Times New Roman"/>
                <w:b/>
                <w:sz w:val="24"/>
                <w:szCs w:val="24"/>
              </w:rPr>
              <w:t>romoter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D833C8" w:rsidRPr="00575CFD" w:rsidRDefault="00D833C8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833C8" w:rsidRPr="00575CFD" w:rsidRDefault="00D833C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rc</w:t>
            </w:r>
            <w:r w:rsidR="00D833C8" w:rsidRPr="00575C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CCATCGAATGGCTGAAATGAGCTGTTGACAATTAATCATCCGGCTCGTATAATGTGTGGAATTGTGAGCGGATAACAATTTCACACAGGAAACCGGT</w:t>
            </w:r>
          </w:p>
        </w:tc>
        <w:tc>
          <w:tcPr>
            <w:tcW w:w="1701" w:type="dxa"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D833C8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etO-1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AACGTAAATGCTCCCTATCAGTGATAGAGATTGACATCCCTATCAGTGATAGAGATACTGAGCACATCAGCAGGACGCACTGACCA</w:t>
            </w:r>
          </w:p>
        </w:tc>
        <w:tc>
          <w:tcPr>
            <w:tcW w:w="1701" w:type="dxa"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3C8" w:rsidRPr="00575CFD" w:rsidTr="00D833C8">
        <w:tc>
          <w:tcPr>
            <w:tcW w:w="1560" w:type="dxa"/>
          </w:tcPr>
          <w:p w:rsidR="00D833C8" w:rsidRPr="00575CFD" w:rsidRDefault="00D833C8" w:rsidP="00575C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rminator </w:t>
            </w:r>
          </w:p>
        </w:tc>
        <w:tc>
          <w:tcPr>
            <w:tcW w:w="6095" w:type="dxa"/>
          </w:tcPr>
          <w:p w:rsidR="00D833C8" w:rsidRPr="00575CFD" w:rsidRDefault="00D833C8" w:rsidP="00575CF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</w:p>
        </w:tc>
        <w:tc>
          <w:tcPr>
            <w:tcW w:w="1701" w:type="dxa"/>
            <w:vAlign w:val="center"/>
          </w:tcPr>
          <w:p w:rsidR="00D833C8" w:rsidRPr="00575CFD" w:rsidRDefault="00D833C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TTGTTACCTCGTTACCTTTGGTCGAAAAAAAAAGCCCGCACTGTCAGGTGCGGGCTTTTTTCTGTGTTTCCTG</w:t>
            </w:r>
          </w:p>
        </w:tc>
        <w:tc>
          <w:tcPr>
            <w:tcW w:w="1701" w:type="dxa"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TGACACTGTGATCTAAAAAGAGCGACTTCGGTCGCTCTTTTTTTTACCTGATAAAATGAAGTTAAAGGA CT</w:t>
            </w:r>
          </w:p>
        </w:tc>
        <w:tc>
          <w:tcPr>
            <w:tcW w:w="1701" w:type="dxa"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3C8" w:rsidRPr="00575CFD" w:rsidTr="00D833C8">
        <w:tc>
          <w:tcPr>
            <w:tcW w:w="1560" w:type="dxa"/>
          </w:tcPr>
          <w:p w:rsidR="00D833C8" w:rsidRPr="00575CFD" w:rsidRDefault="007435C9" w:rsidP="00575C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7435C9">
              <w:rPr>
                <w:rFonts w:ascii="Times New Roman" w:hAnsi="Times New Roman" w:cs="Times New Roman"/>
                <w:b/>
                <w:sz w:val="24"/>
                <w:szCs w:val="24"/>
              </w:rPr>
              <w:t>ibosomal binding site</w:t>
            </w:r>
          </w:p>
        </w:tc>
        <w:tc>
          <w:tcPr>
            <w:tcW w:w="6095" w:type="dxa"/>
          </w:tcPr>
          <w:p w:rsidR="00D833C8" w:rsidRPr="00575CFD" w:rsidRDefault="00D833C8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D833C8" w:rsidRPr="00575CFD" w:rsidRDefault="00D833C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3D5451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BS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575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GA</w:t>
            </w:r>
            <w:r w:rsidRPr="00575CFD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GAAAC</w:t>
            </w:r>
            <w:r w:rsidRPr="00575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3D5451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BS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b/>
                <w:sz w:val="24"/>
                <w:szCs w:val="24"/>
              </w:rPr>
              <w:t>AGG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GGTTCG</w:t>
            </w:r>
            <w:r w:rsidRPr="00575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3D5451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BS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b/>
                <w:sz w:val="24"/>
                <w:szCs w:val="24"/>
              </w:rPr>
              <w:t>AGG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CGGTTCG</w:t>
            </w:r>
            <w:r w:rsidRPr="00575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5254EE" w:rsidP="00575CF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01" w:type="dxa"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et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ttgac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CATGCGCTAGCACTAGT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CGTAAATGCTCCCTATCAGTGATAGAGATTGA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5254EE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</w:t>
            </w:r>
            <w:r w:rsidR="008D1EA8" w:rsidRPr="00575CFD">
              <w:rPr>
                <w:rFonts w:ascii="Times New Roman" w:hAnsi="Times New Roman" w:cs="Times New Roman"/>
                <w:sz w:val="24"/>
                <w:szCs w:val="24"/>
              </w:rPr>
              <w:t>ify P</w:t>
            </w:r>
            <w:r w:rsidR="008D1EA8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="008D1EA8" w:rsidRPr="00575CFD">
              <w:rPr>
                <w:rFonts w:ascii="Times New Roman" w:hAnsi="Times New Roman" w:cs="Times New Roman"/>
                <w:sz w:val="24"/>
                <w:szCs w:val="24"/>
              </w:rPr>
              <w:t>tetO-1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et-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CCTA</w:t>
            </w:r>
            <w:r w:rsidRPr="00575CFD">
              <w:rPr>
                <w:rFonts w:ascii="Times New Roman" w:hAnsi="Times New Roman" w:cs="Times New Roman"/>
                <w:iCs/>
                <w:sz w:val="24"/>
                <w:szCs w:val="24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ATTGTTTCCTCCTCTCAATCGCTCAATGTGGTCAGTGCGTCCTGCT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cI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TCCT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ACCAGTAACGTTATACGATGTCG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5254EE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Construction of 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>LacI-T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by fusion 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acI-T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CTGTGTTTCCTG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CACTGCCCGCTTTCCAGTCGGGA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1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AGTG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aggaaacacagaaaaaagcccgcacc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1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GATCA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GATCCTCTAG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TTGTTACCTCGTTACCTTTGGTC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Linker(T1)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ACAGAAAAAAGCCCGCACCTGACAGTGCGGGCTTTTTTTTTCGACCAAAGGTAACGA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4EE" w:rsidRPr="00575CFD" w:rsidTr="00D833C8">
        <w:tc>
          <w:tcPr>
            <w:tcW w:w="1560" w:type="dxa"/>
          </w:tcPr>
          <w:p w:rsidR="005254EE" w:rsidRPr="00575CFD" w:rsidRDefault="005254EE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rc-F</w:t>
            </w:r>
          </w:p>
        </w:tc>
        <w:tc>
          <w:tcPr>
            <w:tcW w:w="6095" w:type="dxa"/>
          </w:tcPr>
          <w:p w:rsidR="005254EE" w:rsidRPr="00575CFD" w:rsidRDefault="005254EE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acatctc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GATCCTCTAGA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catcgaatggctgaaatgagctg</w:t>
            </w:r>
          </w:p>
        </w:tc>
        <w:tc>
          <w:tcPr>
            <w:tcW w:w="1701" w:type="dxa"/>
            <w:vMerge w:val="restart"/>
            <w:vAlign w:val="center"/>
          </w:tcPr>
          <w:p w:rsidR="005254EE" w:rsidRPr="00575CFD" w:rsidRDefault="005254EE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</w:t>
            </w:r>
            <w:r w:rsidR="008D1EA8" w:rsidRPr="00575CFD">
              <w:rPr>
                <w:rFonts w:ascii="Times New Roman" w:hAnsi="Times New Roman" w:cs="Times New Roman"/>
                <w:sz w:val="24"/>
                <w:szCs w:val="24"/>
              </w:rPr>
              <w:t>ifyPtrc-2</w:t>
            </w:r>
          </w:p>
        </w:tc>
      </w:tr>
      <w:tr w:rsidR="005254EE" w:rsidRPr="00575CFD" w:rsidTr="00D833C8">
        <w:tc>
          <w:tcPr>
            <w:tcW w:w="1560" w:type="dxa"/>
          </w:tcPr>
          <w:p w:rsidR="005254EE" w:rsidRPr="00575CFD" w:rsidRDefault="005254EE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rc-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</w:tcPr>
          <w:p w:rsidR="005254EE" w:rsidRPr="00575CFD" w:rsidRDefault="005254EE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tca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ATGTTTCTTCCTCCTTATACCGGTTTCCTGTGTGAAATTGTTATCCG</w:t>
            </w:r>
          </w:p>
        </w:tc>
        <w:tc>
          <w:tcPr>
            <w:tcW w:w="1701" w:type="dxa"/>
            <w:vMerge/>
            <w:vAlign w:val="center"/>
          </w:tcPr>
          <w:p w:rsidR="005254EE" w:rsidRPr="00575CFD" w:rsidRDefault="005254EE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4EE" w:rsidRPr="00575CFD" w:rsidTr="00D833C8">
        <w:tc>
          <w:tcPr>
            <w:tcW w:w="1560" w:type="dxa"/>
          </w:tcPr>
          <w:p w:rsidR="005254EE" w:rsidRPr="00575CFD" w:rsidRDefault="005254EE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rc-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</w:tcPr>
          <w:p w:rsidR="005254EE" w:rsidRPr="00575CFD" w:rsidRDefault="005254EE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gtcaaGTCGACCATCGAACCGTCCTTATACCGGTTTCCTGTGTGA</w:t>
            </w:r>
          </w:p>
        </w:tc>
        <w:tc>
          <w:tcPr>
            <w:tcW w:w="1701" w:type="dxa"/>
            <w:vMerge/>
            <w:vAlign w:val="center"/>
          </w:tcPr>
          <w:p w:rsidR="005254EE" w:rsidRPr="00575CFD" w:rsidRDefault="005254EE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4EE" w:rsidRPr="00575CFD" w:rsidTr="00D833C8">
        <w:tc>
          <w:tcPr>
            <w:tcW w:w="1560" w:type="dxa"/>
          </w:tcPr>
          <w:p w:rsidR="005254EE" w:rsidRPr="00575CFD" w:rsidRDefault="005254EE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trc-rbs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</w:tcPr>
          <w:p w:rsidR="005254EE" w:rsidRPr="00575CFD" w:rsidRDefault="005254EE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gtcaaGTCGACCATCGAACCGTTTCCTTATACCGGTTTCCTGTGTGA</w:t>
            </w:r>
          </w:p>
        </w:tc>
        <w:tc>
          <w:tcPr>
            <w:tcW w:w="1701" w:type="dxa"/>
            <w:vMerge/>
            <w:vAlign w:val="center"/>
          </w:tcPr>
          <w:p w:rsidR="005254EE" w:rsidRPr="00575CFD" w:rsidRDefault="005254EE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etR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cgtca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gattagataaaagtaaagtgatta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5254EE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Construction of 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</w:rPr>
              <w:t>TerR-T</w:t>
            </w:r>
            <w:r w:rsidR="0089735B" w:rsidRPr="00575CF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by fusion PCR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etR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AGATCACAGTGTCAT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TAAGACCCACTTTCACATTTAAGTT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2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TCTTA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tgacactgtgatctaaaaagagc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2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AGATCA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CATGCGCTAGCACTAGT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AGTCCTTTA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TCATTTTATCAG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ker(T2)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TGTGATCTAAAAAGAGCGACTTCGGTCGCTCTTTTTTTTACCTGATAAAATGAAGTTA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FP-Xho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tgcg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TATTTGTATAGTTCATCCATGC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5254EE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</w:t>
            </w:r>
            <w:r w:rsidR="008D1EA8" w:rsidRPr="00575CFD">
              <w:rPr>
                <w:rFonts w:ascii="Times New Roman" w:hAnsi="Times New Roman" w:cs="Times New Roman"/>
                <w:sz w:val="24"/>
                <w:szCs w:val="24"/>
              </w:rPr>
              <w:t>ify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FP-Sal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ggcaa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gtaaaggagaagaacttttcact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inB-Sal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ggca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GTAAAATCATTCATGTGGATATG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8D1EA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dinB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inB-Xho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tgcg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CATAATCCCAGCACCAGTTGTC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poS-Sal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ggcaa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GTCAGAATACGCTGAAAGTTCATG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8D1EA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S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poS-Xho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tgcg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TACTCGCGGAACAGCGCTTC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ecA-Sal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ggca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CTATCGACGAAAACAAACAGA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8D1EA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ecA-Xho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tgcg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TAAAAATCTTCGTTAGTTTCTGC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poE-Sal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ggcaa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GCGAGCAGTTAACGGACCAGGTC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8D1EA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rpoE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RpoE-Xho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tgcg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CAACGCCTGATAAGCGGTTGAAC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MutL-Sal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ggca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CAATTCAGGTCTTACCGCCAC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8D1EA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mutL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MutL-Xho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tgcg</w:t>
            </w:r>
            <w:r w:rsidRPr="00575C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CACTCATCTTTCAGGGCTTTTATC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NusA-Sal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ggca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CAAAGAAATTTTGGCTGTAGT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8D1EA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nusA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NusA-Xho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tgcg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TACGCTTCGTCACCGAACCAGC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UmuD-Sal-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ggcaa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TCGA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GCTTTCCTTCACCGGCAGCAG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8D1EA8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Amplify 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umuD</w:t>
            </w:r>
            <w:r w:rsidR="0089735B" w:rsidRPr="00575CFD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UmuD-Xho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atgcg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TCGAG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CAGCGCATCGCCTTAACGACGTGG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9F4" w:rsidRPr="00575CFD" w:rsidTr="00D833C8">
        <w:tc>
          <w:tcPr>
            <w:tcW w:w="1560" w:type="dxa"/>
          </w:tcPr>
          <w:p w:rsidR="005549F4" w:rsidRPr="00575CFD" w:rsidRDefault="005549F4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UC-F</w:t>
            </w:r>
          </w:p>
        </w:tc>
        <w:tc>
          <w:tcPr>
            <w:tcW w:w="6095" w:type="dxa"/>
          </w:tcPr>
          <w:p w:rsidR="005549F4" w:rsidRPr="00575CFD" w:rsidRDefault="005549F4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cgattaagttgggtaacgccag</w:t>
            </w:r>
          </w:p>
        </w:tc>
        <w:tc>
          <w:tcPr>
            <w:tcW w:w="1701" w:type="dxa"/>
            <w:vMerge w:val="restart"/>
            <w:vAlign w:val="center"/>
          </w:tcPr>
          <w:p w:rsidR="005549F4" w:rsidRPr="00575CFD" w:rsidRDefault="005549F4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Universal primer</w:t>
            </w:r>
          </w:p>
        </w:tc>
      </w:tr>
      <w:tr w:rsidR="005549F4" w:rsidRPr="00575CFD" w:rsidTr="00D833C8">
        <w:tc>
          <w:tcPr>
            <w:tcW w:w="1560" w:type="dxa"/>
          </w:tcPr>
          <w:p w:rsidR="005549F4" w:rsidRPr="00575CFD" w:rsidRDefault="005549F4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pUC-R</w:t>
            </w:r>
          </w:p>
        </w:tc>
        <w:tc>
          <w:tcPr>
            <w:tcW w:w="6095" w:type="dxa"/>
          </w:tcPr>
          <w:p w:rsidR="005549F4" w:rsidRPr="00575CFD" w:rsidRDefault="005549F4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TCACACAGGAAACAGCTATGAC</w:t>
            </w:r>
          </w:p>
        </w:tc>
        <w:tc>
          <w:tcPr>
            <w:tcW w:w="1701" w:type="dxa"/>
            <w:vMerge/>
            <w:vAlign w:val="center"/>
          </w:tcPr>
          <w:p w:rsidR="005549F4" w:rsidRPr="00575CFD" w:rsidRDefault="005549F4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9F4" w:rsidRPr="00575CFD" w:rsidTr="00D833C8">
        <w:tc>
          <w:tcPr>
            <w:tcW w:w="1560" w:type="dxa"/>
          </w:tcPr>
          <w:p w:rsidR="005549F4" w:rsidRPr="00575CFD" w:rsidRDefault="005549F4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Drd-pUC-F</w:t>
            </w:r>
          </w:p>
        </w:tc>
        <w:tc>
          <w:tcPr>
            <w:tcW w:w="6095" w:type="dxa"/>
          </w:tcPr>
          <w:p w:rsidR="005549F4" w:rsidRPr="00575CFD" w:rsidRDefault="005549F4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cttga</w:t>
            </w:r>
            <w:r w:rsidRPr="00575CFD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ACCCGGTCGT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gcgattaagttgggtaacgccag</w:t>
            </w:r>
          </w:p>
        </w:tc>
        <w:tc>
          <w:tcPr>
            <w:tcW w:w="1701" w:type="dxa"/>
            <w:vMerge/>
            <w:vAlign w:val="center"/>
          </w:tcPr>
          <w:p w:rsidR="005549F4" w:rsidRPr="00575CFD" w:rsidRDefault="005549F4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9F4" w:rsidRPr="00575CFD" w:rsidTr="00D833C8">
        <w:tc>
          <w:tcPr>
            <w:tcW w:w="1560" w:type="dxa"/>
          </w:tcPr>
          <w:p w:rsidR="005549F4" w:rsidRPr="00575CFD" w:rsidRDefault="005549F4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hd-M13-R</w:t>
            </w:r>
          </w:p>
        </w:tc>
        <w:tc>
          <w:tcPr>
            <w:tcW w:w="6095" w:type="dxa"/>
          </w:tcPr>
          <w:p w:rsidR="005549F4" w:rsidRPr="00575CFD" w:rsidRDefault="005549F4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TCTT</w:t>
            </w:r>
            <w:r w:rsidRPr="00575C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gactgagagtc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TTCACACAGGAAACAGCTATGAC</w:t>
            </w:r>
          </w:p>
        </w:tc>
        <w:tc>
          <w:tcPr>
            <w:tcW w:w="1701" w:type="dxa"/>
            <w:vMerge/>
            <w:vAlign w:val="center"/>
          </w:tcPr>
          <w:p w:rsidR="005549F4" w:rsidRPr="00575CFD" w:rsidRDefault="005549F4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tL-koF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575CF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GATGCAGGTGCGACGCGTATCGATATTGATATCGAAC</w:t>
            </w:r>
            <w:r w:rsidRPr="00575CFD">
              <w:rPr>
                <w:rFonts w:ascii="Times New Roman" w:hAnsi="Times New Roman" w:cs="Times New Roman"/>
                <w:b/>
                <w:sz w:val="24"/>
                <w:szCs w:val="24"/>
              </w:rPr>
              <w:t>TGTAGGCTGGAGCTGCTTC</w:t>
            </w:r>
          </w:p>
        </w:tc>
        <w:tc>
          <w:tcPr>
            <w:tcW w:w="1701" w:type="dxa"/>
            <w:vMerge w:val="restart"/>
            <w:vAlign w:val="center"/>
          </w:tcPr>
          <w:p w:rsidR="0089735B" w:rsidRPr="00575CFD" w:rsidRDefault="00C764B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Ampli</w:t>
            </w:r>
            <w:r w:rsidR="008D1EA8" w:rsidRPr="00575CFD">
              <w:rPr>
                <w:rFonts w:ascii="Times New Roman" w:hAnsi="Times New Roman" w:cs="Times New Roman"/>
                <w:sz w:val="24"/>
                <w:szCs w:val="24"/>
              </w:rPr>
              <w:t>fy</w:t>
            </w:r>
            <w:r w:rsidR="0089735B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8D1EA8" w:rsidRPr="00575CFD">
              <w:rPr>
                <w:rFonts w:ascii="Times New Roman" w:hAnsi="Times New Roman" w:cs="Times New Roman"/>
                <w:i/>
                <w:sz w:val="24"/>
                <w:szCs w:val="24"/>
              </w:rPr>
              <w:t>mutL</w:t>
            </w: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 xml:space="preserve">deletion </w:t>
            </w: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mutL-ko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CCTGTGCCATTGACCACTGCGCATGTTCGCTCATCAG</w:t>
            </w:r>
            <w:r w:rsidRPr="00575CF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</w:t>
            </w:r>
            <w:r w:rsidRPr="00575CFD">
              <w:rPr>
                <w:rFonts w:ascii="Times New Roman" w:hAnsi="Times New Roman" w:cs="Times New Roman"/>
                <w:b/>
                <w:sz w:val="24"/>
                <w:szCs w:val="24"/>
              </w:rPr>
              <w:t>GGGAATTAGCCATGGTCC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9735B" w:rsidRPr="00575CFD" w:rsidTr="00D833C8">
        <w:tc>
          <w:tcPr>
            <w:tcW w:w="1560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Kan-R</w:t>
            </w:r>
          </w:p>
        </w:tc>
        <w:tc>
          <w:tcPr>
            <w:tcW w:w="6095" w:type="dxa"/>
          </w:tcPr>
          <w:p w:rsidR="0089735B" w:rsidRPr="00575CFD" w:rsidRDefault="0089735B" w:rsidP="00575C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5CFD">
              <w:rPr>
                <w:rFonts w:ascii="Times New Roman" w:hAnsi="Times New Roman" w:cs="Times New Roman"/>
                <w:sz w:val="24"/>
                <w:szCs w:val="24"/>
              </w:rPr>
              <w:t>CGGCCACAGTCGATGAATCC</w:t>
            </w:r>
          </w:p>
        </w:tc>
        <w:tc>
          <w:tcPr>
            <w:tcW w:w="1701" w:type="dxa"/>
            <w:vMerge/>
            <w:vAlign w:val="center"/>
          </w:tcPr>
          <w:p w:rsidR="0089735B" w:rsidRPr="00575CFD" w:rsidRDefault="0089735B" w:rsidP="00575CF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0746BB" w:rsidRDefault="000746BB" w:rsidP="00575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3B64" w:rsidRDefault="00633B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507C9" w:rsidRDefault="002A2668" w:rsidP="00A0683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3 </w:t>
      </w:r>
      <w:r w:rsidR="00914575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D1278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C7AF5" w:rsidRPr="003E4574">
        <w:rPr>
          <w:rFonts w:ascii="Times New Roman" w:eastAsia="宋体" w:hAnsi="Times New Roman" w:cs="Times New Roman"/>
          <w:b/>
          <w:color w:val="000000"/>
          <w:sz w:val="22"/>
        </w:rPr>
        <w:t>Lac</w:t>
      </w:r>
      <w:r w:rsidR="00DC7AF5" w:rsidRPr="003E4574">
        <w:rPr>
          <w:rFonts w:ascii="Times New Roman" w:eastAsia="宋体" w:hAnsi="Times New Roman" w:cs="Times New Roman"/>
          <w:b/>
          <w:color w:val="000000"/>
          <w:sz w:val="22"/>
          <w:vertAlign w:val="superscript"/>
        </w:rPr>
        <w:t>+</w:t>
      </w:r>
      <w:r w:rsidR="00DC7AF5" w:rsidRPr="003E4574">
        <w:rPr>
          <w:rFonts w:ascii="Times New Roman" w:eastAsia="宋体" w:hAnsi="Times New Roman" w:cs="Times New Roman"/>
          <w:b/>
          <w:color w:val="000000"/>
          <w:sz w:val="22"/>
        </w:rPr>
        <w:t xml:space="preserve"> colonies </w:t>
      </w:r>
      <w:r w:rsidR="001D09C8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DC7AF5">
        <w:rPr>
          <w:rFonts w:ascii="Times New Roman" w:hAnsi="Times New Roman" w:cs="Times New Roman" w:hint="eastAsia"/>
          <w:b/>
          <w:sz w:val="24"/>
          <w:szCs w:val="24"/>
        </w:rPr>
        <w:t xml:space="preserve">strains </w:t>
      </w:r>
      <w:r w:rsidR="001D09C8">
        <w:rPr>
          <w:rFonts w:ascii="Times New Roman" w:hAnsi="Times New Roman" w:cs="Times New Roman" w:hint="eastAsia"/>
          <w:b/>
          <w:sz w:val="24"/>
          <w:szCs w:val="24"/>
        </w:rPr>
        <w:t>FC40</w:t>
      </w:r>
      <w:r w:rsidR="00DC7AF5">
        <w:rPr>
          <w:rFonts w:ascii="Times New Roman" w:hAnsi="Times New Roman" w:cs="Times New Roman" w:hint="eastAsia"/>
          <w:b/>
          <w:sz w:val="24"/>
          <w:szCs w:val="24"/>
        </w:rPr>
        <w:t xml:space="preserve"> containing different plasmids on M9-lactose plate</w:t>
      </w:r>
      <w:r w:rsidR="0088415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C7AF5">
        <w:rPr>
          <w:rFonts w:ascii="Times New Roman" w:hAnsi="Times New Roman" w:cs="Times New Roman" w:hint="eastAsia"/>
          <w:b/>
          <w:sz w:val="24"/>
          <w:szCs w:val="24"/>
        </w:rPr>
        <w:t xml:space="preserve"> and their calculated SIM rates</w:t>
      </w:r>
    </w:p>
    <w:tbl>
      <w:tblPr>
        <w:tblStyle w:val="a6"/>
        <w:tblW w:w="9782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1"/>
        <w:gridCol w:w="1230"/>
        <w:gridCol w:w="1232"/>
        <w:gridCol w:w="1196"/>
        <w:gridCol w:w="1397"/>
        <w:gridCol w:w="1397"/>
        <w:gridCol w:w="1659"/>
      </w:tblGrid>
      <w:tr w:rsidR="00D1278F" w:rsidRPr="002A2668" w:rsidTr="00D1278F">
        <w:tc>
          <w:tcPr>
            <w:tcW w:w="1671" w:type="dxa"/>
            <w:vMerge w:val="restart"/>
            <w:tcBorders>
              <w:top w:val="single" w:sz="4" w:space="0" w:color="auto"/>
            </w:tcBorders>
          </w:tcPr>
          <w:p w:rsidR="00D1278F" w:rsidRPr="002A2668" w:rsidRDefault="00D1278F" w:rsidP="003E457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lasmid</w:t>
            </w:r>
          </w:p>
        </w:tc>
        <w:tc>
          <w:tcPr>
            <w:tcW w:w="64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1278F" w:rsidRPr="002A2668" w:rsidRDefault="00D1278F" w:rsidP="003E457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Lac</w:t>
            </w:r>
            <w:r w:rsidRPr="003E4574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colonies per 10</w:t>
            </w:r>
            <w:r w:rsidRPr="002A2668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cells</w:t>
            </w:r>
            <w:r w:rsidR="00E32FD4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:rsidR="00D1278F" w:rsidRPr="00DC7AF5" w:rsidRDefault="00D1278F" w:rsidP="003E457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IM rate (Lac</w:t>
            </w:r>
            <w:r w:rsidRPr="00DC7AF5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colonies per 10</w:t>
            </w:r>
            <w:r w:rsidRPr="002A2668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cells per day)</w:t>
            </w:r>
            <w:r w:rsidR="00E32FD4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b</w:t>
            </w:r>
          </w:p>
        </w:tc>
      </w:tr>
      <w:tr w:rsidR="00D1278F" w:rsidRPr="002A2668" w:rsidTr="00D1278F">
        <w:tc>
          <w:tcPr>
            <w:tcW w:w="1671" w:type="dxa"/>
            <w:vMerge/>
            <w:tcBorders>
              <w:bottom w:val="single" w:sz="4" w:space="0" w:color="auto"/>
            </w:tcBorders>
          </w:tcPr>
          <w:p w:rsidR="00D1278F" w:rsidRPr="002A2668" w:rsidRDefault="00D1278F" w:rsidP="003E4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D1278F" w:rsidRPr="002A2668" w:rsidRDefault="00D1278F" w:rsidP="00C374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 d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D1278F" w:rsidRPr="002A2668" w:rsidRDefault="00D1278F" w:rsidP="00C374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 d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D1278F" w:rsidRPr="002A2668" w:rsidRDefault="00D1278F" w:rsidP="00C374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4 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D1278F" w:rsidRPr="002A2668" w:rsidRDefault="00D1278F" w:rsidP="00C374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5 d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D1278F" w:rsidRPr="002A2668" w:rsidRDefault="00D1278F" w:rsidP="00C374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6 d</w:t>
            </w:r>
          </w:p>
        </w:tc>
        <w:tc>
          <w:tcPr>
            <w:tcW w:w="1659" w:type="dxa"/>
            <w:vMerge/>
            <w:tcBorders>
              <w:bottom w:val="single" w:sz="4" w:space="0" w:color="auto"/>
            </w:tcBorders>
          </w:tcPr>
          <w:p w:rsidR="00D1278F" w:rsidRPr="002A2668" w:rsidRDefault="00D1278F" w:rsidP="003E45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80B8D" w:rsidRPr="002A2668" w:rsidTr="00D1278F">
        <w:tc>
          <w:tcPr>
            <w:tcW w:w="1671" w:type="dxa"/>
            <w:tcBorders>
              <w:top w:val="single" w:sz="4" w:space="0" w:color="auto"/>
            </w:tcBorders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0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8.8±2.8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0±5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9±6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8±5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45±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380B8D" w:rsidRPr="00DC7AF5" w:rsidRDefault="00380B8D" w:rsidP="00D127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9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Pr="00DC7AF5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380B8D" w:rsidRPr="002A2668" w:rsidTr="00D1278F">
        <w:tc>
          <w:tcPr>
            <w:tcW w:w="1671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02</w:t>
            </w:r>
          </w:p>
        </w:tc>
        <w:tc>
          <w:tcPr>
            <w:tcW w:w="1230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1.3±10</w:t>
            </w:r>
          </w:p>
        </w:tc>
        <w:tc>
          <w:tcPr>
            <w:tcW w:w="1232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75±15</w:t>
            </w:r>
          </w:p>
        </w:tc>
        <w:tc>
          <w:tcPr>
            <w:tcW w:w="1196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33±35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53±48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85±60</w:t>
            </w:r>
          </w:p>
        </w:tc>
        <w:tc>
          <w:tcPr>
            <w:tcW w:w="1659" w:type="dxa"/>
          </w:tcPr>
          <w:p w:rsidR="00380B8D" w:rsidRPr="00DC7AF5" w:rsidRDefault="00380B8D" w:rsidP="00D127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40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Pr="00DC7AF5">
              <w:rPr>
                <w:rFonts w:ascii="Times New Roman" w:hAnsi="Times New Roman" w:cs="Times New Roman"/>
                <w:sz w:val="22"/>
              </w:rPr>
              <w:t>4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380B8D" w:rsidRPr="002A2668" w:rsidTr="00D1278F">
        <w:tc>
          <w:tcPr>
            <w:tcW w:w="1671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03</w:t>
            </w:r>
          </w:p>
        </w:tc>
        <w:tc>
          <w:tcPr>
            <w:tcW w:w="1230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90±32</w:t>
            </w:r>
          </w:p>
        </w:tc>
        <w:tc>
          <w:tcPr>
            <w:tcW w:w="1232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03.3±87</w:t>
            </w:r>
          </w:p>
        </w:tc>
        <w:tc>
          <w:tcPr>
            <w:tcW w:w="1196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25±98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495±102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585±120</w:t>
            </w:r>
          </w:p>
        </w:tc>
        <w:tc>
          <w:tcPr>
            <w:tcW w:w="1659" w:type="dxa"/>
          </w:tcPr>
          <w:p w:rsidR="00380B8D" w:rsidRPr="00DC7AF5" w:rsidRDefault="00380B8D" w:rsidP="00D127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123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Pr="00DC7AF5">
              <w:rPr>
                <w:rFonts w:ascii="Times New Roman" w:hAnsi="Times New Roman" w:cs="Times New Roman"/>
                <w:sz w:val="22"/>
              </w:rPr>
              <w:t>9.5</w:t>
            </w:r>
          </w:p>
        </w:tc>
      </w:tr>
      <w:tr w:rsidR="00380B8D" w:rsidRPr="002A2668" w:rsidTr="00D1278F">
        <w:tc>
          <w:tcPr>
            <w:tcW w:w="1671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04</w:t>
            </w:r>
          </w:p>
        </w:tc>
        <w:tc>
          <w:tcPr>
            <w:tcW w:w="1230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1.4±15</w:t>
            </w:r>
          </w:p>
        </w:tc>
        <w:tc>
          <w:tcPr>
            <w:tcW w:w="1232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94.7±28</w:t>
            </w:r>
          </w:p>
        </w:tc>
        <w:tc>
          <w:tcPr>
            <w:tcW w:w="1196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54±55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98±65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39±90</w:t>
            </w:r>
          </w:p>
        </w:tc>
        <w:tc>
          <w:tcPr>
            <w:tcW w:w="1659" w:type="dxa"/>
          </w:tcPr>
          <w:p w:rsidR="00380B8D" w:rsidRPr="00DC7AF5" w:rsidRDefault="00380B8D" w:rsidP="00D127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Pr="00DC7AF5">
              <w:rPr>
                <w:rFonts w:ascii="Times New Roman" w:hAnsi="Times New Roman" w:cs="Times New Roman"/>
                <w:sz w:val="22"/>
              </w:rPr>
              <w:t>6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380B8D" w:rsidRPr="002A2668" w:rsidTr="00D1278F">
        <w:tc>
          <w:tcPr>
            <w:tcW w:w="1671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05</w:t>
            </w:r>
          </w:p>
        </w:tc>
        <w:tc>
          <w:tcPr>
            <w:tcW w:w="1230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.6±0.8</w:t>
            </w:r>
          </w:p>
        </w:tc>
        <w:tc>
          <w:tcPr>
            <w:tcW w:w="1232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.5±1.5</w:t>
            </w:r>
          </w:p>
        </w:tc>
        <w:tc>
          <w:tcPr>
            <w:tcW w:w="1196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6.9±3.2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0.8±4.5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2±5</w:t>
            </w:r>
          </w:p>
        </w:tc>
        <w:tc>
          <w:tcPr>
            <w:tcW w:w="1659" w:type="dxa"/>
          </w:tcPr>
          <w:p w:rsidR="00380B8D" w:rsidRPr="00DC7AF5" w:rsidRDefault="00380B8D" w:rsidP="00D127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2.6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</w:t>
            </w:r>
          </w:p>
        </w:tc>
      </w:tr>
      <w:tr w:rsidR="00380B8D" w:rsidRPr="002A2668" w:rsidTr="00D1278F">
        <w:tc>
          <w:tcPr>
            <w:tcW w:w="1671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06</w:t>
            </w:r>
          </w:p>
        </w:tc>
        <w:tc>
          <w:tcPr>
            <w:tcW w:w="1230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1.7±2.6</w:t>
            </w:r>
          </w:p>
        </w:tc>
        <w:tc>
          <w:tcPr>
            <w:tcW w:w="1232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6.6±5</w:t>
            </w:r>
          </w:p>
        </w:tc>
        <w:tc>
          <w:tcPr>
            <w:tcW w:w="1196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9.8±8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49±15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58.1±19</w:t>
            </w:r>
          </w:p>
        </w:tc>
        <w:tc>
          <w:tcPr>
            <w:tcW w:w="1659" w:type="dxa"/>
          </w:tcPr>
          <w:p w:rsidR="00380B8D" w:rsidRPr="00DC7AF5" w:rsidRDefault="00380B8D" w:rsidP="00D127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11.6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4</w:t>
            </w:r>
          </w:p>
        </w:tc>
      </w:tr>
      <w:tr w:rsidR="00380B8D" w:rsidRPr="002A2668" w:rsidTr="00D1278F">
        <w:tc>
          <w:tcPr>
            <w:tcW w:w="1671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07</w:t>
            </w:r>
          </w:p>
        </w:tc>
        <w:tc>
          <w:tcPr>
            <w:tcW w:w="1230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4.6±0.6</w:t>
            </w:r>
          </w:p>
        </w:tc>
        <w:tc>
          <w:tcPr>
            <w:tcW w:w="1232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3.4±2.4</w:t>
            </w:r>
          </w:p>
        </w:tc>
        <w:tc>
          <w:tcPr>
            <w:tcW w:w="1196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0.2±3.6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8.2±3.7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4.2±4.5</w:t>
            </w:r>
          </w:p>
        </w:tc>
        <w:tc>
          <w:tcPr>
            <w:tcW w:w="1659" w:type="dxa"/>
          </w:tcPr>
          <w:p w:rsidR="00380B8D" w:rsidRPr="00DC7AF5" w:rsidRDefault="00380B8D" w:rsidP="00D127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7.4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3</w:t>
            </w:r>
          </w:p>
        </w:tc>
      </w:tr>
      <w:tr w:rsidR="00380B8D" w:rsidRPr="002A2668" w:rsidTr="00D1278F">
        <w:tc>
          <w:tcPr>
            <w:tcW w:w="1671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08</w:t>
            </w:r>
          </w:p>
        </w:tc>
        <w:tc>
          <w:tcPr>
            <w:tcW w:w="1230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06.7±25</w:t>
            </w:r>
          </w:p>
        </w:tc>
        <w:tc>
          <w:tcPr>
            <w:tcW w:w="1232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54±80</w:t>
            </w:r>
          </w:p>
        </w:tc>
        <w:tc>
          <w:tcPr>
            <w:tcW w:w="1196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405±90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586±100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030±210</w:t>
            </w:r>
          </w:p>
        </w:tc>
        <w:tc>
          <w:tcPr>
            <w:tcW w:w="1659" w:type="dxa"/>
          </w:tcPr>
          <w:p w:rsidR="00380B8D" w:rsidRPr="00DC7AF5" w:rsidRDefault="00380B8D" w:rsidP="00D127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23</w:t>
            </w: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4.7</w:t>
            </w:r>
          </w:p>
        </w:tc>
      </w:tr>
      <w:tr w:rsidR="00380B8D" w:rsidRPr="002A2668" w:rsidTr="00D1278F">
        <w:tc>
          <w:tcPr>
            <w:tcW w:w="1671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09</w:t>
            </w:r>
          </w:p>
        </w:tc>
        <w:tc>
          <w:tcPr>
            <w:tcW w:w="1230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0±8</w:t>
            </w:r>
          </w:p>
        </w:tc>
        <w:tc>
          <w:tcPr>
            <w:tcW w:w="1232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65±25</w:t>
            </w:r>
          </w:p>
        </w:tc>
        <w:tc>
          <w:tcPr>
            <w:tcW w:w="1196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92±24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17±32</w:t>
            </w:r>
          </w:p>
        </w:tc>
        <w:tc>
          <w:tcPr>
            <w:tcW w:w="1397" w:type="dxa"/>
          </w:tcPr>
          <w:p w:rsidR="00380B8D" w:rsidRPr="002A2668" w:rsidRDefault="00380B8D" w:rsidP="00D1278F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30±62</w:t>
            </w:r>
          </w:p>
        </w:tc>
        <w:tc>
          <w:tcPr>
            <w:tcW w:w="1659" w:type="dxa"/>
          </w:tcPr>
          <w:p w:rsidR="00380B8D" w:rsidRPr="00DC7AF5" w:rsidRDefault="00380B8D" w:rsidP="00D1278F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27.5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.4</w:t>
            </w:r>
          </w:p>
        </w:tc>
      </w:tr>
      <w:tr w:rsidR="00380B8D" w:rsidRPr="002A2668" w:rsidTr="00D1278F">
        <w:tc>
          <w:tcPr>
            <w:tcW w:w="1671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10</w:t>
            </w:r>
          </w:p>
        </w:tc>
        <w:tc>
          <w:tcPr>
            <w:tcW w:w="1230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7±15</w:t>
            </w:r>
          </w:p>
        </w:tc>
        <w:tc>
          <w:tcPr>
            <w:tcW w:w="1232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84±28</w:t>
            </w:r>
          </w:p>
        </w:tc>
        <w:tc>
          <w:tcPr>
            <w:tcW w:w="1196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39±36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64±43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92±52</w:t>
            </w:r>
          </w:p>
        </w:tc>
        <w:tc>
          <w:tcPr>
            <w:tcW w:w="1659" w:type="dxa"/>
          </w:tcPr>
          <w:p w:rsidR="00380B8D" w:rsidRPr="00DC7AF5" w:rsidRDefault="00380B8D" w:rsidP="00633B6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41.2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.2</w:t>
            </w:r>
          </w:p>
        </w:tc>
      </w:tr>
      <w:tr w:rsidR="00380B8D" w:rsidRPr="002A2668" w:rsidTr="00D1278F">
        <w:tc>
          <w:tcPr>
            <w:tcW w:w="1671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11</w:t>
            </w:r>
          </w:p>
        </w:tc>
        <w:tc>
          <w:tcPr>
            <w:tcW w:w="1230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0±5</w:t>
            </w:r>
          </w:p>
        </w:tc>
        <w:tc>
          <w:tcPr>
            <w:tcW w:w="1232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62±21</w:t>
            </w:r>
          </w:p>
        </w:tc>
        <w:tc>
          <w:tcPr>
            <w:tcW w:w="1196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20±35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40±46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52±50</w:t>
            </w:r>
          </w:p>
        </w:tc>
        <w:tc>
          <w:tcPr>
            <w:tcW w:w="1659" w:type="dxa"/>
          </w:tcPr>
          <w:p w:rsidR="00380B8D" w:rsidRPr="00DC7AF5" w:rsidRDefault="00380B8D" w:rsidP="00633B6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33.1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4</w:t>
            </w:r>
          </w:p>
        </w:tc>
      </w:tr>
      <w:tr w:rsidR="00380B8D" w:rsidRPr="002A2668" w:rsidTr="00D1278F">
        <w:tc>
          <w:tcPr>
            <w:tcW w:w="1671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12</w:t>
            </w:r>
          </w:p>
        </w:tc>
        <w:tc>
          <w:tcPr>
            <w:tcW w:w="1230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7±11</w:t>
            </w:r>
          </w:p>
        </w:tc>
        <w:tc>
          <w:tcPr>
            <w:tcW w:w="1232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12±23</w:t>
            </w:r>
          </w:p>
        </w:tc>
        <w:tc>
          <w:tcPr>
            <w:tcW w:w="1196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92±37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27±52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62±65</w:t>
            </w:r>
          </w:p>
        </w:tc>
        <w:tc>
          <w:tcPr>
            <w:tcW w:w="1659" w:type="dxa"/>
          </w:tcPr>
          <w:p w:rsidR="00380B8D" w:rsidRPr="00DC7AF5" w:rsidRDefault="00380B8D" w:rsidP="00633B6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56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.8</w:t>
            </w:r>
          </w:p>
        </w:tc>
      </w:tr>
      <w:tr w:rsidR="00380B8D" w:rsidRPr="002A2668" w:rsidTr="00D1278F">
        <w:tc>
          <w:tcPr>
            <w:tcW w:w="1671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13</w:t>
            </w:r>
          </w:p>
        </w:tc>
        <w:tc>
          <w:tcPr>
            <w:tcW w:w="1230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1±5</w:t>
            </w:r>
          </w:p>
        </w:tc>
        <w:tc>
          <w:tcPr>
            <w:tcW w:w="1232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40±12</w:t>
            </w:r>
          </w:p>
        </w:tc>
        <w:tc>
          <w:tcPr>
            <w:tcW w:w="1196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68±18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81±17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02±32</w:t>
            </w:r>
          </w:p>
        </w:tc>
        <w:tc>
          <w:tcPr>
            <w:tcW w:w="1659" w:type="dxa"/>
          </w:tcPr>
          <w:p w:rsidR="00380B8D" w:rsidRPr="00DC7AF5" w:rsidRDefault="00380B8D" w:rsidP="00633B6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22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3</w:t>
            </w:r>
          </w:p>
        </w:tc>
      </w:tr>
      <w:tr w:rsidR="00380B8D" w:rsidRPr="002A2668" w:rsidTr="00D1278F">
        <w:tc>
          <w:tcPr>
            <w:tcW w:w="1671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14</w:t>
            </w:r>
          </w:p>
        </w:tc>
        <w:tc>
          <w:tcPr>
            <w:tcW w:w="1230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2±5</w:t>
            </w:r>
          </w:p>
        </w:tc>
        <w:tc>
          <w:tcPr>
            <w:tcW w:w="1232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02±12</w:t>
            </w:r>
          </w:p>
        </w:tc>
        <w:tc>
          <w:tcPr>
            <w:tcW w:w="1196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71±16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62±32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413±45</w:t>
            </w:r>
          </w:p>
        </w:tc>
        <w:tc>
          <w:tcPr>
            <w:tcW w:w="1659" w:type="dxa"/>
          </w:tcPr>
          <w:p w:rsidR="00380B8D" w:rsidRPr="00DC7AF5" w:rsidRDefault="00380B8D" w:rsidP="00633B6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1</w:t>
            </w:r>
          </w:p>
        </w:tc>
      </w:tr>
      <w:tr w:rsidR="00380B8D" w:rsidRPr="002A2668" w:rsidTr="00D1278F">
        <w:tc>
          <w:tcPr>
            <w:tcW w:w="1671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15</w:t>
            </w:r>
          </w:p>
        </w:tc>
        <w:tc>
          <w:tcPr>
            <w:tcW w:w="1230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4±6</w:t>
            </w:r>
          </w:p>
        </w:tc>
        <w:tc>
          <w:tcPr>
            <w:tcW w:w="1232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93±11</w:t>
            </w:r>
          </w:p>
        </w:tc>
        <w:tc>
          <w:tcPr>
            <w:tcW w:w="1196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73±20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85±35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336±48</w:t>
            </w:r>
          </w:p>
        </w:tc>
        <w:tc>
          <w:tcPr>
            <w:tcW w:w="1659" w:type="dxa"/>
          </w:tcPr>
          <w:p w:rsidR="00380B8D" w:rsidRPr="00DC7AF5" w:rsidRDefault="00380B8D" w:rsidP="00633B6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75.5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4</w:t>
            </w:r>
          </w:p>
        </w:tc>
      </w:tr>
      <w:tr w:rsidR="00380B8D" w:rsidRPr="002A2668" w:rsidTr="00D1278F">
        <w:tc>
          <w:tcPr>
            <w:tcW w:w="1671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pTL16</w:t>
            </w:r>
          </w:p>
        </w:tc>
        <w:tc>
          <w:tcPr>
            <w:tcW w:w="1230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225±50</w:t>
            </w:r>
          </w:p>
        </w:tc>
        <w:tc>
          <w:tcPr>
            <w:tcW w:w="1232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576±120</w:t>
            </w:r>
          </w:p>
        </w:tc>
        <w:tc>
          <w:tcPr>
            <w:tcW w:w="1196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786±182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069±218</w:t>
            </w:r>
          </w:p>
        </w:tc>
        <w:tc>
          <w:tcPr>
            <w:tcW w:w="1397" w:type="dxa"/>
            <w:vAlign w:val="center"/>
          </w:tcPr>
          <w:p w:rsidR="00380B8D" w:rsidRPr="002A2668" w:rsidRDefault="00380B8D" w:rsidP="00633B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1380±203</w:t>
            </w:r>
          </w:p>
        </w:tc>
        <w:tc>
          <w:tcPr>
            <w:tcW w:w="1659" w:type="dxa"/>
          </w:tcPr>
          <w:p w:rsidR="00380B8D" w:rsidRPr="00DC7AF5" w:rsidRDefault="00380B8D" w:rsidP="00633B6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288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5.6</w:t>
            </w:r>
          </w:p>
        </w:tc>
      </w:tr>
    </w:tbl>
    <w:p w:rsidR="002A2668" w:rsidRDefault="003E4574" w:rsidP="00707B74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eastAsia="宋体" w:hAnsi="Times New Roman" w:cs="Times New Roman" w:hint="eastAsia"/>
          <w:color w:val="000000"/>
          <w:sz w:val="22"/>
          <w:vertAlign w:val="superscript"/>
        </w:rPr>
        <w:t>a</w:t>
      </w:r>
      <w:r w:rsidR="00DC7AF5">
        <w:rPr>
          <w:rFonts w:ascii="Times New Roman" w:eastAsia="宋体" w:hAnsi="Times New Roman" w:cs="Times New Roman" w:hint="eastAsia"/>
          <w:color w:val="000000"/>
          <w:sz w:val="22"/>
        </w:rPr>
        <w:t xml:space="preserve">Mean value </w:t>
      </w:r>
      <w:r w:rsidR="00DC7AF5" w:rsidRPr="002A2668">
        <w:rPr>
          <w:rFonts w:ascii="Times New Roman" w:hAnsi="Times New Roman" w:cs="Times New Roman"/>
          <w:color w:val="000000"/>
          <w:sz w:val="22"/>
        </w:rPr>
        <w:t>±</w:t>
      </w:r>
      <w:r w:rsidR="00DC7AF5">
        <w:rPr>
          <w:rFonts w:ascii="Times New Roman" w:hAnsi="Times New Roman" w:cs="Times New Roman" w:hint="eastAsia"/>
          <w:color w:val="000000"/>
          <w:sz w:val="22"/>
        </w:rPr>
        <w:t xml:space="preserve"> standard deviations of three independent experiments</w:t>
      </w:r>
    </w:p>
    <w:p w:rsidR="003E4574" w:rsidRPr="003E4574" w:rsidRDefault="003E4574" w:rsidP="00707B74">
      <w:pPr>
        <w:spacing w:line="480" w:lineRule="auto"/>
        <w:rPr>
          <w:rFonts w:ascii="Times New Roman" w:eastAsia="宋体" w:hAnsi="Times New Roman" w:cs="Times New Roman"/>
          <w:color w:val="000000"/>
          <w:sz w:val="22"/>
        </w:rPr>
      </w:pPr>
      <w:r w:rsidRPr="003E4574">
        <w:rPr>
          <w:rFonts w:ascii="Times New Roman" w:eastAsia="宋体" w:hAnsi="Times New Roman" w:cs="Times New Roman" w:hint="eastAsia"/>
          <w:color w:val="000000"/>
          <w:sz w:val="22"/>
          <w:vertAlign w:val="superscript"/>
        </w:rPr>
        <w:t>b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SIM rate was </w:t>
      </w:r>
      <w:r>
        <w:rPr>
          <w:rFonts w:ascii="Times New Roman" w:eastAsia="宋体" w:hAnsi="Times New Roman" w:cs="Times New Roman"/>
          <w:color w:val="000000"/>
          <w:sz w:val="22"/>
        </w:rPr>
        <w:t>calculated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 by (The value</w:t>
      </w:r>
      <w:r w:rsidRPr="003E4574">
        <w:rPr>
          <w:rFonts w:ascii="Times New Roman" w:eastAsia="宋体" w:hAnsi="Times New Roman" w:cs="Times New Roman"/>
          <w:color w:val="000000"/>
          <w:sz w:val="22"/>
        </w:rPr>
        <w:t xml:space="preserve"> at Day 6- </w:t>
      </w:r>
      <w:r>
        <w:rPr>
          <w:rFonts w:ascii="Times New Roman" w:eastAsia="宋体" w:hAnsi="Times New Roman" w:cs="Times New Roman" w:hint="eastAsia"/>
          <w:color w:val="000000"/>
          <w:sz w:val="22"/>
        </w:rPr>
        <w:t>The value</w:t>
      </w:r>
      <w:r w:rsidRPr="003E4574">
        <w:rPr>
          <w:rFonts w:ascii="Times New Roman" w:eastAsia="宋体" w:hAnsi="Times New Roman" w:cs="Times New Roman"/>
          <w:color w:val="000000"/>
          <w:sz w:val="22"/>
        </w:rPr>
        <w:t xml:space="preserve"> at Day 2)/4</w:t>
      </w:r>
    </w:p>
    <w:p w:rsidR="002A2668" w:rsidRDefault="002A2668" w:rsidP="00F507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33B64" w:rsidRDefault="00633B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A2668" w:rsidRDefault="002A2668" w:rsidP="00E2369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4</w:t>
      </w:r>
      <w:r w:rsidR="00F80B2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0B8D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F80B2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0B8D" w:rsidRPr="00DC7AF5">
        <w:rPr>
          <w:rFonts w:ascii="Times New Roman" w:eastAsia="宋体" w:hAnsi="Times New Roman" w:cs="Times New Roman" w:hint="eastAsia"/>
          <w:b/>
          <w:color w:val="000000"/>
          <w:sz w:val="22"/>
        </w:rPr>
        <w:t>Lac</w:t>
      </w:r>
      <w:r w:rsidR="00380B8D" w:rsidRPr="00DC7AF5">
        <w:rPr>
          <w:rFonts w:ascii="Times New Roman" w:eastAsia="宋体" w:hAnsi="Times New Roman" w:cs="Times New Roman" w:hint="eastAsia"/>
          <w:b/>
          <w:color w:val="000000"/>
          <w:sz w:val="22"/>
          <w:vertAlign w:val="superscript"/>
        </w:rPr>
        <w:t>+</w:t>
      </w:r>
      <w:r w:rsidR="00380B8D" w:rsidRPr="00DC7AF5">
        <w:rPr>
          <w:rFonts w:ascii="Times New Roman" w:eastAsia="宋体" w:hAnsi="Times New Roman" w:cs="Times New Roman" w:hint="eastAsia"/>
          <w:b/>
          <w:color w:val="000000"/>
          <w:sz w:val="22"/>
        </w:rPr>
        <w:t xml:space="preserve"> colonies </w:t>
      </w:r>
      <w:r w:rsidR="00380B8D">
        <w:rPr>
          <w:rFonts w:ascii="Times New Roman" w:hAnsi="Times New Roman" w:cs="Times New Roman" w:hint="eastAsia"/>
          <w:b/>
          <w:sz w:val="24"/>
          <w:szCs w:val="24"/>
        </w:rPr>
        <w:t>of different strains on M9-lactose plate</w:t>
      </w:r>
      <w:r w:rsidR="0088415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80B8D">
        <w:rPr>
          <w:rFonts w:ascii="Times New Roman" w:hAnsi="Times New Roman" w:cs="Times New Roman" w:hint="eastAsia"/>
          <w:b/>
          <w:sz w:val="24"/>
          <w:szCs w:val="24"/>
        </w:rPr>
        <w:t xml:space="preserve"> and their calculated SIM rates </w:t>
      </w:r>
    </w:p>
    <w:tbl>
      <w:tblPr>
        <w:tblStyle w:val="a6"/>
        <w:tblW w:w="10671" w:type="dxa"/>
        <w:tblInd w:w="-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2127"/>
        <w:gridCol w:w="1168"/>
        <w:gridCol w:w="1134"/>
        <w:gridCol w:w="1275"/>
        <w:gridCol w:w="1134"/>
        <w:gridCol w:w="1134"/>
        <w:gridCol w:w="1706"/>
      </w:tblGrid>
      <w:tr w:rsidR="008F7AD5" w:rsidRPr="00145341" w:rsidTr="008F7AD5">
        <w:trPr>
          <w:trHeight w:val="267"/>
        </w:trPr>
        <w:tc>
          <w:tcPr>
            <w:tcW w:w="993" w:type="dxa"/>
            <w:vMerge w:val="restart"/>
            <w:tcBorders>
              <w:top w:val="single" w:sz="8" w:space="0" w:color="auto"/>
            </w:tcBorders>
          </w:tcPr>
          <w:p w:rsidR="008F7AD5" w:rsidRDefault="008F7AD5" w:rsidP="001453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nducer 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</w:tcBorders>
          </w:tcPr>
          <w:p w:rsidR="008F7AD5" w:rsidRPr="00145341" w:rsidRDefault="008F7AD5" w:rsidP="0014534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train</w:t>
            </w:r>
          </w:p>
        </w:tc>
        <w:tc>
          <w:tcPr>
            <w:tcW w:w="5845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8F7AD5" w:rsidRPr="00145341" w:rsidRDefault="008F7AD5" w:rsidP="00E236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Lac</w:t>
            </w:r>
            <w:r w:rsidRPr="00DC7AF5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colonies per 10</w:t>
            </w:r>
            <w:r w:rsidRPr="002A2668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cell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706" w:type="dxa"/>
            <w:vMerge w:val="restart"/>
            <w:tcBorders>
              <w:top w:val="single" w:sz="8" w:space="0" w:color="auto"/>
            </w:tcBorders>
          </w:tcPr>
          <w:p w:rsidR="008F7AD5" w:rsidRPr="003E4574" w:rsidRDefault="008F7AD5" w:rsidP="00701AF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IM rate (Lac</w:t>
            </w:r>
            <w:r w:rsidRPr="00DC7AF5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colonies per 10</w:t>
            </w:r>
            <w:r w:rsidRPr="002A2668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cells per day)</w:t>
            </w:r>
            <w:r w:rsidRPr="003E4574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 xml:space="preserve"> b</w:t>
            </w:r>
          </w:p>
        </w:tc>
      </w:tr>
      <w:tr w:rsidR="008F7AD5" w:rsidRPr="00145341" w:rsidTr="008F7AD5">
        <w:trPr>
          <w:trHeight w:val="444"/>
        </w:trPr>
        <w:tc>
          <w:tcPr>
            <w:tcW w:w="993" w:type="dxa"/>
            <w:vMerge/>
            <w:tcBorders>
              <w:bottom w:val="single" w:sz="8" w:space="0" w:color="auto"/>
            </w:tcBorders>
          </w:tcPr>
          <w:p w:rsidR="008F7AD5" w:rsidRPr="00145341" w:rsidRDefault="008F7AD5" w:rsidP="001453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:rsidR="008F7AD5" w:rsidRPr="00145341" w:rsidRDefault="008F7AD5" w:rsidP="001453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:rsidR="008F7AD5" w:rsidRPr="00145341" w:rsidRDefault="008F7AD5" w:rsidP="00701AF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2 d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F7AD5" w:rsidRPr="00145341" w:rsidRDefault="008F7AD5" w:rsidP="00701AF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3 d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8F7AD5" w:rsidRPr="00145341" w:rsidRDefault="008F7AD5" w:rsidP="00701AF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4 d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F7AD5" w:rsidRPr="00145341" w:rsidRDefault="008F7AD5" w:rsidP="00701AF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5 d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F7AD5" w:rsidRPr="00145341" w:rsidRDefault="008F7AD5" w:rsidP="00701AF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6 d</w:t>
            </w:r>
          </w:p>
        </w:tc>
        <w:tc>
          <w:tcPr>
            <w:tcW w:w="1706" w:type="dxa"/>
            <w:vMerge/>
            <w:tcBorders>
              <w:bottom w:val="single" w:sz="8" w:space="0" w:color="auto"/>
            </w:tcBorders>
            <w:vAlign w:val="center"/>
          </w:tcPr>
          <w:p w:rsidR="008F7AD5" w:rsidRPr="00145341" w:rsidRDefault="008F7AD5" w:rsidP="00701AF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80B26" w:rsidRPr="00145341" w:rsidTr="008F7AD5">
        <w:tc>
          <w:tcPr>
            <w:tcW w:w="993" w:type="dxa"/>
            <w:vMerge w:val="restart"/>
          </w:tcPr>
          <w:p w:rsidR="00F80B26" w:rsidRPr="00145341" w:rsidRDefault="00F80B26" w:rsidP="00F80B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PTG</w:t>
            </w:r>
          </w:p>
        </w:tc>
        <w:tc>
          <w:tcPr>
            <w:tcW w:w="2127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FC40</w:t>
            </w:r>
          </w:p>
        </w:tc>
        <w:tc>
          <w:tcPr>
            <w:tcW w:w="1168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0.13±0.05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0.3±0.12</w:t>
            </w:r>
          </w:p>
        </w:tc>
        <w:tc>
          <w:tcPr>
            <w:tcW w:w="1275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0.8±0.26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1.3±0.39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2±0.6</w:t>
            </w:r>
          </w:p>
        </w:tc>
        <w:tc>
          <w:tcPr>
            <w:tcW w:w="1706" w:type="dxa"/>
          </w:tcPr>
          <w:p w:rsidR="00F80B26" w:rsidRPr="00145341" w:rsidRDefault="00F80B26" w:rsidP="002E2781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 w:rsidR="002E2781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4</w:t>
            </w:r>
          </w:p>
        </w:tc>
      </w:tr>
      <w:tr w:rsidR="00F80B26" w:rsidRPr="00145341" w:rsidTr="008F7AD5">
        <w:tc>
          <w:tcPr>
            <w:tcW w:w="993" w:type="dxa"/>
            <w:vMerge/>
          </w:tcPr>
          <w:p w:rsidR="00F80B26" w:rsidRPr="00145341" w:rsidRDefault="00F80B26" w:rsidP="00F80B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27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SMB07</w:t>
            </w:r>
          </w:p>
        </w:tc>
        <w:tc>
          <w:tcPr>
            <w:tcW w:w="1168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29±9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62±16</w:t>
            </w:r>
          </w:p>
        </w:tc>
        <w:tc>
          <w:tcPr>
            <w:tcW w:w="1275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95±15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122±21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182±26</w:t>
            </w:r>
          </w:p>
        </w:tc>
        <w:tc>
          <w:tcPr>
            <w:tcW w:w="1706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8.3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2</w:t>
            </w:r>
          </w:p>
        </w:tc>
      </w:tr>
      <w:tr w:rsidR="00F80B26" w:rsidRPr="00145341" w:rsidTr="008F7AD5">
        <w:tc>
          <w:tcPr>
            <w:tcW w:w="993" w:type="dxa"/>
            <w:vMerge/>
          </w:tcPr>
          <w:p w:rsidR="00F80B26" w:rsidRPr="00145341" w:rsidRDefault="00F80B26" w:rsidP="00F80B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27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FC40/pTL01</w:t>
            </w:r>
          </w:p>
        </w:tc>
        <w:tc>
          <w:tcPr>
            <w:tcW w:w="1168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8.8±2.8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20±5</w:t>
            </w:r>
          </w:p>
        </w:tc>
        <w:tc>
          <w:tcPr>
            <w:tcW w:w="1275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29±6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38±5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45±8</w:t>
            </w:r>
          </w:p>
        </w:tc>
        <w:tc>
          <w:tcPr>
            <w:tcW w:w="1706" w:type="dxa"/>
          </w:tcPr>
          <w:p w:rsidR="00F80B26" w:rsidRPr="00145341" w:rsidRDefault="00F80B26" w:rsidP="008F7AD5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.1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="008F7AD5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7</w:t>
            </w:r>
          </w:p>
        </w:tc>
      </w:tr>
      <w:tr w:rsidR="00F80B26" w:rsidRPr="00145341" w:rsidTr="008F7AD5">
        <w:tc>
          <w:tcPr>
            <w:tcW w:w="993" w:type="dxa"/>
            <w:vMerge/>
          </w:tcPr>
          <w:p w:rsidR="00F80B26" w:rsidRPr="00145341" w:rsidRDefault="00F80B26" w:rsidP="00F80B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27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FC40/pTL16</w:t>
            </w:r>
          </w:p>
        </w:tc>
        <w:tc>
          <w:tcPr>
            <w:tcW w:w="1168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225±50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576±120</w:t>
            </w:r>
          </w:p>
        </w:tc>
        <w:tc>
          <w:tcPr>
            <w:tcW w:w="1275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786±182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1069±218</w:t>
            </w:r>
          </w:p>
        </w:tc>
        <w:tc>
          <w:tcPr>
            <w:tcW w:w="1134" w:type="dxa"/>
          </w:tcPr>
          <w:p w:rsidR="00F80B26" w:rsidRPr="00145341" w:rsidRDefault="00F80B26" w:rsidP="00F80B26">
            <w:pPr>
              <w:spacing w:line="480" w:lineRule="auto"/>
              <w:ind w:left="33" w:hangingChars="15" w:hanging="33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1380±203</w:t>
            </w:r>
          </w:p>
        </w:tc>
        <w:tc>
          <w:tcPr>
            <w:tcW w:w="1706" w:type="dxa"/>
          </w:tcPr>
          <w:p w:rsidR="00F80B26" w:rsidRPr="00145341" w:rsidRDefault="00F80B26" w:rsidP="00F80B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7AF5">
              <w:rPr>
                <w:rFonts w:ascii="Times New Roman" w:hAnsi="Times New Roman" w:cs="Times New Roman"/>
                <w:sz w:val="22"/>
              </w:rPr>
              <w:t>288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A2668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.8</w:t>
            </w:r>
          </w:p>
        </w:tc>
      </w:tr>
      <w:tr w:rsidR="00F80B26" w:rsidRPr="00145341" w:rsidTr="008F7AD5">
        <w:trPr>
          <w:trHeight w:val="68"/>
        </w:trPr>
        <w:tc>
          <w:tcPr>
            <w:tcW w:w="993" w:type="dxa"/>
            <w:vMerge/>
            <w:tcBorders>
              <w:bottom w:val="single" w:sz="8" w:space="0" w:color="FFFFFF" w:themeColor="background1"/>
            </w:tcBorders>
          </w:tcPr>
          <w:p w:rsidR="00F80B26" w:rsidRPr="00145341" w:rsidRDefault="00F80B26" w:rsidP="00F80B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127" w:type="dxa"/>
            <w:tcBorders>
              <w:bottom w:val="single" w:sz="8" w:space="0" w:color="FFFFFF" w:themeColor="background1"/>
            </w:tcBorders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SMB07/pML/pTL16</w:t>
            </w:r>
          </w:p>
        </w:tc>
        <w:tc>
          <w:tcPr>
            <w:tcW w:w="1168" w:type="dxa"/>
            <w:tcBorders>
              <w:bottom w:val="single" w:sz="8" w:space="0" w:color="FFFFFF" w:themeColor="background1"/>
            </w:tcBorders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367±92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2838±502</w:t>
            </w:r>
          </w:p>
        </w:tc>
        <w:tc>
          <w:tcPr>
            <w:tcW w:w="1275" w:type="dxa"/>
            <w:tcBorders>
              <w:bottom w:val="single" w:sz="8" w:space="0" w:color="FFFFFF" w:themeColor="background1"/>
            </w:tcBorders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4200±321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5333±412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</w:tcPr>
          <w:p w:rsidR="00F80B26" w:rsidRPr="00145341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5833±356</w:t>
            </w:r>
          </w:p>
        </w:tc>
        <w:tc>
          <w:tcPr>
            <w:tcW w:w="1706" w:type="dxa"/>
            <w:tcBorders>
              <w:bottom w:val="single" w:sz="8" w:space="0" w:color="FFFFFF" w:themeColor="background1"/>
            </w:tcBorders>
          </w:tcPr>
          <w:p w:rsidR="00F80B26" w:rsidRPr="00145341" w:rsidRDefault="00F80B26" w:rsidP="002E2781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36</w:t>
            </w:r>
            <w:r w:rsidR="002E2781">
              <w:rPr>
                <w:rFonts w:ascii="Times New Roman" w:hAnsi="Times New Roman" w:cs="Times New Roman" w:hint="eastAsia"/>
                <w:color w:val="000000"/>
                <w:sz w:val="22"/>
              </w:rPr>
              <w:t>6.7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8</w:t>
            </w:r>
          </w:p>
        </w:tc>
      </w:tr>
      <w:tr w:rsidR="000757F6" w:rsidRPr="0073282D" w:rsidTr="00526E51">
        <w:trPr>
          <w:trHeight w:val="48"/>
        </w:trPr>
        <w:tc>
          <w:tcPr>
            <w:tcW w:w="993" w:type="dxa"/>
            <w:vMerge w:val="restart"/>
            <w:tcBorders>
              <w:top w:val="single" w:sz="8" w:space="0" w:color="FFFFFF" w:themeColor="background1"/>
            </w:tcBorders>
          </w:tcPr>
          <w:p w:rsidR="000757F6" w:rsidRPr="0073282D" w:rsidRDefault="000757F6" w:rsidP="00F80B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3282D">
              <w:rPr>
                <w:rFonts w:ascii="Times New Roman" w:hAnsi="Times New Roman" w:cs="Times New Roman" w:hint="eastAsia"/>
                <w:sz w:val="22"/>
              </w:rPr>
              <w:t>aTc</w:t>
            </w:r>
          </w:p>
        </w:tc>
        <w:tc>
          <w:tcPr>
            <w:tcW w:w="21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0757F6" w:rsidRPr="0073282D" w:rsidRDefault="000757F6" w:rsidP="00F80B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3282D">
              <w:rPr>
                <w:rFonts w:ascii="Times New Roman" w:hAnsi="Times New Roman" w:cs="Times New Roman"/>
                <w:sz w:val="22"/>
              </w:rPr>
              <w:t>FC40</w:t>
            </w:r>
          </w:p>
        </w:tc>
        <w:tc>
          <w:tcPr>
            <w:tcW w:w="116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bottom"/>
          </w:tcPr>
          <w:p w:rsidR="000757F6" w:rsidRPr="00145341" w:rsidRDefault="000757F6" w:rsidP="000757F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9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bottom"/>
          </w:tcPr>
          <w:p w:rsidR="000757F6" w:rsidRPr="00145341" w:rsidRDefault="000757F6" w:rsidP="000757F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21 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0.1</w:t>
            </w:r>
          </w:p>
        </w:tc>
        <w:tc>
          <w:tcPr>
            <w:tcW w:w="127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bottom"/>
          </w:tcPr>
          <w:p w:rsidR="000757F6" w:rsidRPr="00145341" w:rsidRDefault="000757F6" w:rsidP="000757F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65 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3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bottom"/>
          </w:tcPr>
          <w:p w:rsidR="000757F6" w:rsidRPr="00145341" w:rsidRDefault="000757F6" w:rsidP="000757F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.1 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bottom"/>
          </w:tcPr>
          <w:p w:rsidR="000757F6" w:rsidRPr="00145341" w:rsidRDefault="000757F6" w:rsidP="000757F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6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7</w:t>
            </w:r>
          </w:p>
        </w:tc>
        <w:tc>
          <w:tcPr>
            <w:tcW w:w="170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bottom"/>
          </w:tcPr>
          <w:p w:rsidR="000757F6" w:rsidRDefault="000757F6" w:rsidP="000757F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145341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8</w:t>
            </w:r>
          </w:p>
        </w:tc>
      </w:tr>
      <w:tr w:rsidR="00F80B26" w:rsidRPr="0073282D" w:rsidTr="008F7AD5">
        <w:trPr>
          <w:trHeight w:val="48"/>
        </w:trPr>
        <w:tc>
          <w:tcPr>
            <w:tcW w:w="993" w:type="dxa"/>
            <w:vMerge/>
            <w:tcBorders>
              <w:bottom w:val="single" w:sz="8" w:space="0" w:color="auto"/>
            </w:tcBorders>
          </w:tcPr>
          <w:p w:rsidR="00F80B26" w:rsidRPr="0073282D" w:rsidRDefault="00F80B26" w:rsidP="003E457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:rsidR="00F80B26" w:rsidRPr="0073282D" w:rsidRDefault="00F80B26" w:rsidP="00F80B2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3282D">
              <w:rPr>
                <w:rFonts w:ascii="Times New Roman" w:hAnsi="Times New Roman" w:cs="Times New Roman"/>
                <w:sz w:val="22"/>
              </w:rPr>
              <w:t>SMB07/pML</w:t>
            </w:r>
          </w:p>
        </w:tc>
        <w:tc>
          <w:tcPr>
            <w:tcW w:w="1168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:rsidR="00F80B26" w:rsidRPr="0073282D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73282D">
              <w:rPr>
                <w:rFonts w:ascii="Times New Roman" w:hAnsi="Times New Roman" w:cs="Times New Roman"/>
                <w:sz w:val="22"/>
              </w:rPr>
              <w:t>0.</w:t>
            </w:r>
            <w:r w:rsidRPr="0073282D">
              <w:rPr>
                <w:rFonts w:ascii="Times New Roman" w:hAnsi="Times New Roman" w:cs="Times New Roman" w:hint="eastAsia"/>
                <w:sz w:val="22"/>
              </w:rPr>
              <w:t xml:space="preserve">3 </w:t>
            </w:r>
            <w:r w:rsidRPr="0073282D">
              <w:rPr>
                <w:rFonts w:ascii="Times New Roman" w:hAnsi="Times New Roman" w:cs="Times New Roman"/>
                <w:sz w:val="22"/>
              </w:rPr>
              <w:t>±0.</w:t>
            </w:r>
            <w:r w:rsidRPr="0073282D">
              <w:rPr>
                <w:rFonts w:ascii="Times New Roman" w:hAnsi="Times New Roman" w:cs="Times New Roman" w:hint="eastAsia"/>
                <w:sz w:val="22"/>
              </w:rPr>
              <w:t>09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:rsidR="00F80B26" w:rsidRPr="0073282D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73282D">
              <w:rPr>
                <w:rFonts w:ascii="Times New Roman" w:hAnsi="Times New Roman" w:cs="Times New Roman" w:hint="eastAsia"/>
                <w:sz w:val="22"/>
              </w:rPr>
              <w:t xml:space="preserve">3.2 </w:t>
            </w:r>
            <w:r w:rsidRPr="0073282D">
              <w:rPr>
                <w:rFonts w:ascii="Times New Roman" w:hAnsi="Times New Roman" w:cs="Times New Roman"/>
                <w:sz w:val="22"/>
              </w:rPr>
              <w:t>±0.</w:t>
            </w:r>
            <w:r w:rsidRPr="0073282D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5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:rsidR="00F80B26" w:rsidRPr="0073282D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73282D">
              <w:rPr>
                <w:rFonts w:ascii="Times New Roman" w:hAnsi="Times New Roman" w:cs="Times New Roman" w:hint="eastAsia"/>
                <w:sz w:val="22"/>
              </w:rPr>
              <w:t xml:space="preserve">10 </w:t>
            </w:r>
            <w:r w:rsidRPr="0073282D">
              <w:rPr>
                <w:rFonts w:ascii="Times New Roman" w:hAnsi="Times New Roman" w:cs="Times New Roman"/>
                <w:sz w:val="22"/>
              </w:rPr>
              <w:t>±</w:t>
            </w:r>
            <w:r w:rsidRPr="0073282D">
              <w:rPr>
                <w:rFonts w:ascii="Times New Roman" w:hAnsi="Times New Roman" w:cs="Times New Roman" w:hint="eastAsia"/>
                <w:sz w:val="22"/>
              </w:rPr>
              <w:t xml:space="preserve"> 1.8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:rsidR="00F80B26" w:rsidRPr="0073282D" w:rsidRDefault="00857D9B" w:rsidP="00F80B26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73282D">
              <w:rPr>
                <w:rFonts w:ascii="Times New Roman" w:hAnsi="Times New Roman" w:cs="Times New Roman" w:hint="eastAsia"/>
                <w:sz w:val="22"/>
              </w:rPr>
              <w:t>12.8</w:t>
            </w:r>
            <w:r w:rsidR="00F80B26" w:rsidRPr="0073282D">
              <w:rPr>
                <w:rFonts w:ascii="Times New Roman" w:hAnsi="Times New Roman" w:cs="Times New Roman"/>
                <w:sz w:val="22"/>
              </w:rPr>
              <w:t>±</w:t>
            </w:r>
            <w:r w:rsidR="00F80B26" w:rsidRPr="0073282D">
              <w:rPr>
                <w:rFonts w:ascii="Times New Roman" w:hAnsi="Times New Roman" w:cs="Times New Roman" w:hint="eastAsia"/>
                <w:sz w:val="22"/>
              </w:rPr>
              <w:t>2</w:t>
            </w:r>
            <w:r w:rsidR="00F80B26" w:rsidRPr="0073282D">
              <w:rPr>
                <w:rFonts w:ascii="Times New Roman" w:hAnsi="Times New Roman" w:cs="Times New Roman"/>
                <w:sz w:val="22"/>
              </w:rPr>
              <w:t>.</w:t>
            </w:r>
            <w:r w:rsidR="00F80B26" w:rsidRPr="0073282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:rsidR="00F80B26" w:rsidRPr="0073282D" w:rsidRDefault="00F80B26" w:rsidP="00F80B26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73282D">
              <w:rPr>
                <w:rFonts w:ascii="Times New Roman" w:hAnsi="Times New Roman" w:cs="Times New Roman" w:hint="eastAsia"/>
                <w:sz w:val="22"/>
              </w:rPr>
              <w:t>14.5</w:t>
            </w:r>
            <w:r w:rsidRPr="0073282D">
              <w:rPr>
                <w:rFonts w:ascii="Times New Roman" w:hAnsi="Times New Roman" w:cs="Times New Roman"/>
                <w:sz w:val="22"/>
              </w:rPr>
              <w:t>±</w:t>
            </w:r>
            <w:r w:rsidRPr="0073282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3282D">
              <w:rPr>
                <w:rFonts w:ascii="Times New Roman" w:hAnsi="Times New Roman" w:cs="Times New Roman"/>
                <w:sz w:val="22"/>
              </w:rPr>
              <w:t>.</w:t>
            </w:r>
            <w:r w:rsidRPr="0073282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706" w:type="dxa"/>
            <w:tcBorders>
              <w:top w:val="single" w:sz="8" w:space="0" w:color="FFFFFF" w:themeColor="background1"/>
              <w:bottom w:val="single" w:sz="8" w:space="0" w:color="auto"/>
            </w:tcBorders>
          </w:tcPr>
          <w:p w:rsidR="00F80B26" w:rsidRPr="0073282D" w:rsidRDefault="00F80B26" w:rsidP="00DF21B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3282D">
              <w:rPr>
                <w:rFonts w:ascii="Times New Roman" w:hAnsi="Times New Roman" w:cs="Times New Roman" w:hint="eastAsia"/>
                <w:sz w:val="22"/>
              </w:rPr>
              <w:t>3.</w:t>
            </w:r>
            <w:r w:rsidR="00DF21B6" w:rsidRPr="0073282D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3282D">
              <w:rPr>
                <w:rFonts w:ascii="Times New Roman" w:hAnsi="Times New Roman" w:cs="Times New Roman"/>
                <w:sz w:val="22"/>
              </w:rPr>
              <w:t>±</w:t>
            </w:r>
            <w:r w:rsidRPr="0073282D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F21B6" w:rsidRPr="0073282D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</w:tbl>
    <w:p w:rsidR="00DC7AF5" w:rsidRDefault="003E4574" w:rsidP="00DC7AF5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eastAsia="宋体" w:hAnsi="Times New Roman" w:cs="Times New Roman" w:hint="eastAsia"/>
          <w:color w:val="000000"/>
          <w:sz w:val="22"/>
          <w:vertAlign w:val="superscript"/>
        </w:rPr>
        <w:t>a</w:t>
      </w:r>
      <w:r w:rsidR="00DC7AF5">
        <w:rPr>
          <w:rFonts w:ascii="Times New Roman" w:eastAsia="宋体" w:hAnsi="Times New Roman" w:cs="Times New Roman" w:hint="eastAsia"/>
          <w:color w:val="000000"/>
          <w:sz w:val="22"/>
        </w:rPr>
        <w:t xml:space="preserve">Mean value </w:t>
      </w:r>
      <w:r w:rsidR="00DC7AF5" w:rsidRPr="002A2668">
        <w:rPr>
          <w:rFonts w:ascii="Times New Roman" w:hAnsi="Times New Roman" w:cs="Times New Roman"/>
          <w:color w:val="000000"/>
          <w:sz w:val="22"/>
        </w:rPr>
        <w:t>±</w:t>
      </w:r>
      <w:r w:rsidR="00DC7AF5">
        <w:rPr>
          <w:rFonts w:ascii="Times New Roman" w:hAnsi="Times New Roman" w:cs="Times New Roman" w:hint="eastAsia"/>
          <w:color w:val="000000"/>
          <w:sz w:val="22"/>
        </w:rPr>
        <w:t xml:space="preserve"> standard deviations of three independent experiments</w:t>
      </w:r>
    </w:p>
    <w:p w:rsidR="003E4574" w:rsidRPr="00DC7AF5" w:rsidRDefault="003E4574" w:rsidP="00DC7A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4574">
        <w:rPr>
          <w:rFonts w:ascii="Times New Roman" w:hAnsi="Times New Roman" w:cs="Times New Roman" w:hint="eastAsia"/>
          <w:color w:val="000000"/>
          <w:sz w:val="22"/>
          <w:vertAlign w:val="superscript"/>
        </w:rPr>
        <w:t>b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SIM rate was </w:t>
      </w:r>
      <w:r>
        <w:rPr>
          <w:rFonts w:ascii="Times New Roman" w:eastAsia="宋体" w:hAnsi="Times New Roman" w:cs="Times New Roman"/>
          <w:color w:val="000000"/>
          <w:sz w:val="22"/>
        </w:rPr>
        <w:t>calculated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 by (The value</w:t>
      </w:r>
      <w:r w:rsidRPr="003E4574">
        <w:rPr>
          <w:rFonts w:ascii="Times New Roman" w:eastAsia="宋体" w:hAnsi="Times New Roman" w:cs="Times New Roman"/>
          <w:color w:val="000000"/>
          <w:sz w:val="22"/>
        </w:rPr>
        <w:t xml:space="preserve"> at Day 6</w:t>
      </w:r>
      <w:r w:rsidR="008F7AD5">
        <w:rPr>
          <w:rFonts w:ascii="Times New Roman" w:eastAsia="宋体" w:hAnsi="Times New Roman" w:cs="Times New Roman" w:hint="eastAsia"/>
          <w:color w:val="000000"/>
          <w:sz w:val="22"/>
        </w:rPr>
        <w:t xml:space="preserve"> </w:t>
      </w:r>
      <w:r w:rsidRPr="003E4574">
        <w:rPr>
          <w:rFonts w:ascii="Times New Roman" w:eastAsia="宋体" w:hAnsi="Times New Roman" w:cs="Times New Roman"/>
          <w:color w:val="000000"/>
          <w:sz w:val="22"/>
        </w:rPr>
        <w:t xml:space="preserve">- </w:t>
      </w:r>
      <w:r>
        <w:rPr>
          <w:rFonts w:ascii="Times New Roman" w:eastAsia="宋体" w:hAnsi="Times New Roman" w:cs="Times New Roman" w:hint="eastAsia"/>
          <w:color w:val="000000"/>
          <w:sz w:val="22"/>
        </w:rPr>
        <w:t>The value</w:t>
      </w:r>
      <w:r w:rsidRPr="003E4574">
        <w:rPr>
          <w:rFonts w:ascii="Times New Roman" w:eastAsia="宋体" w:hAnsi="Times New Roman" w:cs="Times New Roman"/>
          <w:color w:val="000000"/>
          <w:sz w:val="22"/>
        </w:rPr>
        <w:t xml:space="preserve"> at Day 2)/4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 </w:t>
      </w:r>
      <w:bookmarkStart w:id="0" w:name="_GoBack"/>
      <w:bookmarkEnd w:id="0"/>
    </w:p>
    <w:p w:rsidR="00A1712C" w:rsidRPr="009D5E76" w:rsidRDefault="007E3B71" w:rsidP="00EA7492">
      <w:pPr>
        <w:rPr>
          <w:rFonts w:ascii="Times New Roman" w:hAnsi="Times New Roman" w:cs="Times New Roman"/>
          <w:sz w:val="24"/>
          <w:szCs w:val="24"/>
        </w:rPr>
      </w:pPr>
      <w:r w:rsidRPr="009D5E76">
        <w:rPr>
          <w:rFonts w:ascii="Times New Roman" w:hAnsi="Times New Roman" w:cs="Times New Roman"/>
          <w:sz w:val="24"/>
          <w:szCs w:val="24"/>
        </w:rPr>
        <w:fldChar w:fldCharType="begin"/>
      </w:r>
      <w:r w:rsidR="00F507C9" w:rsidRPr="009D5E7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D5E76">
        <w:rPr>
          <w:rFonts w:ascii="Times New Roman" w:hAnsi="Times New Roman" w:cs="Times New Roman"/>
          <w:sz w:val="24"/>
          <w:szCs w:val="24"/>
        </w:rPr>
        <w:fldChar w:fldCharType="end"/>
      </w:r>
    </w:p>
    <w:p w:rsidR="00A1712C" w:rsidRDefault="00A171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1001A" w:rsidRPr="00575CFD" w:rsidRDefault="00E87D6E" w:rsidP="00575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00" cy="4975494"/>
            <wp:effectExtent l="19050" t="0" r="0" b="0"/>
            <wp:docPr id="2" name="图片 1" descr="D:\@@Work\Manuscript\2014-SIM2\150318-BioforBiofuel resubmission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@@Work\Manuscript\2014-SIM2\150318-BioforBiofuel resubmission\Fig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754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2501" w:rsidRPr="00214914" w:rsidRDefault="00110983" w:rsidP="0067250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06AC">
        <w:rPr>
          <w:rFonts w:ascii="Times New Roman" w:hAnsi="Times New Roman" w:cs="Times New Roman"/>
          <w:b/>
          <w:sz w:val="24"/>
          <w:szCs w:val="24"/>
        </w:rPr>
        <w:t>Figure</w:t>
      </w:r>
      <w:r w:rsidR="00672501" w:rsidRPr="00A306AC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293F10" w:rsidRPr="00293F1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72501" w:rsidRPr="00293F10">
        <w:rPr>
          <w:rFonts w:ascii="Times New Roman" w:hAnsi="Times New Roman" w:cs="Times New Roman"/>
          <w:b/>
          <w:sz w:val="24"/>
          <w:szCs w:val="24"/>
        </w:rPr>
        <w:t xml:space="preserve">Bistable control of the synthetic toggle switch using </w:t>
      </w:r>
      <w:r w:rsidR="00672501" w:rsidRPr="00293F10">
        <w:rPr>
          <w:rFonts w:ascii="Times New Roman" w:hAnsi="Times New Roman" w:cs="Times New Roman"/>
          <w:b/>
          <w:i/>
          <w:sz w:val="24"/>
          <w:szCs w:val="24"/>
        </w:rPr>
        <w:t>gfp</w:t>
      </w:r>
      <w:r w:rsidR="00672501" w:rsidRPr="00293F10">
        <w:rPr>
          <w:rFonts w:ascii="Times New Roman" w:hAnsi="Times New Roman" w:cs="Times New Roman"/>
          <w:b/>
          <w:sz w:val="24"/>
          <w:szCs w:val="24"/>
        </w:rPr>
        <w:t xml:space="preserve"> as a reporter.</w:t>
      </w:r>
      <w:r w:rsidR="00672501" w:rsidRPr="00485D6B">
        <w:rPr>
          <w:rFonts w:ascii="Times New Roman" w:hAnsi="Times New Roman" w:cs="Times New Roman"/>
          <w:sz w:val="24"/>
          <w:szCs w:val="24"/>
        </w:rPr>
        <w:t xml:space="preserve"> 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The </w:t>
      </w:r>
      <w:r w:rsidR="00672501" w:rsidRPr="00214914">
        <w:rPr>
          <w:rFonts w:ascii="Times New Roman" w:hAnsi="Times New Roman" w:cs="Times New Roman"/>
          <w:i/>
          <w:sz w:val="24"/>
          <w:szCs w:val="24"/>
        </w:rPr>
        <w:t>gfp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gene was separately placed under the control of Ptrc-2 </w:t>
      </w:r>
      <w:r w:rsidR="00293F10">
        <w:rPr>
          <w:rFonts w:ascii="Times New Roman" w:hAnsi="Times New Roman" w:cs="Times New Roman" w:hint="eastAsia"/>
          <w:sz w:val="24"/>
          <w:szCs w:val="24"/>
        </w:rPr>
        <w:t>or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P</w:t>
      </w:r>
      <w:r w:rsidR="00672501" w:rsidRPr="00214914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="00672501" w:rsidRPr="00214914">
        <w:rPr>
          <w:rFonts w:ascii="Times New Roman" w:hAnsi="Times New Roman" w:cs="Times New Roman"/>
          <w:sz w:val="24"/>
          <w:szCs w:val="24"/>
        </w:rPr>
        <w:t>tetO-1 in pTL01, yielding plasmids pTLCG (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A</w:t>
      </w:r>
      <w:r w:rsidR="00672501" w:rsidRPr="00214914">
        <w:rPr>
          <w:rFonts w:ascii="Times New Roman" w:hAnsi="Times New Roman" w:cs="Times New Roman"/>
          <w:sz w:val="24"/>
          <w:szCs w:val="24"/>
        </w:rPr>
        <w:t>) and pTLEG (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B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). </w:t>
      </w:r>
      <w:r w:rsidR="00672501" w:rsidRPr="00214914">
        <w:rPr>
          <w:rFonts w:ascii="Times New Roman" w:hAnsi="Times New Roman" w:cs="Times New Roman"/>
          <w:i/>
          <w:sz w:val="24"/>
          <w:szCs w:val="24"/>
        </w:rPr>
        <w:t>E. coli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FC40 harboring pTLCG (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C</w:t>
      </w:r>
      <w:r w:rsidR="00672501" w:rsidRPr="00214914">
        <w:rPr>
          <w:rFonts w:ascii="Times New Roman" w:hAnsi="Times New Roman" w:cs="Times New Roman"/>
          <w:sz w:val="24"/>
          <w:szCs w:val="24"/>
        </w:rPr>
        <w:t>) or pTLEG (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D</w:t>
      </w:r>
      <w:r w:rsidR="00672501" w:rsidRPr="00214914">
        <w:rPr>
          <w:rFonts w:ascii="Times New Roman" w:hAnsi="Times New Roman" w:cs="Times New Roman"/>
          <w:sz w:val="24"/>
          <w:szCs w:val="24"/>
        </w:rPr>
        <w:t>) were cul</w:t>
      </w:r>
      <w:r w:rsidR="00C60F44">
        <w:rPr>
          <w:rFonts w:ascii="Times New Roman" w:hAnsi="Times New Roman" w:cs="Times New Roman" w:hint="eastAsia"/>
          <w:sz w:val="24"/>
          <w:szCs w:val="24"/>
        </w:rPr>
        <w:t>tivated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overnight at 37°C, 200 rpm. Then</w:t>
      </w:r>
      <w:r w:rsidR="00672501">
        <w:rPr>
          <w:rFonts w:ascii="Times New Roman" w:hAnsi="Times New Roman" w:cs="Times New Roman"/>
          <w:sz w:val="24"/>
          <w:szCs w:val="24"/>
        </w:rPr>
        <w:t>,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10 mL LB broth was inoculated with 200 μL culture, and incubated with shaking at 37°C for 2 h. When the cells reached the mid-exponential phase (OD=0.3 in a 96-well microplate), </w:t>
      </w:r>
      <w:r w:rsidR="00E87D6E">
        <w:rPr>
          <w:rFonts w:ascii="Times New Roman" w:hAnsi="Times New Roman" w:cs="Times New Roman" w:hint="eastAsia"/>
          <w:sz w:val="24"/>
          <w:szCs w:val="24"/>
        </w:rPr>
        <w:t xml:space="preserve">10 or 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100 μM IPTG, 500 </w:t>
      </w:r>
      <w:r w:rsidR="00E87D6E">
        <w:rPr>
          <w:rFonts w:ascii="Times New Roman" w:hAnsi="Times New Roman" w:cs="Times New Roman" w:hint="eastAsia"/>
          <w:sz w:val="24"/>
          <w:szCs w:val="24"/>
        </w:rPr>
        <w:t xml:space="preserve">or 3000 </w:t>
      </w:r>
      <w:r w:rsidR="00672501" w:rsidRPr="00214914">
        <w:rPr>
          <w:rFonts w:ascii="Times New Roman" w:hAnsi="Times New Roman" w:cs="Times New Roman"/>
          <w:sz w:val="24"/>
          <w:szCs w:val="24"/>
        </w:rPr>
        <w:t>ng/mL aTc</w:t>
      </w:r>
      <w:r w:rsidR="00E87D6E">
        <w:rPr>
          <w:rFonts w:ascii="Times New Roman" w:hAnsi="Times New Roman" w:cs="Times New Roman" w:hint="eastAsia"/>
          <w:sz w:val="24"/>
          <w:szCs w:val="24"/>
        </w:rPr>
        <w:t>,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or nothing was added to the medium (indicated by arrows). The GFP fluorescence in 200 μL of culture</w:t>
      </w:r>
      <w:r w:rsidR="00293F10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</w:t>
      </w:r>
      <w:r w:rsidR="00293F10">
        <w:rPr>
          <w:rFonts w:ascii="Times New Roman" w:hAnsi="Times New Roman" w:cs="Times New Roman"/>
          <w:sz w:val="24"/>
          <w:szCs w:val="24"/>
        </w:rPr>
        <w:t>a black 96-well plate</w:t>
      </w:r>
      <w:r w:rsidR="00293F10" w:rsidRPr="00214914">
        <w:rPr>
          <w:rFonts w:ascii="Times New Roman" w:hAnsi="Times New Roman" w:cs="Times New Roman"/>
          <w:sz w:val="24"/>
          <w:szCs w:val="24"/>
        </w:rPr>
        <w:t xml:space="preserve"> 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was recorded </w:t>
      </w:r>
      <w:r w:rsidR="00293F10">
        <w:rPr>
          <w:rFonts w:ascii="Times New Roman" w:hAnsi="Times New Roman" w:cs="Times New Roman" w:hint="eastAsia"/>
          <w:sz w:val="24"/>
          <w:szCs w:val="24"/>
        </w:rPr>
        <w:t>by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Infinite M200 microplate reader (TECAN, Switzerland). OD</w:t>
      </w:r>
      <w:r w:rsidR="00672501" w:rsidRPr="00214914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values of the same culture were </w:t>
      </w:r>
      <w:r w:rsidR="00672501" w:rsidRPr="00214914">
        <w:rPr>
          <w:rFonts w:ascii="Times New Roman" w:hAnsi="Times New Roman" w:cs="Times New Roman"/>
          <w:sz w:val="24"/>
          <w:szCs w:val="24"/>
        </w:rPr>
        <w:lastRenderedPageBreak/>
        <w:t xml:space="preserve">determined in a 96-well transparent plate </w:t>
      </w:r>
      <w:r w:rsidR="00293F10">
        <w:rPr>
          <w:rFonts w:ascii="Times New Roman" w:hAnsi="Times New Roman" w:cs="Times New Roman" w:hint="eastAsia"/>
          <w:sz w:val="24"/>
          <w:szCs w:val="24"/>
        </w:rPr>
        <w:t>by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Spectra MAX 190 microplate reader (Molecular Devices, USA). To test whether the toggle switch still worked when the </w:t>
      </w:r>
      <w:r w:rsidR="00672501" w:rsidRPr="00214914">
        <w:rPr>
          <w:rFonts w:ascii="Times New Roman" w:hAnsi="Times New Roman" w:cs="Times New Roman"/>
          <w:i/>
          <w:sz w:val="24"/>
          <w:szCs w:val="24"/>
        </w:rPr>
        <w:t>gfp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gene was already expressed, the overnight cultures were first inoculated into media containing 100 μM IPTG (FC40/pTLCG) (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E</w:t>
      </w:r>
      <w:r w:rsidR="00672501" w:rsidRPr="00214914">
        <w:rPr>
          <w:rFonts w:ascii="Times New Roman" w:hAnsi="Times New Roman" w:cs="Times New Roman"/>
          <w:sz w:val="24"/>
          <w:szCs w:val="24"/>
        </w:rPr>
        <w:t>) or 500 ng/mL aTc (FC40/pTLEG) (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F</w:t>
      </w:r>
      <w:r w:rsidR="00672501" w:rsidRPr="00214914">
        <w:rPr>
          <w:rFonts w:ascii="Times New Roman" w:hAnsi="Times New Roman" w:cs="Times New Roman"/>
          <w:sz w:val="24"/>
          <w:szCs w:val="24"/>
        </w:rPr>
        <w:t>)</w:t>
      </w:r>
      <w:r w:rsidR="00293F10">
        <w:rPr>
          <w:rFonts w:ascii="Times New Roman" w:hAnsi="Times New Roman" w:cs="Times New Roman" w:hint="eastAsia"/>
          <w:sz w:val="24"/>
          <w:szCs w:val="24"/>
        </w:rPr>
        <w:t>,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and </w:t>
      </w:r>
      <w:r w:rsidR="00293F10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672501" w:rsidRPr="00214914">
        <w:rPr>
          <w:rFonts w:ascii="Times New Roman" w:hAnsi="Times New Roman" w:cs="Times New Roman"/>
          <w:sz w:val="24"/>
          <w:szCs w:val="24"/>
        </w:rPr>
        <w:t>induced for 12 h at 37°C. Then</w:t>
      </w:r>
      <w:r w:rsidR="00672501">
        <w:rPr>
          <w:rFonts w:ascii="Times New Roman" w:hAnsi="Times New Roman" w:cs="Times New Roman"/>
          <w:sz w:val="24"/>
          <w:szCs w:val="24"/>
        </w:rPr>
        <w:t>,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1 mL of the pre-induced culture was collected, washed with fresh LB broth, and inoculated into 10 mL LB broth. After that, 100 μM IPTG,</w:t>
      </w:r>
      <w:r w:rsidR="00293F10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500 ng/mL aTc or nothing was added as indicated by arrows. The GFP fluorescence and OD</w:t>
      </w:r>
      <w:r w:rsidR="00672501" w:rsidRPr="00214914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values were determined as above. Ampicillin was added to all media at a final concentration of 100 μg/mL. Three independent cultures were prepared for each condition.</w:t>
      </w:r>
    </w:p>
    <w:p w:rsidR="001E31A6" w:rsidRPr="00575CFD" w:rsidRDefault="001E31A6" w:rsidP="00575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E31A6" w:rsidRPr="00575CFD" w:rsidRDefault="001E31A6" w:rsidP="00575CF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75CFD">
        <w:rPr>
          <w:rFonts w:ascii="Times New Roman" w:hAnsi="Times New Roman" w:cs="Times New Roman"/>
          <w:sz w:val="24"/>
          <w:szCs w:val="24"/>
        </w:rPr>
        <w:br w:type="page"/>
      </w:r>
    </w:p>
    <w:p w:rsidR="00CB29F3" w:rsidRPr="00575CFD" w:rsidRDefault="00CB29F3" w:rsidP="00575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5CF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86400" cy="3773925"/>
            <wp:effectExtent l="19050" t="0" r="0" b="0"/>
            <wp:docPr id="6" name="图片 2" descr="D:\@@Work\Manuscript\2014-SIM2\New figures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@@Work\Manuscript\2014-SIM2\New figures\Fig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73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2501" w:rsidRPr="00214914" w:rsidRDefault="00110983" w:rsidP="0067250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06AC">
        <w:rPr>
          <w:rFonts w:ascii="Times New Roman" w:hAnsi="Times New Roman" w:cs="Times New Roman"/>
          <w:b/>
          <w:sz w:val="24"/>
          <w:szCs w:val="24"/>
        </w:rPr>
        <w:t>Figure</w:t>
      </w:r>
      <w:r w:rsidR="00672501" w:rsidRPr="00A306AC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672501" w:rsidRPr="00485D6B">
        <w:rPr>
          <w:rFonts w:ascii="Times New Roman" w:hAnsi="Times New Roman" w:cs="Times New Roman"/>
          <w:sz w:val="24"/>
          <w:szCs w:val="24"/>
        </w:rPr>
        <w:t xml:space="preserve"> </w:t>
      </w:r>
      <w:r w:rsidR="00672501" w:rsidRPr="00293F10">
        <w:rPr>
          <w:rFonts w:ascii="Times New Roman" w:hAnsi="Times New Roman" w:cs="Times New Roman"/>
          <w:b/>
          <w:sz w:val="24"/>
          <w:szCs w:val="24"/>
        </w:rPr>
        <w:t xml:space="preserve">Structures of the main plasmids and the induction strength of three </w:t>
      </w:r>
      <w:r w:rsidR="00672501" w:rsidRPr="00293F10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672501" w:rsidRPr="00293F10">
        <w:rPr>
          <w:rFonts w:ascii="Times New Roman" w:hAnsi="Times New Roman" w:cs="Times New Roman"/>
          <w:b/>
          <w:sz w:val="24"/>
          <w:szCs w:val="24"/>
        </w:rPr>
        <w:t xml:space="preserve">ibosomal binding site </w:t>
      </w:r>
      <w:r w:rsidR="00672501" w:rsidRPr="00293F10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672501" w:rsidRPr="00293F10">
        <w:rPr>
          <w:rFonts w:ascii="Times New Roman" w:hAnsi="Times New Roman" w:cs="Times New Roman"/>
          <w:b/>
          <w:sz w:val="24"/>
          <w:szCs w:val="24"/>
        </w:rPr>
        <w:t>RBS</w:t>
      </w:r>
      <w:r w:rsidR="00672501" w:rsidRPr="00293F10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672501" w:rsidRPr="00293F10">
        <w:rPr>
          <w:rFonts w:ascii="Times New Roman" w:hAnsi="Times New Roman" w:cs="Times New Roman"/>
          <w:b/>
          <w:sz w:val="24"/>
          <w:szCs w:val="24"/>
        </w:rPr>
        <w:t xml:space="preserve"> sequences.</w:t>
      </w:r>
      <w:r w:rsidR="00672501" w:rsidRPr="00485D6B">
        <w:rPr>
          <w:rFonts w:ascii="Times New Roman" w:hAnsi="Times New Roman" w:cs="Times New Roman"/>
          <w:sz w:val="24"/>
          <w:szCs w:val="24"/>
        </w:rPr>
        <w:t xml:space="preserve"> 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672501" w:rsidRPr="00214914">
        <w:rPr>
          <w:rFonts w:ascii="Times New Roman" w:hAnsi="Times New Roman" w:cs="Times New Roman"/>
          <w:sz w:val="24"/>
          <w:szCs w:val="24"/>
        </w:rPr>
        <w:t>Eleven genes, each with their promoter</w:t>
      </w:r>
      <w:r w:rsidR="00293F10">
        <w:rPr>
          <w:rFonts w:ascii="Times New Roman" w:hAnsi="Times New Roman" w:cs="Times New Roman" w:hint="eastAsia"/>
          <w:sz w:val="24"/>
          <w:szCs w:val="24"/>
        </w:rPr>
        <w:t>s</w:t>
      </w:r>
      <w:r w:rsidR="00672501" w:rsidRPr="00214914">
        <w:rPr>
          <w:rFonts w:ascii="Times New Roman" w:hAnsi="Times New Roman" w:cs="Times New Roman"/>
          <w:sz w:val="24"/>
          <w:szCs w:val="24"/>
        </w:rPr>
        <w:t>, RBS</w:t>
      </w:r>
      <w:r w:rsidR="00293F10">
        <w:rPr>
          <w:rFonts w:ascii="Times New Roman" w:hAnsi="Times New Roman" w:cs="Times New Roman" w:hint="eastAsia"/>
          <w:sz w:val="24"/>
          <w:szCs w:val="24"/>
        </w:rPr>
        <w:t>s</w:t>
      </w:r>
      <w:r w:rsidR="00672501" w:rsidRPr="00214914">
        <w:rPr>
          <w:rFonts w:ascii="Times New Roman" w:hAnsi="Times New Roman" w:cs="Times New Roman"/>
          <w:sz w:val="24"/>
          <w:szCs w:val="24"/>
        </w:rPr>
        <w:t>, and terminator</w:t>
      </w:r>
      <w:r w:rsidR="00293F10">
        <w:rPr>
          <w:rFonts w:ascii="Times New Roman" w:hAnsi="Times New Roman" w:cs="Times New Roman" w:hint="eastAsia"/>
          <w:sz w:val="24"/>
          <w:szCs w:val="24"/>
        </w:rPr>
        <w:t>s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, flanked by the </w:t>
      </w:r>
      <w:r w:rsidR="000E41F3">
        <w:rPr>
          <w:rFonts w:ascii="Times New Roman" w:hAnsi="Times New Roman" w:cs="Times New Roman" w:hint="eastAsia"/>
          <w:sz w:val="24"/>
          <w:szCs w:val="24"/>
        </w:rPr>
        <w:t>modified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BioBrick enzymatic connections</w:t>
      </w:r>
      <w:r w:rsidR="000E41F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E41F3" w:rsidRPr="00214914">
        <w:rPr>
          <w:rFonts w:ascii="Times New Roman" w:hAnsi="Times New Roman" w:cs="Times New Roman"/>
          <w:i/>
          <w:sz w:val="24"/>
          <w:szCs w:val="24"/>
        </w:rPr>
        <w:t>Sph</w:t>
      </w:r>
      <w:r w:rsidR="000E41F3" w:rsidRPr="00214914">
        <w:rPr>
          <w:rFonts w:ascii="Times New Roman" w:hAnsi="Times New Roman" w:cs="Times New Roman"/>
          <w:sz w:val="24"/>
          <w:szCs w:val="24"/>
        </w:rPr>
        <w:t>I</w:t>
      </w:r>
      <w:r w:rsidR="000E41F3">
        <w:rPr>
          <w:rFonts w:ascii="Times New Roman" w:hAnsi="Times New Roman" w:cs="Times New Roman" w:hint="eastAsia"/>
          <w:sz w:val="24"/>
          <w:szCs w:val="24"/>
        </w:rPr>
        <w:t xml:space="preserve"> instead of </w:t>
      </w:r>
      <w:r w:rsidR="000E41F3" w:rsidRPr="0077088E">
        <w:rPr>
          <w:rFonts w:ascii="Times New Roman" w:hAnsi="Times New Roman" w:cs="Times New Roman" w:hint="eastAsia"/>
          <w:i/>
          <w:sz w:val="24"/>
          <w:szCs w:val="24"/>
        </w:rPr>
        <w:t>Pst</w:t>
      </w:r>
      <w:r w:rsidR="000E41F3">
        <w:rPr>
          <w:rFonts w:ascii="Times New Roman" w:hAnsi="Times New Roman" w:cs="Times New Roman" w:hint="eastAsia"/>
          <w:sz w:val="24"/>
          <w:szCs w:val="24"/>
        </w:rPr>
        <w:t>I)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, were cloned into plasmid pUC19. </w:t>
      </w:r>
      <w:r w:rsidR="00672501">
        <w:rPr>
          <w:rFonts w:ascii="Times New Roman" w:hAnsi="Times New Roman" w:cs="Times New Roman" w:hint="eastAsia"/>
          <w:sz w:val="24"/>
          <w:szCs w:val="24"/>
        </w:rPr>
        <w:t>Restrict</w:t>
      </w:r>
      <w:r w:rsidR="00672501">
        <w:rPr>
          <w:rFonts w:ascii="Times New Roman" w:hAnsi="Times New Roman" w:cs="Times New Roman"/>
          <w:sz w:val="24"/>
          <w:szCs w:val="24"/>
        </w:rPr>
        <w:t>ion</w:t>
      </w:r>
      <w:r w:rsidR="00672501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="00672501" w:rsidRPr="00214914">
        <w:rPr>
          <w:rFonts w:ascii="Times New Roman" w:hAnsi="Times New Roman" w:cs="Times New Roman" w:hint="eastAsia"/>
          <w:sz w:val="24"/>
          <w:szCs w:val="24"/>
        </w:rPr>
        <w:t>ndonuclease</w:t>
      </w:r>
      <w:r w:rsidR="00672501" w:rsidRPr="00214914">
        <w:rPr>
          <w:rFonts w:ascii="Times New Roman" w:hAnsi="Times New Roman" w:cs="Times New Roman"/>
          <w:sz w:val="24"/>
          <w:szCs w:val="24"/>
        </w:rPr>
        <w:t>s</w:t>
      </w:r>
      <w:r w:rsidR="00672501" w:rsidRPr="00214914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E: </w:t>
      </w:r>
      <w:r w:rsidR="00672501" w:rsidRPr="00214914">
        <w:rPr>
          <w:rFonts w:ascii="Times New Roman" w:hAnsi="Times New Roman" w:cs="Times New Roman"/>
          <w:i/>
          <w:sz w:val="24"/>
          <w:szCs w:val="24"/>
        </w:rPr>
        <w:t>Eco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RI; X: </w:t>
      </w:r>
      <w:r w:rsidR="00672501" w:rsidRPr="00214914">
        <w:rPr>
          <w:rFonts w:ascii="Times New Roman" w:hAnsi="Times New Roman" w:cs="Times New Roman"/>
          <w:i/>
          <w:sz w:val="24"/>
          <w:szCs w:val="24"/>
        </w:rPr>
        <w:t>Xba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I; Se: </w:t>
      </w:r>
      <w:r w:rsidR="00672501" w:rsidRPr="00214914">
        <w:rPr>
          <w:rFonts w:ascii="Times New Roman" w:hAnsi="Times New Roman" w:cs="Times New Roman"/>
          <w:i/>
          <w:sz w:val="24"/>
          <w:szCs w:val="24"/>
        </w:rPr>
        <w:t>Spe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I; Sh: </w:t>
      </w:r>
      <w:r w:rsidR="00672501" w:rsidRPr="00214914">
        <w:rPr>
          <w:rFonts w:ascii="Times New Roman" w:hAnsi="Times New Roman" w:cs="Times New Roman"/>
          <w:i/>
          <w:sz w:val="24"/>
          <w:szCs w:val="24"/>
        </w:rPr>
        <w:t>Sph</w:t>
      </w:r>
      <w:r w:rsidR="00672501" w:rsidRPr="00214914">
        <w:rPr>
          <w:rFonts w:ascii="Times New Roman" w:hAnsi="Times New Roman" w:cs="Times New Roman"/>
          <w:sz w:val="24"/>
          <w:szCs w:val="24"/>
        </w:rPr>
        <w:t>I. (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B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) </w:t>
      </w:r>
      <w:r w:rsidR="00672501" w:rsidRPr="00214914">
        <w:rPr>
          <w:rFonts w:ascii="Times New Roman" w:hAnsi="Times New Roman" w:cs="Times New Roman"/>
          <w:i/>
          <w:sz w:val="24"/>
          <w:szCs w:val="24"/>
        </w:rPr>
        <w:t>E. coli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FC40 transformed with pTrcGFP1/2/3, which contain three different RBS sequences </w:t>
      </w:r>
      <w:r w:rsidR="00672501" w:rsidRPr="00214914">
        <w:rPr>
          <w:rFonts w:ascii="Times New Roman" w:hAnsi="Times New Roman" w:cs="Times New Roman" w:hint="eastAsia"/>
          <w:sz w:val="24"/>
          <w:szCs w:val="24"/>
        </w:rPr>
        <w:t xml:space="preserve">(shown in Table S2) </w:t>
      </w:r>
      <w:r w:rsidR="00293F10">
        <w:rPr>
          <w:rFonts w:ascii="Times New Roman" w:hAnsi="Times New Roman" w:cs="Times New Roman" w:hint="eastAsia"/>
          <w:sz w:val="24"/>
          <w:szCs w:val="24"/>
        </w:rPr>
        <w:t xml:space="preserve">at the 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upstream of </w:t>
      </w:r>
      <w:r w:rsidR="00672501" w:rsidRPr="00214914">
        <w:rPr>
          <w:rFonts w:ascii="Times New Roman" w:hAnsi="Times New Roman" w:cs="Times New Roman"/>
          <w:i/>
          <w:sz w:val="24"/>
          <w:szCs w:val="24"/>
        </w:rPr>
        <w:t>gfp</w:t>
      </w:r>
      <w:r w:rsidR="00672501" w:rsidRPr="00214914">
        <w:rPr>
          <w:rFonts w:ascii="Times New Roman" w:hAnsi="Times New Roman" w:cs="Times New Roman"/>
          <w:sz w:val="24"/>
          <w:szCs w:val="24"/>
        </w:rPr>
        <w:t>, were cultured in LB broth to mid-logarithmic phase at 37</w:t>
      </w:r>
      <w:r w:rsidR="00672501">
        <w:rPr>
          <w:rFonts w:ascii="Times New Roman" w:hAnsi="Times New Roman" w:cs="Times New Roman"/>
          <w:sz w:val="24"/>
          <w:szCs w:val="24"/>
        </w:rPr>
        <w:t>°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C, 200 rpm. At point zero, 0 μM (open symbols) or 50 μM IPTG (solid symbols) was added and GFP fluorescence was recorded versus time as described in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S1. Square, circle, and triangle symbols represent RBS</w:t>
      </w:r>
      <w:r w:rsidR="00672501" w:rsidRPr="002149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72501" w:rsidRPr="00214914">
        <w:rPr>
          <w:rFonts w:ascii="Times New Roman" w:hAnsi="Times New Roman" w:cs="Times New Roman"/>
          <w:sz w:val="24"/>
          <w:szCs w:val="24"/>
        </w:rPr>
        <w:t>, RBS</w:t>
      </w:r>
      <w:r w:rsidR="00672501" w:rsidRPr="002149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72501" w:rsidRPr="00214914">
        <w:rPr>
          <w:rFonts w:ascii="Times New Roman" w:hAnsi="Times New Roman" w:cs="Times New Roman"/>
          <w:sz w:val="24"/>
          <w:szCs w:val="24"/>
        </w:rPr>
        <w:t>, and RBS</w:t>
      </w:r>
      <w:r w:rsidR="00672501" w:rsidRPr="002149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72501" w:rsidRPr="00214914">
        <w:rPr>
          <w:rFonts w:ascii="Times New Roman" w:hAnsi="Times New Roman" w:cs="Times New Roman"/>
          <w:sz w:val="24"/>
          <w:szCs w:val="24"/>
        </w:rPr>
        <w:t>, respectively. Ampicillin was added to all media at a final concentration of 100 μg/mL. The plasmid maps of pTL01 (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C</w:t>
      </w:r>
      <w:r w:rsidR="00672501" w:rsidRPr="00214914">
        <w:rPr>
          <w:rFonts w:ascii="Times New Roman" w:hAnsi="Times New Roman" w:cs="Times New Roman"/>
          <w:sz w:val="24"/>
          <w:szCs w:val="24"/>
        </w:rPr>
        <w:t>) and pML (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D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) are shown. </w:t>
      </w:r>
    </w:p>
    <w:p w:rsidR="00CB29F3" w:rsidRPr="00672501" w:rsidRDefault="00CB29F3" w:rsidP="00575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93F10" w:rsidRPr="0073282D" w:rsidRDefault="00293F10" w:rsidP="00293F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73282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55620" cy="3131820"/>
            <wp:effectExtent l="19050" t="0" r="0" b="0"/>
            <wp:docPr id="1" name="图片 1" descr="D:\@@Work\Manuscript\2014-SIM2\150318-BioforBiofuel resubmission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@@Work\Manuscript\2014-SIM2\150318-BioforBiofuel resubmission\Fig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3131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3F10" w:rsidRPr="0073282D" w:rsidRDefault="00293F10" w:rsidP="00293F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282D">
        <w:rPr>
          <w:rFonts w:ascii="Times New Roman" w:hAnsi="Times New Roman" w:cs="Times New Roman"/>
          <w:b/>
          <w:sz w:val="24"/>
          <w:szCs w:val="24"/>
        </w:rPr>
        <w:t>Figure S</w:t>
      </w:r>
      <w:r w:rsidRPr="0073282D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="00C60F44" w:rsidRPr="0073282D">
        <w:rPr>
          <w:rFonts w:ascii="Times New Roman" w:hAnsi="Times New Roman" w:cs="Times New Roman" w:hint="eastAsia"/>
          <w:b/>
          <w:sz w:val="24"/>
          <w:szCs w:val="24"/>
        </w:rPr>
        <w:t xml:space="preserve">The effect of different inducers on </w:t>
      </w:r>
      <w:r w:rsidR="00F37A44" w:rsidRPr="0073282D">
        <w:rPr>
          <w:rFonts w:ascii="Times New Roman" w:hAnsi="Times New Roman" w:cs="Times New Roman" w:hint="eastAsia"/>
          <w:b/>
          <w:i/>
          <w:sz w:val="24"/>
          <w:szCs w:val="24"/>
        </w:rPr>
        <w:t>gfp</w:t>
      </w:r>
      <w:r w:rsidR="00C60F44" w:rsidRPr="0073282D">
        <w:rPr>
          <w:rFonts w:ascii="Times New Roman" w:hAnsi="Times New Roman" w:cs="Times New Roman" w:hint="eastAsia"/>
          <w:b/>
          <w:sz w:val="24"/>
          <w:szCs w:val="24"/>
        </w:rPr>
        <w:t xml:space="preserve"> expression in strain SMB07/pML/pTLCG. </w:t>
      </w:r>
      <w:r w:rsidR="00C60F44" w:rsidRPr="0073282D">
        <w:rPr>
          <w:rFonts w:ascii="Times New Roman" w:hAnsi="Times New Roman" w:cs="Times New Roman" w:hint="eastAsia"/>
          <w:sz w:val="24"/>
          <w:szCs w:val="24"/>
        </w:rPr>
        <w:t>The strain</w:t>
      </w:r>
      <w:r w:rsidRPr="0073282D">
        <w:rPr>
          <w:rFonts w:ascii="Times New Roman" w:hAnsi="Times New Roman" w:cs="Times New Roman"/>
          <w:sz w:val="24"/>
          <w:szCs w:val="24"/>
        </w:rPr>
        <w:t xml:space="preserve"> w</w:t>
      </w:r>
      <w:r w:rsidR="00C60F44" w:rsidRPr="0073282D">
        <w:rPr>
          <w:rFonts w:ascii="Times New Roman" w:hAnsi="Times New Roman" w:cs="Times New Roman" w:hint="eastAsia"/>
          <w:sz w:val="24"/>
          <w:szCs w:val="24"/>
        </w:rPr>
        <w:t>as</w:t>
      </w:r>
      <w:r w:rsidRPr="0073282D">
        <w:rPr>
          <w:rFonts w:ascii="Times New Roman" w:hAnsi="Times New Roman" w:cs="Times New Roman"/>
          <w:sz w:val="24"/>
          <w:szCs w:val="24"/>
        </w:rPr>
        <w:t xml:space="preserve"> cul</w:t>
      </w:r>
      <w:r w:rsidR="00C60F44" w:rsidRPr="0073282D">
        <w:rPr>
          <w:rFonts w:ascii="Times New Roman" w:hAnsi="Times New Roman" w:cs="Times New Roman" w:hint="eastAsia"/>
          <w:sz w:val="24"/>
          <w:szCs w:val="24"/>
        </w:rPr>
        <w:t xml:space="preserve">tivated </w:t>
      </w:r>
      <w:r w:rsidRPr="0073282D">
        <w:rPr>
          <w:rFonts w:ascii="Times New Roman" w:hAnsi="Times New Roman" w:cs="Times New Roman"/>
          <w:sz w:val="24"/>
          <w:szCs w:val="24"/>
        </w:rPr>
        <w:t>overnight at 37°C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 and 1:50 diluted in </w:t>
      </w:r>
      <w:r w:rsidRPr="0073282D">
        <w:rPr>
          <w:rFonts w:ascii="Times New Roman" w:hAnsi="Times New Roman" w:cs="Times New Roman"/>
          <w:sz w:val="24"/>
          <w:szCs w:val="24"/>
        </w:rPr>
        <w:t>LB broth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 containing </w:t>
      </w:r>
      <w:r w:rsidR="008F1B52" w:rsidRPr="0073282D">
        <w:rPr>
          <w:rFonts w:ascii="Times New Roman" w:hAnsi="Times New Roman" w:cs="Times New Roman"/>
          <w:sz w:val="24"/>
          <w:szCs w:val="24"/>
        </w:rPr>
        <w:t>100 μg/mL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 of a</w:t>
      </w:r>
      <w:r w:rsidR="008F1B52" w:rsidRPr="0073282D">
        <w:rPr>
          <w:rFonts w:ascii="Times New Roman" w:hAnsi="Times New Roman" w:cs="Times New Roman"/>
          <w:sz w:val="24"/>
          <w:szCs w:val="24"/>
        </w:rPr>
        <w:t>mpicillin</w:t>
      </w:r>
      <w:r w:rsidRPr="0073282D">
        <w:rPr>
          <w:rFonts w:ascii="Times New Roman" w:hAnsi="Times New Roman" w:cs="Times New Roman"/>
          <w:sz w:val="24"/>
          <w:szCs w:val="24"/>
        </w:rPr>
        <w:t xml:space="preserve"> 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and 25 </w:t>
      </w:r>
      <w:r w:rsidR="008F1B52" w:rsidRPr="0073282D">
        <w:rPr>
          <w:rFonts w:ascii="Times New Roman" w:hAnsi="Times New Roman" w:cs="Times New Roman"/>
          <w:sz w:val="24"/>
          <w:szCs w:val="24"/>
        </w:rPr>
        <w:t>μg/mL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4C262B" w:rsidRPr="0073282D">
        <w:rPr>
          <w:rFonts w:ascii="Times New Roman" w:hAnsi="Times New Roman" w:cs="Times New Roman"/>
          <w:sz w:val="24"/>
          <w:szCs w:val="24"/>
        </w:rPr>
        <w:t>tetracycline</w:t>
      </w:r>
      <w:r w:rsidR="004C262B" w:rsidRPr="007328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for another 3 h of </w:t>
      </w:r>
      <w:r w:rsidRPr="0073282D">
        <w:rPr>
          <w:rFonts w:ascii="Times New Roman" w:hAnsi="Times New Roman" w:cs="Times New Roman"/>
          <w:sz w:val="24"/>
          <w:szCs w:val="24"/>
        </w:rPr>
        <w:t xml:space="preserve">shaking at 37°C. 100 μM IPTG, </w:t>
      </w:r>
      <w:r w:rsidR="00E87D6E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73282D">
        <w:rPr>
          <w:rFonts w:ascii="Times New Roman" w:hAnsi="Times New Roman" w:cs="Times New Roman"/>
          <w:sz w:val="24"/>
          <w:szCs w:val="24"/>
        </w:rPr>
        <w:t>500 ng/mL aTc</w:t>
      </w:r>
      <w:r w:rsidR="00982152">
        <w:rPr>
          <w:rFonts w:ascii="Times New Roman" w:hAnsi="Times New Roman" w:cs="Times New Roman" w:hint="eastAsia"/>
          <w:sz w:val="24"/>
          <w:szCs w:val="24"/>
        </w:rPr>
        <w:t>,</w:t>
      </w:r>
      <w:r w:rsidRPr="0073282D">
        <w:rPr>
          <w:rFonts w:ascii="Times New Roman" w:hAnsi="Times New Roman" w:cs="Times New Roman"/>
          <w:sz w:val="24"/>
          <w:szCs w:val="24"/>
        </w:rPr>
        <w:t xml:space="preserve"> or nothing was added to the medium 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Pr="0073282D">
        <w:rPr>
          <w:rFonts w:ascii="Times New Roman" w:hAnsi="Times New Roman" w:cs="Times New Roman"/>
          <w:sz w:val="24"/>
          <w:szCs w:val="24"/>
        </w:rPr>
        <w:t xml:space="preserve">indicated by 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F1B52" w:rsidRPr="0073282D">
        <w:rPr>
          <w:rFonts w:ascii="Times New Roman" w:hAnsi="Times New Roman" w:cs="Times New Roman"/>
          <w:sz w:val="24"/>
          <w:szCs w:val="24"/>
        </w:rPr>
        <w:t>arrows</w:t>
      </w:r>
      <w:r w:rsidRPr="0073282D">
        <w:rPr>
          <w:rFonts w:ascii="Times New Roman" w:hAnsi="Times New Roman" w:cs="Times New Roman"/>
          <w:sz w:val="24"/>
          <w:szCs w:val="24"/>
        </w:rPr>
        <w:t>. The GFP fluorescence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 and OD</w:t>
      </w:r>
      <w:r w:rsidR="008F1B52" w:rsidRPr="0073282D">
        <w:rPr>
          <w:rFonts w:ascii="Times New Roman" w:hAnsi="Times New Roman" w:cs="Times New Roman" w:hint="eastAsia"/>
          <w:sz w:val="24"/>
          <w:szCs w:val="24"/>
          <w:vertAlign w:val="subscript"/>
        </w:rPr>
        <w:t>600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 values were d</w:t>
      </w:r>
      <w:r w:rsidR="00571DC7">
        <w:rPr>
          <w:rFonts w:ascii="Times New Roman" w:hAnsi="Times New Roman" w:cs="Times New Roman" w:hint="eastAsia"/>
          <w:sz w:val="24"/>
          <w:szCs w:val="24"/>
        </w:rPr>
        <w:t>etermined as Figure</w:t>
      </w:r>
      <w:r w:rsidR="008F1B52" w:rsidRPr="0073282D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Pr="0073282D">
        <w:rPr>
          <w:rFonts w:ascii="Times New Roman" w:hAnsi="Times New Roman" w:cs="Times New Roman"/>
          <w:sz w:val="24"/>
          <w:szCs w:val="24"/>
        </w:rPr>
        <w:t>. Three independent cultures were prepared for each condition.</w:t>
      </w:r>
    </w:p>
    <w:p w:rsidR="00293F10" w:rsidRDefault="00293F10" w:rsidP="00293F1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B29F3" w:rsidRPr="00575CFD" w:rsidRDefault="00E00A99" w:rsidP="00575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5CF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12410" cy="1948815"/>
            <wp:effectExtent l="19050" t="0" r="2540" b="0"/>
            <wp:docPr id="10" name="图片 1" descr="D:\@@Work\Manuscript\2014-SIM2\New figures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@@Work\Manuscript\2014-SIM2\New figures\FigS3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1948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2501" w:rsidRPr="00214914" w:rsidRDefault="00110983" w:rsidP="006725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06AC">
        <w:rPr>
          <w:rFonts w:ascii="Times New Roman" w:hAnsi="Times New Roman" w:cs="Times New Roman"/>
          <w:b/>
          <w:sz w:val="24"/>
          <w:szCs w:val="24"/>
        </w:rPr>
        <w:t>Figure</w:t>
      </w:r>
      <w:r w:rsidR="00672501" w:rsidRPr="00A306A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46583"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="00672501" w:rsidRPr="00485D6B">
        <w:rPr>
          <w:rFonts w:ascii="Times New Roman" w:hAnsi="Times New Roman" w:cs="Times New Roman"/>
          <w:i/>
          <w:sz w:val="24"/>
          <w:szCs w:val="24"/>
        </w:rPr>
        <w:t>E. coli</w:t>
      </w:r>
      <w:r w:rsidR="00672501" w:rsidRPr="00485D6B">
        <w:rPr>
          <w:rFonts w:ascii="Times New Roman" w:hAnsi="Times New Roman" w:cs="Times New Roman"/>
          <w:sz w:val="24"/>
          <w:szCs w:val="24"/>
        </w:rPr>
        <w:t xml:space="preserve"> cells spread on LB agar plates with an inhibitory concentration of </w:t>
      </w:r>
      <w:r w:rsidR="00C87D2E" w:rsidRPr="009B1512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C87D2E">
        <w:rPr>
          <w:rFonts w:ascii="Times New Roman" w:hAnsi="Times New Roman" w:cs="Times New Roman" w:hint="eastAsia"/>
          <w:sz w:val="24"/>
          <w:szCs w:val="24"/>
        </w:rPr>
        <w:t>-</w:t>
      </w:r>
      <w:r w:rsidR="00672501" w:rsidRPr="00485D6B">
        <w:rPr>
          <w:rFonts w:ascii="Times New Roman" w:hAnsi="Times New Roman" w:cs="Times New Roman"/>
          <w:sz w:val="24"/>
          <w:szCs w:val="24"/>
        </w:rPr>
        <w:t xml:space="preserve">butanol can survive for 9 days and gradually formed colonies over 4–10 days. 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(A)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Strain SMB07/pML/pTL16, pre-stressed by 6 g/L </w:t>
      </w:r>
      <w:r w:rsidR="00C87D2E" w:rsidRPr="009B1512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C87D2E">
        <w:rPr>
          <w:rFonts w:ascii="Times New Roman" w:hAnsi="Times New Roman" w:cs="Times New Roman" w:hint="eastAsia"/>
          <w:sz w:val="24"/>
          <w:szCs w:val="24"/>
        </w:rPr>
        <w:t>-</w:t>
      </w:r>
      <w:r w:rsidR="00672501" w:rsidRPr="00214914">
        <w:rPr>
          <w:rFonts w:ascii="Times New Roman" w:hAnsi="Times New Roman" w:cs="Times New Roman"/>
          <w:sz w:val="24"/>
          <w:szCs w:val="24"/>
        </w:rPr>
        <w:t>butanol for 18</w:t>
      </w:r>
      <w:r w:rsidR="00672501">
        <w:rPr>
          <w:rFonts w:ascii="Times New Roman" w:hAnsi="Times New Roman" w:cs="Times New Roman"/>
          <w:sz w:val="24"/>
          <w:szCs w:val="24"/>
        </w:rPr>
        <w:t>–</w:t>
      </w:r>
      <w:r w:rsidR="00672501" w:rsidRPr="00214914">
        <w:rPr>
          <w:rFonts w:ascii="Times New Roman" w:hAnsi="Times New Roman" w:cs="Times New Roman"/>
          <w:sz w:val="24"/>
          <w:szCs w:val="24"/>
        </w:rPr>
        <w:t>20 h, was plated onto LB agar plates containing 9 g/L, 10 g/L</w:t>
      </w:r>
      <w:r w:rsidR="00672501">
        <w:rPr>
          <w:rFonts w:ascii="Times New Roman" w:hAnsi="Times New Roman" w:cs="Times New Roman"/>
          <w:sz w:val="24"/>
          <w:szCs w:val="24"/>
        </w:rPr>
        <w:t>,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or 12 g/L </w:t>
      </w:r>
      <w:r w:rsidR="00C87D2E" w:rsidRPr="009B1512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C87D2E">
        <w:rPr>
          <w:rFonts w:ascii="Times New Roman" w:hAnsi="Times New Roman" w:cs="Times New Roman" w:hint="eastAsia"/>
          <w:sz w:val="24"/>
          <w:szCs w:val="24"/>
        </w:rPr>
        <w:t>-</w:t>
      </w:r>
      <w:r w:rsidR="00672501" w:rsidRPr="00214914">
        <w:rPr>
          <w:rFonts w:ascii="Times New Roman" w:hAnsi="Times New Roman" w:cs="Times New Roman"/>
          <w:sz w:val="24"/>
          <w:szCs w:val="24"/>
        </w:rPr>
        <w:t>butanol, and incubated in a sealed container at 37</w:t>
      </w:r>
      <w:r w:rsidR="00672501">
        <w:rPr>
          <w:rFonts w:ascii="Times New Roman" w:hAnsi="Times New Roman" w:cs="Times New Roman"/>
          <w:sz w:val="24"/>
          <w:szCs w:val="24"/>
        </w:rPr>
        <w:t>°</w:t>
      </w:r>
      <w:r w:rsidR="00672501" w:rsidRPr="00214914">
        <w:rPr>
          <w:rFonts w:ascii="Times New Roman" w:hAnsi="Times New Roman" w:cs="Times New Roman"/>
          <w:sz w:val="24"/>
          <w:szCs w:val="24"/>
        </w:rPr>
        <w:t>C. On each day, a 28.3</w:t>
      </w:r>
      <w:r w:rsidR="00672501">
        <w:rPr>
          <w:rFonts w:ascii="Times New Roman" w:hAnsi="Times New Roman" w:cs="Times New Roman"/>
          <w:sz w:val="24"/>
          <w:szCs w:val="24"/>
        </w:rPr>
        <w:t>-</w:t>
      </w:r>
      <w:r w:rsidR="00672501" w:rsidRPr="00214914">
        <w:rPr>
          <w:rFonts w:ascii="Times New Roman" w:hAnsi="Times New Roman" w:cs="Times New Roman"/>
          <w:sz w:val="24"/>
          <w:szCs w:val="24"/>
        </w:rPr>
        <w:t>mm</w:t>
      </w:r>
      <w:r w:rsidR="00672501" w:rsidRPr="002149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 area of agar was cut out using an Oxford cup and tweezers. The agar sample was mixed with 1 mL M9 salt solution in a 2</w:t>
      </w:r>
      <w:r w:rsidR="00672501">
        <w:rPr>
          <w:rFonts w:ascii="Times New Roman" w:hAnsi="Times New Roman" w:cs="Times New Roman"/>
          <w:sz w:val="24"/>
          <w:szCs w:val="24"/>
        </w:rPr>
        <w:t>-</w:t>
      </w:r>
      <w:r w:rsidR="00672501" w:rsidRPr="00214914">
        <w:rPr>
          <w:rFonts w:ascii="Times New Roman" w:hAnsi="Times New Roman" w:cs="Times New Roman"/>
          <w:sz w:val="24"/>
          <w:szCs w:val="24"/>
        </w:rPr>
        <w:t>mL centrifugation tube and mixed by vortexing for 5 min at maximum speed. The obtained cell suspensions were spread on LB agar plates for colony</w:t>
      </w:r>
      <w:r w:rsidR="00672501">
        <w:rPr>
          <w:rFonts w:ascii="Times New Roman" w:hAnsi="Times New Roman" w:cs="Times New Roman"/>
          <w:sz w:val="24"/>
          <w:szCs w:val="24"/>
        </w:rPr>
        <w:t>-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forming unit (CFU) counting. Three independent cell cultivations were performed for each strain and two parallel Oxford cup samples were taken from each plate. </w:t>
      </w:r>
      <w:r w:rsidR="00672501" w:rsidRPr="00214914">
        <w:rPr>
          <w:rFonts w:ascii="Times New Roman" w:hAnsi="Times New Roman" w:cs="Times New Roman"/>
          <w:b/>
          <w:sz w:val="24"/>
          <w:szCs w:val="24"/>
        </w:rPr>
        <w:t>(D)</w:t>
      </w:r>
      <w:r w:rsidR="00C87D2E">
        <w:rPr>
          <w:rFonts w:ascii="Times New Roman" w:hAnsi="Times New Roman" w:cs="Times New Roman"/>
          <w:sz w:val="24"/>
          <w:szCs w:val="24"/>
        </w:rPr>
        <w:t xml:space="preserve"> Colonies on the LB-</w:t>
      </w:r>
      <w:r w:rsidR="00672501" w:rsidRPr="00214914">
        <w:rPr>
          <w:rFonts w:ascii="Times New Roman" w:hAnsi="Times New Roman" w:cs="Times New Roman"/>
          <w:sz w:val="24"/>
          <w:szCs w:val="24"/>
        </w:rPr>
        <w:t>butanol agar plate (indicated by arrows) gradually appeared over 4</w:t>
      </w:r>
      <w:r w:rsidR="00672501">
        <w:rPr>
          <w:rFonts w:ascii="Times New Roman" w:hAnsi="Times New Roman" w:cs="Times New Roman"/>
          <w:sz w:val="24"/>
          <w:szCs w:val="24"/>
        </w:rPr>
        <w:t>–</w:t>
      </w:r>
      <w:r w:rsidR="00672501" w:rsidRPr="00214914">
        <w:rPr>
          <w:rFonts w:ascii="Times New Roman" w:hAnsi="Times New Roman" w:cs="Times New Roman"/>
          <w:sz w:val="24"/>
          <w:szCs w:val="24"/>
        </w:rPr>
        <w:t xml:space="preserve">10 days of incubation in a sealed box. </w:t>
      </w:r>
    </w:p>
    <w:p w:rsidR="009B79AE" w:rsidRPr="00672501" w:rsidRDefault="009B79AE" w:rsidP="00575CF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F563F" w:rsidRPr="00575CFD" w:rsidRDefault="00AF563F" w:rsidP="00575CFD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AF563F" w:rsidRPr="00575CFD" w:rsidSect="00625475">
      <w:footerReference w:type="default" r:id="rId14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4E66" w:rsidRDefault="00D34E66" w:rsidP="00333FEB">
      <w:r>
        <w:separator/>
      </w:r>
    </w:p>
  </w:endnote>
  <w:endnote w:type="continuationSeparator" w:id="1">
    <w:p w:rsidR="00D34E66" w:rsidRDefault="00D34E66" w:rsidP="00333F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78311"/>
      <w:docPartObj>
        <w:docPartGallery w:val="Page Numbers (Bottom of Page)"/>
        <w:docPartUnique/>
      </w:docPartObj>
    </w:sdtPr>
    <w:sdtContent>
      <w:p w:rsidR="0098715F" w:rsidRDefault="007E3B71">
        <w:pPr>
          <w:pStyle w:val="a4"/>
          <w:jc w:val="right"/>
        </w:pPr>
        <w:r w:rsidRPr="007E3B71">
          <w:fldChar w:fldCharType="begin"/>
        </w:r>
        <w:r w:rsidR="0098715F">
          <w:instrText xml:space="preserve"> PAGE   \* MERGEFORMAT </w:instrText>
        </w:r>
        <w:r w:rsidRPr="007E3B71">
          <w:fldChar w:fldCharType="separate"/>
        </w:r>
        <w:r w:rsidR="00AA52FF" w:rsidRPr="00AA52F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98715F" w:rsidRDefault="0098715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4E66" w:rsidRDefault="00D34E66" w:rsidP="00333FEB">
      <w:r>
        <w:separator/>
      </w:r>
    </w:p>
  </w:footnote>
  <w:footnote w:type="continuationSeparator" w:id="1">
    <w:p w:rsidR="00D34E66" w:rsidRDefault="00D34E66" w:rsidP="00333F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pfwzdabfppfuesw2b5xwt9x2wes9xat5wz&quot;&gt;Engineering microbal robustness--Thesis&lt;record-ids&gt;&lt;item&gt;496&lt;/item&gt;&lt;/record-ids&gt;&lt;/item&gt;&lt;/Libraries&gt;"/>
  </w:docVars>
  <w:rsids>
    <w:rsidRoot w:val="00333FEB"/>
    <w:rsid w:val="000024A2"/>
    <w:rsid w:val="00002A22"/>
    <w:rsid w:val="0000517A"/>
    <w:rsid w:val="000062BF"/>
    <w:rsid w:val="00006D39"/>
    <w:rsid w:val="00006D54"/>
    <w:rsid w:val="000112CF"/>
    <w:rsid w:val="00011F53"/>
    <w:rsid w:val="00012CD5"/>
    <w:rsid w:val="000135E2"/>
    <w:rsid w:val="000164A7"/>
    <w:rsid w:val="00017612"/>
    <w:rsid w:val="000202E5"/>
    <w:rsid w:val="00024074"/>
    <w:rsid w:val="00025373"/>
    <w:rsid w:val="000257B5"/>
    <w:rsid w:val="00025D9E"/>
    <w:rsid w:val="00027473"/>
    <w:rsid w:val="000301A5"/>
    <w:rsid w:val="00031E30"/>
    <w:rsid w:val="00033DE5"/>
    <w:rsid w:val="00036521"/>
    <w:rsid w:val="00037790"/>
    <w:rsid w:val="000377B3"/>
    <w:rsid w:val="0004145F"/>
    <w:rsid w:val="00043399"/>
    <w:rsid w:val="00043F0E"/>
    <w:rsid w:val="000444EE"/>
    <w:rsid w:val="0004793A"/>
    <w:rsid w:val="00052138"/>
    <w:rsid w:val="000527AD"/>
    <w:rsid w:val="00052F76"/>
    <w:rsid w:val="000545F8"/>
    <w:rsid w:val="0005567C"/>
    <w:rsid w:val="00061316"/>
    <w:rsid w:val="00061520"/>
    <w:rsid w:val="000617AC"/>
    <w:rsid w:val="000617D1"/>
    <w:rsid w:val="000636B5"/>
    <w:rsid w:val="000669A4"/>
    <w:rsid w:val="00066F0D"/>
    <w:rsid w:val="0006709C"/>
    <w:rsid w:val="000746BB"/>
    <w:rsid w:val="000750B2"/>
    <w:rsid w:val="00075386"/>
    <w:rsid w:val="000754DB"/>
    <w:rsid w:val="000757F6"/>
    <w:rsid w:val="000811A2"/>
    <w:rsid w:val="00083086"/>
    <w:rsid w:val="000843B1"/>
    <w:rsid w:val="00090728"/>
    <w:rsid w:val="00091735"/>
    <w:rsid w:val="00093D12"/>
    <w:rsid w:val="000A14B4"/>
    <w:rsid w:val="000A1D46"/>
    <w:rsid w:val="000A37C5"/>
    <w:rsid w:val="000A4AD8"/>
    <w:rsid w:val="000A6976"/>
    <w:rsid w:val="000A6ABA"/>
    <w:rsid w:val="000B0327"/>
    <w:rsid w:val="000B17EE"/>
    <w:rsid w:val="000B3753"/>
    <w:rsid w:val="000B5497"/>
    <w:rsid w:val="000B6D42"/>
    <w:rsid w:val="000C21C7"/>
    <w:rsid w:val="000C555B"/>
    <w:rsid w:val="000C5ABC"/>
    <w:rsid w:val="000D4476"/>
    <w:rsid w:val="000D548F"/>
    <w:rsid w:val="000D7C1C"/>
    <w:rsid w:val="000E1B6B"/>
    <w:rsid w:val="000E3CD0"/>
    <w:rsid w:val="000E41B9"/>
    <w:rsid w:val="000E41F3"/>
    <w:rsid w:val="000E721B"/>
    <w:rsid w:val="000E7C09"/>
    <w:rsid w:val="000F2961"/>
    <w:rsid w:val="000F37B3"/>
    <w:rsid w:val="000F4C0E"/>
    <w:rsid w:val="00100185"/>
    <w:rsid w:val="001017D0"/>
    <w:rsid w:val="00102C72"/>
    <w:rsid w:val="00104019"/>
    <w:rsid w:val="00104124"/>
    <w:rsid w:val="00104A40"/>
    <w:rsid w:val="0010594A"/>
    <w:rsid w:val="00107072"/>
    <w:rsid w:val="001074AB"/>
    <w:rsid w:val="0011001A"/>
    <w:rsid w:val="00110983"/>
    <w:rsid w:val="0011576F"/>
    <w:rsid w:val="00121711"/>
    <w:rsid w:val="00124DB6"/>
    <w:rsid w:val="001252C3"/>
    <w:rsid w:val="00126CD1"/>
    <w:rsid w:val="00127662"/>
    <w:rsid w:val="00134A0E"/>
    <w:rsid w:val="00135638"/>
    <w:rsid w:val="0013591F"/>
    <w:rsid w:val="00137BD6"/>
    <w:rsid w:val="00140ADC"/>
    <w:rsid w:val="001418E5"/>
    <w:rsid w:val="00141D1C"/>
    <w:rsid w:val="00143FF4"/>
    <w:rsid w:val="00145341"/>
    <w:rsid w:val="00145D2C"/>
    <w:rsid w:val="001475AC"/>
    <w:rsid w:val="00147AEF"/>
    <w:rsid w:val="00153641"/>
    <w:rsid w:val="00164BDC"/>
    <w:rsid w:val="001650B0"/>
    <w:rsid w:val="001733B8"/>
    <w:rsid w:val="001755BA"/>
    <w:rsid w:val="00176AEF"/>
    <w:rsid w:val="00181546"/>
    <w:rsid w:val="00184605"/>
    <w:rsid w:val="001851FE"/>
    <w:rsid w:val="00191A1B"/>
    <w:rsid w:val="00196C3A"/>
    <w:rsid w:val="001A1C75"/>
    <w:rsid w:val="001A463C"/>
    <w:rsid w:val="001A79CF"/>
    <w:rsid w:val="001B05A3"/>
    <w:rsid w:val="001B1534"/>
    <w:rsid w:val="001B1732"/>
    <w:rsid w:val="001B1F2C"/>
    <w:rsid w:val="001B33DD"/>
    <w:rsid w:val="001B5985"/>
    <w:rsid w:val="001C28CF"/>
    <w:rsid w:val="001C7940"/>
    <w:rsid w:val="001D09C8"/>
    <w:rsid w:val="001D51E3"/>
    <w:rsid w:val="001E06EB"/>
    <w:rsid w:val="001E31A6"/>
    <w:rsid w:val="001E400A"/>
    <w:rsid w:val="001E439D"/>
    <w:rsid w:val="001E46C0"/>
    <w:rsid w:val="001E4F26"/>
    <w:rsid w:val="001E6745"/>
    <w:rsid w:val="001E6980"/>
    <w:rsid w:val="001F2401"/>
    <w:rsid w:val="001F48AA"/>
    <w:rsid w:val="001F4F10"/>
    <w:rsid w:val="001F50AD"/>
    <w:rsid w:val="00201DAE"/>
    <w:rsid w:val="00203633"/>
    <w:rsid w:val="00203686"/>
    <w:rsid w:val="00204195"/>
    <w:rsid w:val="00204B88"/>
    <w:rsid w:val="002054C7"/>
    <w:rsid w:val="00207936"/>
    <w:rsid w:val="00213ED9"/>
    <w:rsid w:val="002140AA"/>
    <w:rsid w:val="00214C93"/>
    <w:rsid w:val="00216E2C"/>
    <w:rsid w:val="00221CBD"/>
    <w:rsid w:val="0023084C"/>
    <w:rsid w:val="00230BB6"/>
    <w:rsid w:val="002353E6"/>
    <w:rsid w:val="00237781"/>
    <w:rsid w:val="0024056E"/>
    <w:rsid w:val="00243DE8"/>
    <w:rsid w:val="00245A9F"/>
    <w:rsid w:val="0024684B"/>
    <w:rsid w:val="00250C47"/>
    <w:rsid w:val="002525FF"/>
    <w:rsid w:val="0025324F"/>
    <w:rsid w:val="00253537"/>
    <w:rsid w:val="0025488D"/>
    <w:rsid w:val="00257D15"/>
    <w:rsid w:val="00262D56"/>
    <w:rsid w:val="00263FDD"/>
    <w:rsid w:val="002640C8"/>
    <w:rsid w:val="00264E93"/>
    <w:rsid w:val="00272F88"/>
    <w:rsid w:val="00281E4A"/>
    <w:rsid w:val="002843AA"/>
    <w:rsid w:val="0028705D"/>
    <w:rsid w:val="002871A8"/>
    <w:rsid w:val="00293F10"/>
    <w:rsid w:val="00294B1A"/>
    <w:rsid w:val="00297247"/>
    <w:rsid w:val="00297ACA"/>
    <w:rsid w:val="002A010C"/>
    <w:rsid w:val="002A0376"/>
    <w:rsid w:val="002A0D77"/>
    <w:rsid w:val="002A1219"/>
    <w:rsid w:val="002A2668"/>
    <w:rsid w:val="002A2FB2"/>
    <w:rsid w:val="002A4561"/>
    <w:rsid w:val="002A6318"/>
    <w:rsid w:val="002A6E86"/>
    <w:rsid w:val="002A7FF0"/>
    <w:rsid w:val="002B0307"/>
    <w:rsid w:val="002B1DCF"/>
    <w:rsid w:val="002B222E"/>
    <w:rsid w:val="002B54FA"/>
    <w:rsid w:val="002C219D"/>
    <w:rsid w:val="002C5908"/>
    <w:rsid w:val="002C6E44"/>
    <w:rsid w:val="002C6F05"/>
    <w:rsid w:val="002D76C5"/>
    <w:rsid w:val="002D7FF2"/>
    <w:rsid w:val="002E01EE"/>
    <w:rsid w:val="002E2781"/>
    <w:rsid w:val="002E5E27"/>
    <w:rsid w:val="002E5E61"/>
    <w:rsid w:val="002F2B72"/>
    <w:rsid w:val="002F3331"/>
    <w:rsid w:val="0030006B"/>
    <w:rsid w:val="003004D2"/>
    <w:rsid w:val="003005FC"/>
    <w:rsid w:val="00302834"/>
    <w:rsid w:val="00302C03"/>
    <w:rsid w:val="003033DB"/>
    <w:rsid w:val="00305492"/>
    <w:rsid w:val="00310FD6"/>
    <w:rsid w:val="00313018"/>
    <w:rsid w:val="003130AF"/>
    <w:rsid w:val="00316655"/>
    <w:rsid w:val="00321555"/>
    <w:rsid w:val="0032209B"/>
    <w:rsid w:val="003238B7"/>
    <w:rsid w:val="003241A0"/>
    <w:rsid w:val="00325F4F"/>
    <w:rsid w:val="0032707E"/>
    <w:rsid w:val="003274B6"/>
    <w:rsid w:val="003329BC"/>
    <w:rsid w:val="00333FEB"/>
    <w:rsid w:val="003419A4"/>
    <w:rsid w:val="003427E6"/>
    <w:rsid w:val="0034302E"/>
    <w:rsid w:val="00345552"/>
    <w:rsid w:val="00347A13"/>
    <w:rsid w:val="0035035C"/>
    <w:rsid w:val="00350534"/>
    <w:rsid w:val="0035154A"/>
    <w:rsid w:val="003529CE"/>
    <w:rsid w:val="00355EDE"/>
    <w:rsid w:val="00357278"/>
    <w:rsid w:val="003657B3"/>
    <w:rsid w:val="00367B63"/>
    <w:rsid w:val="00367BB7"/>
    <w:rsid w:val="003714E7"/>
    <w:rsid w:val="00373635"/>
    <w:rsid w:val="00377FDC"/>
    <w:rsid w:val="003800FD"/>
    <w:rsid w:val="00380B8D"/>
    <w:rsid w:val="00381AA5"/>
    <w:rsid w:val="00386285"/>
    <w:rsid w:val="00390BAE"/>
    <w:rsid w:val="00391EEF"/>
    <w:rsid w:val="003925C2"/>
    <w:rsid w:val="00394E5E"/>
    <w:rsid w:val="00395254"/>
    <w:rsid w:val="003A2A33"/>
    <w:rsid w:val="003A50E5"/>
    <w:rsid w:val="003A7303"/>
    <w:rsid w:val="003B12FF"/>
    <w:rsid w:val="003B1990"/>
    <w:rsid w:val="003B285E"/>
    <w:rsid w:val="003B744B"/>
    <w:rsid w:val="003C089C"/>
    <w:rsid w:val="003C1240"/>
    <w:rsid w:val="003C14DD"/>
    <w:rsid w:val="003C5452"/>
    <w:rsid w:val="003C739C"/>
    <w:rsid w:val="003C7F06"/>
    <w:rsid w:val="003D197E"/>
    <w:rsid w:val="003D2288"/>
    <w:rsid w:val="003D5451"/>
    <w:rsid w:val="003D625C"/>
    <w:rsid w:val="003D7A2D"/>
    <w:rsid w:val="003D7EA5"/>
    <w:rsid w:val="003E2A2F"/>
    <w:rsid w:val="003E2DE5"/>
    <w:rsid w:val="003E3A0E"/>
    <w:rsid w:val="003E446E"/>
    <w:rsid w:val="003E4574"/>
    <w:rsid w:val="003E5F31"/>
    <w:rsid w:val="003E67B0"/>
    <w:rsid w:val="003E6DE9"/>
    <w:rsid w:val="003E71B1"/>
    <w:rsid w:val="003F4B61"/>
    <w:rsid w:val="003F5309"/>
    <w:rsid w:val="003F677E"/>
    <w:rsid w:val="003F6AC8"/>
    <w:rsid w:val="0040014B"/>
    <w:rsid w:val="00405D75"/>
    <w:rsid w:val="00413DF5"/>
    <w:rsid w:val="00417193"/>
    <w:rsid w:val="0042387A"/>
    <w:rsid w:val="00423ADF"/>
    <w:rsid w:val="00427941"/>
    <w:rsid w:val="004354F8"/>
    <w:rsid w:val="00435544"/>
    <w:rsid w:val="004364CD"/>
    <w:rsid w:val="00441772"/>
    <w:rsid w:val="00442391"/>
    <w:rsid w:val="00444213"/>
    <w:rsid w:val="0044516B"/>
    <w:rsid w:val="0044705E"/>
    <w:rsid w:val="004474B4"/>
    <w:rsid w:val="00447B78"/>
    <w:rsid w:val="00447E90"/>
    <w:rsid w:val="00450548"/>
    <w:rsid w:val="00451771"/>
    <w:rsid w:val="00452575"/>
    <w:rsid w:val="00452C76"/>
    <w:rsid w:val="004530CA"/>
    <w:rsid w:val="004534FC"/>
    <w:rsid w:val="00454204"/>
    <w:rsid w:val="00456D6B"/>
    <w:rsid w:val="00462FF1"/>
    <w:rsid w:val="00464FC6"/>
    <w:rsid w:val="00465F9B"/>
    <w:rsid w:val="0046758E"/>
    <w:rsid w:val="0046769D"/>
    <w:rsid w:val="00470722"/>
    <w:rsid w:val="004721C8"/>
    <w:rsid w:val="00472328"/>
    <w:rsid w:val="004727BF"/>
    <w:rsid w:val="00474451"/>
    <w:rsid w:val="0047502B"/>
    <w:rsid w:val="0047635F"/>
    <w:rsid w:val="004764E8"/>
    <w:rsid w:val="00476A32"/>
    <w:rsid w:val="00476E6D"/>
    <w:rsid w:val="00477521"/>
    <w:rsid w:val="00477BB5"/>
    <w:rsid w:val="00480279"/>
    <w:rsid w:val="00484149"/>
    <w:rsid w:val="00484455"/>
    <w:rsid w:val="004857CF"/>
    <w:rsid w:val="00485D6B"/>
    <w:rsid w:val="00485E78"/>
    <w:rsid w:val="004923CF"/>
    <w:rsid w:val="004945B8"/>
    <w:rsid w:val="004945BB"/>
    <w:rsid w:val="004947E8"/>
    <w:rsid w:val="00494B2E"/>
    <w:rsid w:val="00494DB0"/>
    <w:rsid w:val="004972BD"/>
    <w:rsid w:val="004A3AC2"/>
    <w:rsid w:val="004A451C"/>
    <w:rsid w:val="004A6C6C"/>
    <w:rsid w:val="004A7400"/>
    <w:rsid w:val="004A7552"/>
    <w:rsid w:val="004B06E7"/>
    <w:rsid w:val="004B32AF"/>
    <w:rsid w:val="004B5D76"/>
    <w:rsid w:val="004C0AC6"/>
    <w:rsid w:val="004C1C55"/>
    <w:rsid w:val="004C262B"/>
    <w:rsid w:val="004C49F6"/>
    <w:rsid w:val="004C51FD"/>
    <w:rsid w:val="004D0049"/>
    <w:rsid w:val="004D1E07"/>
    <w:rsid w:val="004D246D"/>
    <w:rsid w:val="004D38BA"/>
    <w:rsid w:val="004D5967"/>
    <w:rsid w:val="004D68D2"/>
    <w:rsid w:val="004D6C16"/>
    <w:rsid w:val="004D722B"/>
    <w:rsid w:val="004E1787"/>
    <w:rsid w:val="004E4995"/>
    <w:rsid w:val="004E4E4F"/>
    <w:rsid w:val="004E506C"/>
    <w:rsid w:val="004E5766"/>
    <w:rsid w:val="004E5817"/>
    <w:rsid w:val="004E6E43"/>
    <w:rsid w:val="004E73A3"/>
    <w:rsid w:val="004F1F37"/>
    <w:rsid w:val="004F3876"/>
    <w:rsid w:val="004F44FB"/>
    <w:rsid w:val="004F6BC8"/>
    <w:rsid w:val="004F6EB5"/>
    <w:rsid w:val="0050383A"/>
    <w:rsid w:val="0050493E"/>
    <w:rsid w:val="0050552E"/>
    <w:rsid w:val="005064F4"/>
    <w:rsid w:val="00506BF7"/>
    <w:rsid w:val="00510920"/>
    <w:rsid w:val="00511620"/>
    <w:rsid w:val="00511A29"/>
    <w:rsid w:val="00511BC8"/>
    <w:rsid w:val="0051244F"/>
    <w:rsid w:val="00513165"/>
    <w:rsid w:val="005158B3"/>
    <w:rsid w:val="00515BE8"/>
    <w:rsid w:val="005215E1"/>
    <w:rsid w:val="005225E5"/>
    <w:rsid w:val="005254EE"/>
    <w:rsid w:val="0052751B"/>
    <w:rsid w:val="00530DD9"/>
    <w:rsid w:val="0053293A"/>
    <w:rsid w:val="00534D68"/>
    <w:rsid w:val="0053546F"/>
    <w:rsid w:val="00536269"/>
    <w:rsid w:val="00536E17"/>
    <w:rsid w:val="00536FEF"/>
    <w:rsid w:val="00542997"/>
    <w:rsid w:val="00542E5B"/>
    <w:rsid w:val="00543809"/>
    <w:rsid w:val="005451A7"/>
    <w:rsid w:val="00545432"/>
    <w:rsid w:val="00545F8A"/>
    <w:rsid w:val="005510D1"/>
    <w:rsid w:val="00551EBC"/>
    <w:rsid w:val="005549F4"/>
    <w:rsid w:val="00554F27"/>
    <w:rsid w:val="00562A3A"/>
    <w:rsid w:val="00564C73"/>
    <w:rsid w:val="00565621"/>
    <w:rsid w:val="005662D0"/>
    <w:rsid w:val="00567F1F"/>
    <w:rsid w:val="00570715"/>
    <w:rsid w:val="00571DC7"/>
    <w:rsid w:val="005726F9"/>
    <w:rsid w:val="00575097"/>
    <w:rsid w:val="00575CFD"/>
    <w:rsid w:val="00577B45"/>
    <w:rsid w:val="005829E0"/>
    <w:rsid w:val="00586C69"/>
    <w:rsid w:val="00590A3E"/>
    <w:rsid w:val="00591A10"/>
    <w:rsid w:val="00593A98"/>
    <w:rsid w:val="00594FA3"/>
    <w:rsid w:val="00595F85"/>
    <w:rsid w:val="005972F9"/>
    <w:rsid w:val="005A0C29"/>
    <w:rsid w:val="005A21A2"/>
    <w:rsid w:val="005B1F7F"/>
    <w:rsid w:val="005B2363"/>
    <w:rsid w:val="005B5B8E"/>
    <w:rsid w:val="005B6A5C"/>
    <w:rsid w:val="005B6A91"/>
    <w:rsid w:val="005C0161"/>
    <w:rsid w:val="005C6195"/>
    <w:rsid w:val="005C6358"/>
    <w:rsid w:val="005C6CEB"/>
    <w:rsid w:val="005C798C"/>
    <w:rsid w:val="005D14D6"/>
    <w:rsid w:val="005D180B"/>
    <w:rsid w:val="005D327E"/>
    <w:rsid w:val="005D4136"/>
    <w:rsid w:val="005D436F"/>
    <w:rsid w:val="005E0F1A"/>
    <w:rsid w:val="005E44DC"/>
    <w:rsid w:val="005E4A36"/>
    <w:rsid w:val="005E64A6"/>
    <w:rsid w:val="005E6E88"/>
    <w:rsid w:val="005F0F51"/>
    <w:rsid w:val="005F154D"/>
    <w:rsid w:val="005F3088"/>
    <w:rsid w:val="005F3640"/>
    <w:rsid w:val="005F4455"/>
    <w:rsid w:val="005F796E"/>
    <w:rsid w:val="00601862"/>
    <w:rsid w:val="006153C8"/>
    <w:rsid w:val="00615A83"/>
    <w:rsid w:val="00615AAC"/>
    <w:rsid w:val="00622CF5"/>
    <w:rsid w:val="0062354D"/>
    <w:rsid w:val="00625475"/>
    <w:rsid w:val="00627214"/>
    <w:rsid w:val="0063399F"/>
    <w:rsid w:val="00633B64"/>
    <w:rsid w:val="00633FD8"/>
    <w:rsid w:val="006365AA"/>
    <w:rsid w:val="006429E3"/>
    <w:rsid w:val="0064472D"/>
    <w:rsid w:val="006447B0"/>
    <w:rsid w:val="0065166B"/>
    <w:rsid w:val="006525DF"/>
    <w:rsid w:val="00652809"/>
    <w:rsid w:val="006543EB"/>
    <w:rsid w:val="006548AF"/>
    <w:rsid w:val="00655399"/>
    <w:rsid w:val="00655B07"/>
    <w:rsid w:val="00655CEA"/>
    <w:rsid w:val="00661DE9"/>
    <w:rsid w:val="00663700"/>
    <w:rsid w:val="00664874"/>
    <w:rsid w:val="006673E9"/>
    <w:rsid w:val="00671C5C"/>
    <w:rsid w:val="00672501"/>
    <w:rsid w:val="00672930"/>
    <w:rsid w:val="00673D99"/>
    <w:rsid w:val="00673F8C"/>
    <w:rsid w:val="006766B8"/>
    <w:rsid w:val="006769C4"/>
    <w:rsid w:val="006817CD"/>
    <w:rsid w:val="00682375"/>
    <w:rsid w:val="00683F03"/>
    <w:rsid w:val="00685F44"/>
    <w:rsid w:val="006918B2"/>
    <w:rsid w:val="006933E6"/>
    <w:rsid w:val="00693BBE"/>
    <w:rsid w:val="00693D93"/>
    <w:rsid w:val="00695319"/>
    <w:rsid w:val="00695D97"/>
    <w:rsid w:val="006A3314"/>
    <w:rsid w:val="006A3DC4"/>
    <w:rsid w:val="006A5935"/>
    <w:rsid w:val="006A5C22"/>
    <w:rsid w:val="006B2F76"/>
    <w:rsid w:val="006B3751"/>
    <w:rsid w:val="006B4164"/>
    <w:rsid w:val="006B5B5F"/>
    <w:rsid w:val="006B7C45"/>
    <w:rsid w:val="006C0A1B"/>
    <w:rsid w:val="006C2775"/>
    <w:rsid w:val="006C46ED"/>
    <w:rsid w:val="006C5F51"/>
    <w:rsid w:val="006C64A0"/>
    <w:rsid w:val="006C6E22"/>
    <w:rsid w:val="006D01A5"/>
    <w:rsid w:val="006D07E6"/>
    <w:rsid w:val="006D1E91"/>
    <w:rsid w:val="006D3AD5"/>
    <w:rsid w:val="006D4112"/>
    <w:rsid w:val="006D7D27"/>
    <w:rsid w:val="006D7D8F"/>
    <w:rsid w:val="006E1628"/>
    <w:rsid w:val="006E18D5"/>
    <w:rsid w:val="006E1D3E"/>
    <w:rsid w:val="006E44C8"/>
    <w:rsid w:val="006E53EA"/>
    <w:rsid w:val="006F27F7"/>
    <w:rsid w:val="006F29BC"/>
    <w:rsid w:val="006F2A40"/>
    <w:rsid w:val="006F3CD8"/>
    <w:rsid w:val="006F7200"/>
    <w:rsid w:val="00700842"/>
    <w:rsid w:val="00701AF4"/>
    <w:rsid w:val="00702CE5"/>
    <w:rsid w:val="00707B74"/>
    <w:rsid w:val="0071229F"/>
    <w:rsid w:val="00712CA3"/>
    <w:rsid w:val="007139D0"/>
    <w:rsid w:val="00714E47"/>
    <w:rsid w:val="0071529D"/>
    <w:rsid w:val="007162B0"/>
    <w:rsid w:val="00717626"/>
    <w:rsid w:val="00717C12"/>
    <w:rsid w:val="0072012A"/>
    <w:rsid w:val="0072145B"/>
    <w:rsid w:val="00723A4A"/>
    <w:rsid w:val="00724BE7"/>
    <w:rsid w:val="007253E7"/>
    <w:rsid w:val="0072622F"/>
    <w:rsid w:val="0073282D"/>
    <w:rsid w:val="0073363C"/>
    <w:rsid w:val="0073478A"/>
    <w:rsid w:val="007401FD"/>
    <w:rsid w:val="00741516"/>
    <w:rsid w:val="00742877"/>
    <w:rsid w:val="007435C9"/>
    <w:rsid w:val="00745B84"/>
    <w:rsid w:val="00747A4E"/>
    <w:rsid w:val="007509EE"/>
    <w:rsid w:val="007531DB"/>
    <w:rsid w:val="00753F96"/>
    <w:rsid w:val="00754A97"/>
    <w:rsid w:val="00755CAF"/>
    <w:rsid w:val="00755DB8"/>
    <w:rsid w:val="007567B5"/>
    <w:rsid w:val="0075795B"/>
    <w:rsid w:val="00757CB7"/>
    <w:rsid w:val="00761581"/>
    <w:rsid w:val="00762776"/>
    <w:rsid w:val="007650E7"/>
    <w:rsid w:val="00766548"/>
    <w:rsid w:val="00766A5D"/>
    <w:rsid w:val="0077088E"/>
    <w:rsid w:val="00770A71"/>
    <w:rsid w:val="00770E13"/>
    <w:rsid w:val="00770E82"/>
    <w:rsid w:val="00771576"/>
    <w:rsid w:val="00772264"/>
    <w:rsid w:val="00773333"/>
    <w:rsid w:val="00776372"/>
    <w:rsid w:val="00776933"/>
    <w:rsid w:val="00776948"/>
    <w:rsid w:val="00781DD5"/>
    <w:rsid w:val="007837DC"/>
    <w:rsid w:val="0078741D"/>
    <w:rsid w:val="00797A15"/>
    <w:rsid w:val="007A2C34"/>
    <w:rsid w:val="007A3624"/>
    <w:rsid w:val="007A4F87"/>
    <w:rsid w:val="007A7261"/>
    <w:rsid w:val="007A7B14"/>
    <w:rsid w:val="007B1EA3"/>
    <w:rsid w:val="007B1FE1"/>
    <w:rsid w:val="007B3884"/>
    <w:rsid w:val="007B5EF4"/>
    <w:rsid w:val="007B752C"/>
    <w:rsid w:val="007B7B4C"/>
    <w:rsid w:val="007C1FC6"/>
    <w:rsid w:val="007C2851"/>
    <w:rsid w:val="007C2DAF"/>
    <w:rsid w:val="007C3A9A"/>
    <w:rsid w:val="007C3B4D"/>
    <w:rsid w:val="007C4858"/>
    <w:rsid w:val="007D11BC"/>
    <w:rsid w:val="007D2318"/>
    <w:rsid w:val="007D255F"/>
    <w:rsid w:val="007D2713"/>
    <w:rsid w:val="007D3AAC"/>
    <w:rsid w:val="007D3B15"/>
    <w:rsid w:val="007D3D2C"/>
    <w:rsid w:val="007D5C37"/>
    <w:rsid w:val="007D7241"/>
    <w:rsid w:val="007D7E9E"/>
    <w:rsid w:val="007E1CED"/>
    <w:rsid w:val="007E3623"/>
    <w:rsid w:val="007E3A78"/>
    <w:rsid w:val="007E3B71"/>
    <w:rsid w:val="007E588E"/>
    <w:rsid w:val="007E6858"/>
    <w:rsid w:val="007E78BB"/>
    <w:rsid w:val="007F3488"/>
    <w:rsid w:val="007F3C9E"/>
    <w:rsid w:val="007F51B0"/>
    <w:rsid w:val="00805FF8"/>
    <w:rsid w:val="0080666F"/>
    <w:rsid w:val="0080751D"/>
    <w:rsid w:val="008109EA"/>
    <w:rsid w:val="00811149"/>
    <w:rsid w:val="00811624"/>
    <w:rsid w:val="00811E75"/>
    <w:rsid w:val="0081305E"/>
    <w:rsid w:val="00815E82"/>
    <w:rsid w:val="008164E5"/>
    <w:rsid w:val="00817254"/>
    <w:rsid w:val="008178FD"/>
    <w:rsid w:val="00825759"/>
    <w:rsid w:val="008278EF"/>
    <w:rsid w:val="0083043B"/>
    <w:rsid w:val="00832090"/>
    <w:rsid w:val="00832744"/>
    <w:rsid w:val="00832CAC"/>
    <w:rsid w:val="008339AB"/>
    <w:rsid w:val="00833E85"/>
    <w:rsid w:val="00834ECD"/>
    <w:rsid w:val="00837277"/>
    <w:rsid w:val="00840A34"/>
    <w:rsid w:val="008447C3"/>
    <w:rsid w:val="008468C5"/>
    <w:rsid w:val="008472F5"/>
    <w:rsid w:val="008515DA"/>
    <w:rsid w:val="00851C7C"/>
    <w:rsid w:val="00851DC5"/>
    <w:rsid w:val="00852AE9"/>
    <w:rsid w:val="00852B9F"/>
    <w:rsid w:val="00853BCA"/>
    <w:rsid w:val="008554D8"/>
    <w:rsid w:val="00855A11"/>
    <w:rsid w:val="00856A47"/>
    <w:rsid w:val="00857D9B"/>
    <w:rsid w:val="00866F72"/>
    <w:rsid w:val="0086716E"/>
    <w:rsid w:val="00870B82"/>
    <w:rsid w:val="00873010"/>
    <w:rsid w:val="008735D9"/>
    <w:rsid w:val="00873DD7"/>
    <w:rsid w:val="00874160"/>
    <w:rsid w:val="00874397"/>
    <w:rsid w:val="008748E3"/>
    <w:rsid w:val="00876D42"/>
    <w:rsid w:val="00877A52"/>
    <w:rsid w:val="00881E78"/>
    <w:rsid w:val="00884158"/>
    <w:rsid w:val="0088427F"/>
    <w:rsid w:val="00885A54"/>
    <w:rsid w:val="008910D5"/>
    <w:rsid w:val="00893D8A"/>
    <w:rsid w:val="0089735B"/>
    <w:rsid w:val="0089737B"/>
    <w:rsid w:val="008A0370"/>
    <w:rsid w:val="008A0882"/>
    <w:rsid w:val="008A0AC1"/>
    <w:rsid w:val="008A10E7"/>
    <w:rsid w:val="008A28FB"/>
    <w:rsid w:val="008A2A20"/>
    <w:rsid w:val="008A5444"/>
    <w:rsid w:val="008A730A"/>
    <w:rsid w:val="008A7A64"/>
    <w:rsid w:val="008B1E8D"/>
    <w:rsid w:val="008B4E2A"/>
    <w:rsid w:val="008B7A96"/>
    <w:rsid w:val="008C01D8"/>
    <w:rsid w:val="008C21C8"/>
    <w:rsid w:val="008C2E97"/>
    <w:rsid w:val="008C525F"/>
    <w:rsid w:val="008C7857"/>
    <w:rsid w:val="008D1DB8"/>
    <w:rsid w:val="008D1EA8"/>
    <w:rsid w:val="008D4C6B"/>
    <w:rsid w:val="008D5BF6"/>
    <w:rsid w:val="008D5D06"/>
    <w:rsid w:val="008E249E"/>
    <w:rsid w:val="008E3779"/>
    <w:rsid w:val="008F0455"/>
    <w:rsid w:val="008F1B52"/>
    <w:rsid w:val="008F37F4"/>
    <w:rsid w:val="008F44B5"/>
    <w:rsid w:val="008F519B"/>
    <w:rsid w:val="008F5EB4"/>
    <w:rsid w:val="008F7AD5"/>
    <w:rsid w:val="009006B6"/>
    <w:rsid w:val="00903199"/>
    <w:rsid w:val="009031AA"/>
    <w:rsid w:val="009035D1"/>
    <w:rsid w:val="00904D1C"/>
    <w:rsid w:val="00907614"/>
    <w:rsid w:val="00907EE8"/>
    <w:rsid w:val="009101B8"/>
    <w:rsid w:val="00911C13"/>
    <w:rsid w:val="0091319E"/>
    <w:rsid w:val="00913B60"/>
    <w:rsid w:val="00914575"/>
    <w:rsid w:val="00915A2F"/>
    <w:rsid w:val="00922C2C"/>
    <w:rsid w:val="00930351"/>
    <w:rsid w:val="00931A1E"/>
    <w:rsid w:val="00932857"/>
    <w:rsid w:val="009374EC"/>
    <w:rsid w:val="00937D63"/>
    <w:rsid w:val="00940E2E"/>
    <w:rsid w:val="0094324D"/>
    <w:rsid w:val="00944364"/>
    <w:rsid w:val="0094565C"/>
    <w:rsid w:val="00947357"/>
    <w:rsid w:val="00951A89"/>
    <w:rsid w:val="00953686"/>
    <w:rsid w:val="00953A1C"/>
    <w:rsid w:val="00954874"/>
    <w:rsid w:val="00955232"/>
    <w:rsid w:val="0096034C"/>
    <w:rsid w:val="009625C4"/>
    <w:rsid w:val="00964B38"/>
    <w:rsid w:val="0097013D"/>
    <w:rsid w:val="009804A7"/>
    <w:rsid w:val="00981898"/>
    <w:rsid w:val="0098191D"/>
    <w:rsid w:val="00982152"/>
    <w:rsid w:val="0098267A"/>
    <w:rsid w:val="009845AA"/>
    <w:rsid w:val="00985743"/>
    <w:rsid w:val="00985A5C"/>
    <w:rsid w:val="0098715F"/>
    <w:rsid w:val="00995BDF"/>
    <w:rsid w:val="009974B6"/>
    <w:rsid w:val="00997609"/>
    <w:rsid w:val="009A15B0"/>
    <w:rsid w:val="009A1C23"/>
    <w:rsid w:val="009A1EF9"/>
    <w:rsid w:val="009A2EC6"/>
    <w:rsid w:val="009A74DA"/>
    <w:rsid w:val="009B4262"/>
    <w:rsid w:val="009B4668"/>
    <w:rsid w:val="009B4758"/>
    <w:rsid w:val="009B7167"/>
    <w:rsid w:val="009B79AE"/>
    <w:rsid w:val="009C09DE"/>
    <w:rsid w:val="009C0D01"/>
    <w:rsid w:val="009C33DA"/>
    <w:rsid w:val="009C5F40"/>
    <w:rsid w:val="009D4520"/>
    <w:rsid w:val="009D5239"/>
    <w:rsid w:val="009D53C8"/>
    <w:rsid w:val="009D5E76"/>
    <w:rsid w:val="009D74C1"/>
    <w:rsid w:val="009E0913"/>
    <w:rsid w:val="009E20B7"/>
    <w:rsid w:val="009E3975"/>
    <w:rsid w:val="009E427D"/>
    <w:rsid w:val="009E45AD"/>
    <w:rsid w:val="009E5A12"/>
    <w:rsid w:val="009F19E0"/>
    <w:rsid w:val="009F47AD"/>
    <w:rsid w:val="00A00DA9"/>
    <w:rsid w:val="00A015FA"/>
    <w:rsid w:val="00A03694"/>
    <w:rsid w:val="00A0642C"/>
    <w:rsid w:val="00A0683B"/>
    <w:rsid w:val="00A06857"/>
    <w:rsid w:val="00A1340E"/>
    <w:rsid w:val="00A13DF4"/>
    <w:rsid w:val="00A14710"/>
    <w:rsid w:val="00A16637"/>
    <w:rsid w:val="00A1712C"/>
    <w:rsid w:val="00A21271"/>
    <w:rsid w:val="00A22610"/>
    <w:rsid w:val="00A24788"/>
    <w:rsid w:val="00A2787D"/>
    <w:rsid w:val="00A306AC"/>
    <w:rsid w:val="00A33A09"/>
    <w:rsid w:val="00A33A62"/>
    <w:rsid w:val="00A37F8D"/>
    <w:rsid w:val="00A41912"/>
    <w:rsid w:val="00A41A72"/>
    <w:rsid w:val="00A4362E"/>
    <w:rsid w:val="00A4374E"/>
    <w:rsid w:val="00A437EB"/>
    <w:rsid w:val="00A47DF7"/>
    <w:rsid w:val="00A53944"/>
    <w:rsid w:val="00A542F9"/>
    <w:rsid w:val="00A551F3"/>
    <w:rsid w:val="00A55225"/>
    <w:rsid w:val="00A56633"/>
    <w:rsid w:val="00A57B20"/>
    <w:rsid w:val="00A674DD"/>
    <w:rsid w:val="00A70593"/>
    <w:rsid w:val="00A710AC"/>
    <w:rsid w:val="00A76BC1"/>
    <w:rsid w:val="00A77329"/>
    <w:rsid w:val="00A774B4"/>
    <w:rsid w:val="00A779F1"/>
    <w:rsid w:val="00A83A80"/>
    <w:rsid w:val="00A84298"/>
    <w:rsid w:val="00A84481"/>
    <w:rsid w:val="00A84E4A"/>
    <w:rsid w:val="00A852CD"/>
    <w:rsid w:val="00A85E43"/>
    <w:rsid w:val="00A86B37"/>
    <w:rsid w:val="00A93DA2"/>
    <w:rsid w:val="00A947AC"/>
    <w:rsid w:val="00A978BF"/>
    <w:rsid w:val="00AA1E45"/>
    <w:rsid w:val="00AA3C37"/>
    <w:rsid w:val="00AA52FF"/>
    <w:rsid w:val="00AA5F4F"/>
    <w:rsid w:val="00AA6990"/>
    <w:rsid w:val="00AB01AA"/>
    <w:rsid w:val="00AB0A45"/>
    <w:rsid w:val="00AB1AAD"/>
    <w:rsid w:val="00AB44D0"/>
    <w:rsid w:val="00AB7C7F"/>
    <w:rsid w:val="00AC0501"/>
    <w:rsid w:val="00AC2B1D"/>
    <w:rsid w:val="00AC2FA2"/>
    <w:rsid w:val="00AC5A82"/>
    <w:rsid w:val="00AD1902"/>
    <w:rsid w:val="00AD1E26"/>
    <w:rsid w:val="00AD42F5"/>
    <w:rsid w:val="00AD5A15"/>
    <w:rsid w:val="00AD6C37"/>
    <w:rsid w:val="00AE3CE8"/>
    <w:rsid w:val="00AE5888"/>
    <w:rsid w:val="00AE67A1"/>
    <w:rsid w:val="00AF0FEE"/>
    <w:rsid w:val="00AF1515"/>
    <w:rsid w:val="00AF1F8C"/>
    <w:rsid w:val="00AF1F94"/>
    <w:rsid w:val="00AF3444"/>
    <w:rsid w:val="00AF3615"/>
    <w:rsid w:val="00AF563F"/>
    <w:rsid w:val="00AF7255"/>
    <w:rsid w:val="00B0019B"/>
    <w:rsid w:val="00B006A1"/>
    <w:rsid w:val="00B038D5"/>
    <w:rsid w:val="00B046C2"/>
    <w:rsid w:val="00B05549"/>
    <w:rsid w:val="00B05567"/>
    <w:rsid w:val="00B05612"/>
    <w:rsid w:val="00B06A5A"/>
    <w:rsid w:val="00B12D14"/>
    <w:rsid w:val="00B13B70"/>
    <w:rsid w:val="00B15755"/>
    <w:rsid w:val="00B15E8B"/>
    <w:rsid w:val="00B161E1"/>
    <w:rsid w:val="00B16C35"/>
    <w:rsid w:val="00B1745A"/>
    <w:rsid w:val="00B17B2D"/>
    <w:rsid w:val="00B20A1A"/>
    <w:rsid w:val="00B20D14"/>
    <w:rsid w:val="00B2289D"/>
    <w:rsid w:val="00B271D2"/>
    <w:rsid w:val="00B3205B"/>
    <w:rsid w:val="00B32432"/>
    <w:rsid w:val="00B33F1F"/>
    <w:rsid w:val="00B350EA"/>
    <w:rsid w:val="00B41856"/>
    <w:rsid w:val="00B41F74"/>
    <w:rsid w:val="00B43F31"/>
    <w:rsid w:val="00B44066"/>
    <w:rsid w:val="00B441C2"/>
    <w:rsid w:val="00B441CF"/>
    <w:rsid w:val="00B44733"/>
    <w:rsid w:val="00B46A35"/>
    <w:rsid w:val="00B50530"/>
    <w:rsid w:val="00B51DAC"/>
    <w:rsid w:val="00B52210"/>
    <w:rsid w:val="00B5248B"/>
    <w:rsid w:val="00B5254C"/>
    <w:rsid w:val="00B5485A"/>
    <w:rsid w:val="00B57F00"/>
    <w:rsid w:val="00B6201B"/>
    <w:rsid w:val="00B6208A"/>
    <w:rsid w:val="00B65B04"/>
    <w:rsid w:val="00B66B0C"/>
    <w:rsid w:val="00B83A49"/>
    <w:rsid w:val="00B854C2"/>
    <w:rsid w:val="00B86A4D"/>
    <w:rsid w:val="00B96045"/>
    <w:rsid w:val="00B966D8"/>
    <w:rsid w:val="00B97098"/>
    <w:rsid w:val="00BA0DD4"/>
    <w:rsid w:val="00BA1257"/>
    <w:rsid w:val="00BA440F"/>
    <w:rsid w:val="00BB036D"/>
    <w:rsid w:val="00BB1402"/>
    <w:rsid w:val="00BB16AA"/>
    <w:rsid w:val="00BB1BF9"/>
    <w:rsid w:val="00BB63DD"/>
    <w:rsid w:val="00BB7F19"/>
    <w:rsid w:val="00BC1796"/>
    <w:rsid w:val="00BC23A8"/>
    <w:rsid w:val="00BC241A"/>
    <w:rsid w:val="00BC2B78"/>
    <w:rsid w:val="00BD07B2"/>
    <w:rsid w:val="00BD1344"/>
    <w:rsid w:val="00BD2225"/>
    <w:rsid w:val="00BD25B1"/>
    <w:rsid w:val="00BD26EF"/>
    <w:rsid w:val="00BD53A7"/>
    <w:rsid w:val="00BD7941"/>
    <w:rsid w:val="00BE002B"/>
    <w:rsid w:val="00BE03B9"/>
    <w:rsid w:val="00BE0D49"/>
    <w:rsid w:val="00BE217C"/>
    <w:rsid w:val="00BE5260"/>
    <w:rsid w:val="00BE6659"/>
    <w:rsid w:val="00BF041D"/>
    <w:rsid w:val="00BF09EF"/>
    <w:rsid w:val="00BF0C3B"/>
    <w:rsid w:val="00BF3B52"/>
    <w:rsid w:val="00BF6E94"/>
    <w:rsid w:val="00BF7800"/>
    <w:rsid w:val="00C02B5E"/>
    <w:rsid w:val="00C060D2"/>
    <w:rsid w:val="00C0785D"/>
    <w:rsid w:val="00C13194"/>
    <w:rsid w:val="00C148F8"/>
    <w:rsid w:val="00C202BD"/>
    <w:rsid w:val="00C20B0E"/>
    <w:rsid w:val="00C23F84"/>
    <w:rsid w:val="00C257BD"/>
    <w:rsid w:val="00C27805"/>
    <w:rsid w:val="00C27A75"/>
    <w:rsid w:val="00C3452F"/>
    <w:rsid w:val="00C35336"/>
    <w:rsid w:val="00C35D6B"/>
    <w:rsid w:val="00C36C72"/>
    <w:rsid w:val="00C37441"/>
    <w:rsid w:val="00C42792"/>
    <w:rsid w:val="00C435FB"/>
    <w:rsid w:val="00C46583"/>
    <w:rsid w:val="00C467C2"/>
    <w:rsid w:val="00C46CAE"/>
    <w:rsid w:val="00C54DD0"/>
    <w:rsid w:val="00C564F5"/>
    <w:rsid w:val="00C607F6"/>
    <w:rsid w:val="00C60F44"/>
    <w:rsid w:val="00C636EC"/>
    <w:rsid w:val="00C645EA"/>
    <w:rsid w:val="00C65849"/>
    <w:rsid w:val="00C65E4F"/>
    <w:rsid w:val="00C74D0B"/>
    <w:rsid w:val="00C764BB"/>
    <w:rsid w:val="00C87D2E"/>
    <w:rsid w:val="00C9253B"/>
    <w:rsid w:val="00C95C5D"/>
    <w:rsid w:val="00C978DC"/>
    <w:rsid w:val="00CA0489"/>
    <w:rsid w:val="00CA2544"/>
    <w:rsid w:val="00CA5111"/>
    <w:rsid w:val="00CA57D6"/>
    <w:rsid w:val="00CB19B5"/>
    <w:rsid w:val="00CB29F3"/>
    <w:rsid w:val="00CB5A63"/>
    <w:rsid w:val="00CB6A24"/>
    <w:rsid w:val="00CB7CC4"/>
    <w:rsid w:val="00CC1236"/>
    <w:rsid w:val="00CC2D48"/>
    <w:rsid w:val="00CC3969"/>
    <w:rsid w:val="00CC3ECA"/>
    <w:rsid w:val="00CC681B"/>
    <w:rsid w:val="00CC7FF4"/>
    <w:rsid w:val="00CD210E"/>
    <w:rsid w:val="00CD56B1"/>
    <w:rsid w:val="00CD57E2"/>
    <w:rsid w:val="00CD7C30"/>
    <w:rsid w:val="00CE092E"/>
    <w:rsid w:val="00CE09F1"/>
    <w:rsid w:val="00CE1985"/>
    <w:rsid w:val="00CE3E0B"/>
    <w:rsid w:val="00CE43B7"/>
    <w:rsid w:val="00CE49B4"/>
    <w:rsid w:val="00CE5124"/>
    <w:rsid w:val="00CE6730"/>
    <w:rsid w:val="00CE7121"/>
    <w:rsid w:val="00CE7ED6"/>
    <w:rsid w:val="00CF5FA6"/>
    <w:rsid w:val="00CF698E"/>
    <w:rsid w:val="00CF6B05"/>
    <w:rsid w:val="00CF7775"/>
    <w:rsid w:val="00CF7AC0"/>
    <w:rsid w:val="00D008C1"/>
    <w:rsid w:val="00D01C81"/>
    <w:rsid w:val="00D04B67"/>
    <w:rsid w:val="00D0562C"/>
    <w:rsid w:val="00D1007F"/>
    <w:rsid w:val="00D10496"/>
    <w:rsid w:val="00D1278F"/>
    <w:rsid w:val="00D1299D"/>
    <w:rsid w:val="00D12B6D"/>
    <w:rsid w:val="00D1704E"/>
    <w:rsid w:val="00D21AD9"/>
    <w:rsid w:val="00D2476A"/>
    <w:rsid w:val="00D2788A"/>
    <w:rsid w:val="00D27F88"/>
    <w:rsid w:val="00D344B3"/>
    <w:rsid w:val="00D347E7"/>
    <w:rsid w:val="00D34E66"/>
    <w:rsid w:val="00D35A0E"/>
    <w:rsid w:val="00D35E14"/>
    <w:rsid w:val="00D37044"/>
    <w:rsid w:val="00D3768E"/>
    <w:rsid w:val="00D37FD8"/>
    <w:rsid w:val="00D41E9F"/>
    <w:rsid w:val="00D451D2"/>
    <w:rsid w:val="00D475AB"/>
    <w:rsid w:val="00D50832"/>
    <w:rsid w:val="00D508C0"/>
    <w:rsid w:val="00D545DD"/>
    <w:rsid w:val="00D57A90"/>
    <w:rsid w:val="00D601AE"/>
    <w:rsid w:val="00D601CB"/>
    <w:rsid w:val="00D60BED"/>
    <w:rsid w:val="00D60D75"/>
    <w:rsid w:val="00D60DA7"/>
    <w:rsid w:val="00D60F73"/>
    <w:rsid w:val="00D61742"/>
    <w:rsid w:val="00D619FE"/>
    <w:rsid w:val="00D62085"/>
    <w:rsid w:val="00D66347"/>
    <w:rsid w:val="00D7223E"/>
    <w:rsid w:val="00D75237"/>
    <w:rsid w:val="00D7563E"/>
    <w:rsid w:val="00D76E8D"/>
    <w:rsid w:val="00D77024"/>
    <w:rsid w:val="00D77DAF"/>
    <w:rsid w:val="00D82EA3"/>
    <w:rsid w:val="00D82ECF"/>
    <w:rsid w:val="00D833C8"/>
    <w:rsid w:val="00D85DE8"/>
    <w:rsid w:val="00D873AF"/>
    <w:rsid w:val="00D875E7"/>
    <w:rsid w:val="00D96AEB"/>
    <w:rsid w:val="00D96B64"/>
    <w:rsid w:val="00DA1B2A"/>
    <w:rsid w:val="00DA1CAF"/>
    <w:rsid w:val="00DA3D4E"/>
    <w:rsid w:val="00DA3F4C"/>
    <w:rsid w:val="00DA4655"/>
    <w:rsid w:val="00DA62D0"/>
    <w:rsid w:val="00DB11F0"/>
    <w:rsid w:val="00DB2A74"/>
    <w:rsid w:val="00DB2D2E"/>
    <w:rsid w:val="00DB3B58"/>
    <w:rsid w:val="00DB3FD8"/>
    <w:rsid w:val="00DB3FDE"/>
    <w:rsid w:val="00DB5A79"/>
    <w:rsid w:val="00DB6506"/>
    <w:rsid w:val="00DC336E"/>
    <w:rsid w:val="00DC5EE0"/>
    <w:rsid w:val="00DC7AF5"/>
    <w:rsid w:val="00DD32C6"/>
    <w:rsid w:val="00DD69D2"/>
    <w:rsid w:val="00DE1805"/>
    <w:rsid w:val="00DE2B15"/>
    <w:rsid w:val="00DE2BC9"/>
    <w:rsid w:val="00DE6D03"/>
    <w:rsid w:val="00DE6E7B"/>
    <w:rsid w:val="00DF21B6"/>
    <w:rsid w:val="00DF35BE"/>
    <w:rsid w:val="00DF61F5"/>
    <w:rsid w:val="00DF652E"/>
    <w:rsid w:val="00E00A99"/>
    <w:rsid w:val="00E018C2"/>
    <w:rsid w:val="00E141E4"/>
    <w:rsid w:val="00E169F6"/>
    <w:rsid w:val="00E16C56"/>
    <w:rsid w:val="00E21262"/>
    <w:rsid w:val="00E2369C"/>
    <w:rsid w:val="00E30AD8"/>
    <w:rsid w:val="00E32FD4"/>
    <w:rsid w:val="00E369BE"/>
    <w:rsid w:val="00E36E97"/>
    <w:rsid w:val="00E376EB"/>
    <w:rsid w:val="00E40500"/>
    <w:rsid w:val="00E44D43"/>
    <w:rsid w:val="00E472CD"/>
    <w:rsid w:val="00E47673"/>
    <w:rsid w:val="00E5149E"/>
    <w:rsid w:val="00E51600"/>
    <w:rsid w:val="00E52774"/>
    <w:rsid w:val="00E5420E"/>
    <w:rsid w:val="00E563A3"/>
    <w:rsid w:val="00E60855"/>
    <w:rsid w:val="00E67B6E"/>
    <w:rsid w:val="00E7175F"/>
    <w:rsid w:val="00E71AAB"/>
    <w:rsid w:val="00E75CEB"/>
    <w:rsid w:val="00E77AE9"/>
    <w:rsid w:val="00E83775"/>
    <w:rsid w:val="00E85083"/>
    <w:rsid w:val="00E87540"/>
    <w:rsid w:val="00E87C93"/>
    <w:rsid w:val="00E87D6E"/>
    <w:rsid w:val="00E904E4"/>
    <w:rsid w:val="00E9362C"/>
    <w:rsid w:val="00E96640"/>
    <w:rsid w:val="00EA0AF5"/>
    <w:rsid w:val="00EA226C"/>
    <w:rsid w:val="00EA2C81"/>
    <w:rsid w:val="00EA3B18"/>
    <w:rsid w:val="00EA5F06"/>
    <w:rsid w:val="00EA7492"/>
    <w:rsid w:val="00EA7FF1"/>
    <w:rsid w:val="00EB06AB"/>
    <w:rsid w:val="00EB1369"/>
    <w:rsid w:val="00EB17AF"/>
    <w:rsid w:val="00EB3DEA"/>
    <w:rsid w:val="00EC0168"/>
    <w:rsid w:val="00EC2FD7"/>
    <w:rsid w:val="00EC5311"/>
    <w:rsid w:val="00ED0C1B"/>
    <w:rsid w:val="00ED127A"/>
    <w:rsid w:val="00ED1593"/>
    <w:rsid w:val="00ED284D"/>
    <w:rsid w:val="00ED3289"/>
    <w:rsid w:val="00EE1A23"/>
    <w:rsid w:val="00EE334F"/>
    <w:rsid w:val="00EE3798"/>
    <w:rsid w:val="00EE3F4C"/>
    <w:rsid w:val="00EF34C1"/>
    <w:rsid w:val="00EF795C"/>
    <w:rsid w:val="00EF7E91"/>
    <w:rsid w:val="00F0001B"/>
    <w:rsid w:val="00F04709"/>
    <w:rsid w:val="00F11B44"/>
    <w:rsid w:val="00F12A02"/>
    <w:rsid w:val="00F14A40"/>
    <w:rsid w:val="00F16AE0"/>
    <w:rsid w:val="00F1739A"/>
    <w:rsid w:val="00F2055A"/>
    <w:rsid w:val="00F21E34"/>
    <w:rsid w:val="00F260A4"/>
    <w:rsid w:val="00F26304"/>
    <w:rsid w:val="00F26A99"/>
    <w:rsid w:val="00F27087"/>
    <w:rsid w:val="00F32043"/>
    <w:rsid w:val="00F33D70"/>
    <w:rsid w:val="00F360A0"/>
    <w:rsid w:val="00F37255"/>
    <w:rsid w:val="00F37A44"/>
    <w:rsid w:val="00F417C5"/>
    <w:rsid w:val="00F43C70"/>
    <w:rsid w:val="00F45A2A"/>
    <w:rsid w:val="00F463E2"/>
    <w:rsid w:val="00F46B53"/>
    <w:rsid w:val="00F46B57"/>
    <w:rsid w:val="00F46F57"/>
    <w:rsid w:val="00F506BB"/>
    <w:rsid w:val="00F507C9"/>
    <w:rsid w:val="00F54D9A"/>
    <w:rsid w:val="00F55C52"/>
    <w:rsid w:val="00F55DDE"/>
    <w:rsid w:val="00F567F1"/>
    <w:rsid w:val="00F57B2C"/>
    <w:rsid w:val="00F57C71"/>
    <w:rsid w:val="00F600F3"/>
    <w:rsid w:val="00F6276D"/>
    <w:rsid w:val="00F6385C"/>
    <w:rsid w:val="00F71A70"/>
    <w:rsid w:val="00F75A31"/>
    <w:rsid w:val="00F75FFC"/>
    <w:rsid w:val="00F80B26"/>
    <w:rsid w:val="00F80BDA"/>
    <w:rsid w:val="00F81602"/>
    <w:rsid w:val="00F81903"/>
    <w:rsid w:val="00F81C87"/>
    <w:rsid w:val="00F833E2"/>
    <w:rsid w:val="00F84E4B"/>
    <w:rsid w:val="00F85313"/>
    <w:rsid w:val="00F85A8A"/>
    <w:rsid w:val="00F86C61"/>
    <w:rsid w:val="00F902AE"/>
    <w:rsid w:val="00F90BD9"/>
    <w:rsid w:val="00F90C29"/>
    <w:rsid w:val="00F91CC1"/>
    <w:rsid w:val="00F920EC"/>
    <w:rsid w:val="00F92F7C"/>
    <w:rsid w:val="00F95184"/>
    <w:rsid w:val="00F96832"/>
    <w:rsid w:val="00FA11FB"/>
    <w:rsid w:val="00FA2811"/>
    <w:rsid w:val="00FA2FA5"/>
    <w:rsid w:val="00FB3ADC"/>
    <w:rsid w:val="00FB5B59"/>
    <w:rsid w:val="00FB6756"/>
    <w:rsid w:val="00FB7A8D"/>
    <w:rsid w:val="00FC008B"/>
    <w:rsid w:val="00FC046E"/>
    <w:rsid w:val="00FC2931"/>
    <w:rsid w:val="00FC3555"/>
    <w:rsid w:val="00FC521F"/>
    <w:rsid w:val="00FC533A"/>
    <w:rsid w:val="00FC5FF2"/>
    <w:rsid w:val="00FD0279"/>
    <w:rsid w:val="00FD2670"/>
    <w:rsid w:val="00FD494B"/>
    <w:rsid w:val="00FD582D"/>
    <w:rsid w:val="00FD74EA"/>
    <w:rsid w:val="00FE0252"/>
    <w:rsid w:val="00FE0666"/>
    <w:rsid w:val="00FE1312"/>
    <w:rsid w:val="00FE2672"/>
    <w:rsid w:val="00FE2801"/>
    <w:rsid w:val="00FE417E"/>
    <w:rsid w:val="00FF2240"/>
    <w:rsid w:val="00FF36E4"/>
    <w:rsid w:val="00FF7F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3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3F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3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3F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43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43B1"/>
    <w:rPr>
      <w:sz w:val="18"/>
      <w:szCs w:val="18"/>
    </w:rPr>
  </w:style>
  <w:style w:type="table" w:styleId="a6">
    <w:name w:val="Table Grid"/>
    <w:basedOn w:val="a1"/>
    <w:uiPriority w:val="59"/>
    <w:rsid w:val="008973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4C51FD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0A1D46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655CEA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655CEA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655CEA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55CEA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655CE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gsc.biology.yale.edu:80/cgi-bin/sybgw/cgsc/Mutation/71730" TargetMode="External"/><Relationship Id="rId13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hyperlink" Target="http://cgsc.biology.yale.edu:80/cgi-bin/sybgw/cgsc/Mutation/71112" TargetMode="External"/><Relationship Id="rId12" Type="http://schemas.openxmlformats.org/officeDocument/2006/relationships/image" Target="media/image3.tiff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cgsc.biology.yale.edu:80/cgi-bin/sybgw/cgsc/Mutation/64912" TargetMode="External"/><Relationship Id="rId11" Type="http://schemas.openxmlformats.org/officeDocument/2006/relationships/image" Target="media/image2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footnotes" Target="footnotes.xml"/><Relationship Id="rId9" Type="http://schemas.openxmlformats.org/officeDocument/2006/relationships/hyperlink" Target="http://cgsc.biology.yale.edu:80/cgi-bin/sybgw/cgsc/Mutation/71790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876</Words>
  <Characters>10695</Characters>
  <Application>Microsoft Office Word</Application>
  <DocSecurity>0</DocSecurity>
  <Lines>89</Lines>
  <Paragraphs>25</Paragraphs>
  <ScaleCrop>false</ScaleCrop>
  <Company>Lenovo (Beijing) Limited</Company>
  <LinksUpToDate>false</LinksUpToDate>
  <CharactersWithSpaces>12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user</cp:lastModifiedBy>
  <cp:revision>2</cp:revision>
  <cp:lastPrinted>2014-02-18T05:06:00Z</cp:lastPrinted>
  <dcterms:created xsi:type="dcterms:W3CDTF">2015-03-20T02:22:00Z</dcterms:created>
  <dcterms:modified xsi:type="dcterms:W3CDTF">2015-03-20T02:22:00Z</dcterms:modified>
</cp:coreProperties>
</file>